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291" w:type="dxa"/>
        <w:jc w:val="center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3921"/>
        <w:gridCol w:w="1075"/>
        <w:gridCol w:w="715"/>
        <w:gridCol w:w="1075"/>
        <w:gridCol w:w="715"/>
        <w:gridCol w:w="1790"/>
      </w:tblGrid>
      <w:tr w:rsidR="00C17310" w:rsidRPr="00EF1D40" w:rsidTr="007E26BC">
        <w:trPr>
          <w:trHeight w:val="22"/>
          <w:jc w:val="center"/>
        </w:trPr>
        <w:tc>
          <w:tcPr>
            <w:tcW w:w="9291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7310" w:rsidRPr="00EF1D40" w:rsidRDefault="001A213B" w:rsidP="00DF085B">
            <w:pPr>
              <w:rPr>
                <w:rFonts w:ascii="Times New Roman" w:hAnsi="Times New Roman"/>
                <w:lang w:eastAsia="ja-JP"/>
              </w:rPr>
            </w:pPr>
            <w:r>
              <w:rPr>
                <w:rFonts w:ascii="Times New Roman" w:eastAsiaTheme="minorEastAsia" w:hAnsi="Times New Roman"/>
                <w:b/>
                <w:kern w:val="2"/>
                <w:szCs w:val="21"/>
                <w:lang w:eastAsia="ja-JP"/>
              </w:rPr>
              <w:t xml:space="preserve">S1 </w:t>
            </w:r>
            <w:r w:rsidR="00C17310" w:rsidRPr="00EF1D40">
              <w:rPr>
                <w:rFonts w:ascii="Times New Roman" w:eastAsiaTheme="minorEastAsia" w:hAnsi="Times New Roman"/>
                <w:b/>
                <w:kern w:val="2"/>
                <w:szCs w:val="21"/>
                <w:lang w:eastAsia="ja-JP"/>
              </w:rPr>
              <w:t>T</w:t>
            </w:r>
            <w:r>
              <w:rPr>
                <w:rFonts w:ascii="Times New Roman" w:eastAsiaTheme="minorEastAsia" w:hAnsi="Times New Roman"/>
                <w:b/>
                <w:kern w:val="2"/>
                <w:szCs w:val="21"/>
                <w:lang w:eastAsia="ja-JP"/>
              </w:rPr>
              <w:t>able</w:t>
            </w:r>
            <w:r w:rsidR="00E521FF">
              <w:rPr>
                <w:rFonts w:ascii="Times New Roman" w:eastAsiaTheme="minorEastAsia" w:hAnsi="Times New Roman" w:hint="eastAsia"/>
                <w:b/>
                <w:kern w:val="2"/>
                <w:szCs w:val="21"/>
                <w:lang w:eastAsia="ja-JP"/>
              </w:rPr>
              <w:t>.</w:t>
            </w:r>
            <w:r w:rsidR="00C17310" w:rsidRPr="00EF1D40">
              <w:rPr>
                <w:rFonts w:ascii="Times New Roman" w:hAnsi="Times New Roman"/>
                <w:b/>
                <w:lang w:eastAsia="ja-JP"/>
              </w:rPr>
              <w:t xml:space="preserve"> </w:t>
            </w:r>
            <w:r w:rsidR="00C17310" w:rsidRPr="00E521FF">
              <w:rPr>
                <w:rFonts w:ascii="Times New Roman" w:hAnsi="Times New Roman"/>
                <w:b/>
                <w:lang w:eastAsia="ja-JP"/>
              </w:rPr>
              <w:t>Descriptive statistics of outputs of GT3X+-Norm-150, GT3X+-LFE-100 and GT3X+-LFE-150</w:t>
            </w:r>
          </w:p>
        </w:tc>
      </w:tr>
      <w:tr w:rsidR="00DF085B" w:rsidRPr="00EF1D40" w:rsidTr="00C17310">
        <w:trPr>
          <w:trHeight w:val="22"/>
          <w:jc w:val="center"/>
        </w:trPr>
        <w:tc>
          <w:tcPr>
            <w:tcW w:w="392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085B" w:rsidRPr="00EF1D40" w:rsidRDefault="00DF085B" w:rsidP="00DF085B">
            <w:pPr>
              <w:rPr>
                <w:rFonts w:ascii="Times New Roman" w:hAnsi="Times New Roman"/>
                <w:lang w:eastAsia="ja-JP"/>
              </w:rPr>
            </w:pPr>
          </w:p>
        </w:tc>
        <w:tc>
          <w:tcPr>
            <w:tcW w:w="1790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:rsidR="00DF085B" w:rsidRPr="00EF1D40" w:rsidRDefault="00DF085B" w:rsidP="00DF085B">
            <w:pPr>
              <w:rPr>
                <w:rFonts w:ascii="Times New Roman" w:hAnsi="Times New Roman"/>
                <w:lang w:eastAsia="ja-JP"/>
              </w:rPr>
            </w:pPr>
            <w:r w:rsidRPr="00EF1D40">
              <w:rPr>
                <w:rFonts w:ascii="Times New Roman" w:hAnsi="Times New Roman"/>
                <w:lang w:eastAsia="ja-JP"/>
              </w:rPr>
              <w:t>Total</w:t>
            </w:r>
          </w:p>
        </w:tc>
        <w:tc>
          <w:tcPr>
            <w:tcW w:w="1790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DF085B" w:rsidRPr="00EF1D40" w:rsidRDefault="00DF085B" w:rsidP="00DF085B">
            <w:pPr>
              <w:rPr>
                <w:rFonts w:ascii="Times New Roman" w:hAnsi="Times New Roman"/>
                <w:lang w:eastAsia="ja-JP"/>
              </w:rPr>
            </w:pPr>
            <w:r w:rsidRPr="00EF1D40">
              <w:rPr>
                <w:rFonts w:ascii="Times New Roman" w:hAnsi="Times New Roman"/>
                <w:lang w:eastAsia="ja-JP"/>
              </w:rPr>
              <w:t>Work day</w:t>
            </w: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085B" w:rsidRPr="00EF1D40" w:rsidRDefault="00DF085B" w:rsidP="00DF085B">
            <w:pPr>
              <w:rPr>
                <w:rFonts w:ascii="Times New Roman" w:hAnsi="Times New Roman"/>
                <w:lang w:eastAsia="ja-JP"/>
              </w:rPr>
            </w:pPr>
            <w:r w:rsidRPr="00EF1D40">
              <w:rPr>
                <w:rFonts w:ascii="Times New Roman" w:hAnsi="Times New Roman"/>
                <w:lang w:eastAsia="ja-JP"/>
              </w:rPr>
              <w:t>Non-work day</w:t>
            </w:r>
          </w:p>
        </w:tc>
      </w:tr>
      <w:tr w:rsidR="00DF085B" w:rsidRPr="00EF1D40" w:rsidTr="00DF085B">
        <w:trPr>
          <w:trHeight w:val="22"/>
          <w:jc w:val="center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F085B" w:rsidRPr="00EF1D40" w:rsidRDefault="00DF085B" w:rsidP="00DF085B">
            <w:pPr>
              <w:rPr>
                <w:rFonts w:ascii="Times New Roman" w:hAnsi="Times New Roman"/>
                <w:b/>
                <w:lang w:eastAsia="ja-JP"/>
              </w:rPr>
            </w:pPr>
            <w:r w:rsidRPr="00EF1D40">
              <w:rPr>
                <w:rFonts w:ascii="Times New Roman" w:hAnsi="Times New Roman"/>
                <w:b/>
                <w:lang w:eastAsia="ja-JP"/>
              </w:rPr>
              <w:t>Monitors’ outputs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085B" w:rsidRPr="00EF1D40" w:rsidRDefault="00DF085B" w:rsidP="00DF085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085B" w:rsidRPr="00EF1D40" w:rsidRDefault="00DF085B" w:rsidP="00DF085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</w:tcPr>
          <w:p w:rsidR="00DF085B" w:rsidRPr="00EF1D40" w:rsidRDefault="00DF085B" w:rsidP="00DF085B">
            <w:pPr>
              <w:rPr>
                <w:rFonts w:ascii="Times New Roman" w:hAnsi="Times New Roman"/>
                <w:szCs w:val="21"/>
              </w:rPr>
            </w:pPr>
          </w:p>
        </w:tc>
      </w:tr>
      <w:tr w:rsidR="00DF085B" w:rsidRPr="00EF1D40" w:rsidTr="00DF085B">
        <w:trPr>
          <w:gridAfter w:val="2"/>
          <w:wAfter w:w="2505" w:type="dxa"/>
          <w:trHeight w:val="22"/>
          <w:jc w:val="center"/>
        </w:trPr>
        <w:tc>
          <w:tcPr>
            <w:tcW w:w="4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F085B" w:rsidRPr="00EF1D40" w:rsidRDefault="00DF085B" w:rsidP="0004016F">
            <w:pPr>
              <w:ind w:firstLineChars="50" w:firstLine="120"/>
              <w:rPr>
                <w:rFonts w:ascii="Times New Roman" w:hAnsi="Times New Roman"/>
                <w:szCs w:val="21"/>
              </w:rPr>
            </w:pPr>
            <w:r w:rsidRPr="00EF1D40">
              <w:rPr>
                <w:rFonts w:ascii="Times New Roman" w:hAnsi="Times New Roman"/>
                <w:szCs w:val="21"/>
                <w:lang w:eastAsia="ja-JP"/>
              </w:rPr>
              <w:t>Total sedentary time (min/day)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</w:tcPr>
          <w:p w:rsidR="00DF085B" w:rsidRPr="00EF1D40" w:rsidRDefault="00DF085B" w:rsidP="00DF085B">
            <w:pPr>
              <w:rPr>
                <w:rFonts w:ascii="Times New Roman" w:hAnsi="Times New Roman"/>
                <w:szCs w:val="21"/>
              </w:rPr>
            </w:pPr>
          </w:p>
        </w:tc>
      </w:tr>
      <w:tr w:rsidR="00E60810" w:rsidRPr="00EF1D40" w:rsidTr="00DF085B">
        <w:trPr>
          <w:trHeight w:val="22"/>
          <w:jc w:val="center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60810" w:rsidRPr="00EF1D40" w:rsidRDefault="00E60810" w:rsidP="0004016F">
            <w:pPr>
              <w:ind w:firstLineChars="150" w:firstLine="360"/>
              <w:rPr>
                <w:rFonts w:ascii="Times New Roman" w:hAnsi="Times New Roman"/>
                <w:lang w:eastAsia="ja-JP"/>
              </w:rPr>
            </w:pPr>
            <w:r w:rsidRPr="00EF1D40">
              <w:rPr>
                <w:rFonts w:ascii="Times New Roman" w:hAnsi="Times New Roman"/>
                <w:lang w:eastAsia="ja-JP"/>
              </w:rPr>
              <w:t>GT3X+-Norm-150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0810" w:rsidRPr="00EF1D40" w:rsidRDefault="00E60810" w:rsidP="00E60810">
            <w:pPr>
              <w:rPr>
                <w:rFonts w:ascii="Times New Roman" w:hAnsi="Times New Roman"/>
              </w:rPr>
            </w:pPr>
            <w:r w:rsidRPr="00EF1D40">
              <w:rPr>
                <w:rFonts w:ascii="Times New Roman" w:hAnsi="Times New Roman"/>
              </w:rPr>
              <w:t>579.2 ± 87.4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0810" w:rsidRPr="00EF1D40" w:rsidRDefault="00E60810" w:rsidP="00E60810">
            <w:pPr>
              <w:rPr>
                <w:rFonts w:ascii="Times New Roman" w:hAnsi="Times New Roman"/>
              </w:rPr>
            </w:pPr>
            <w:r w:rsidRPr="00EF1D40">
              <w:rPr>
                <w:rFonts w:ascii="Times New Roman" w:hAnsi="Times New Roman"/>
              </w:rPr>
              <w:t>581.4 ± 126.8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</w:tcPr>
          <w:p w:rsidR="00E60810" w:rsidRPr="00EF1D40" w:rsidRDefault="00E60810" w:rsidP="00E60810">
            <w:pPr>
              <w:rPr>
                <w:rFonts w:ascii="Times New Roman" w:hAnsi="Times New Roman"/>
              </w:rPr>
            </w:pPr>
            <w:r w:rsidRPr="00EF1D40">
              <w:rPr>
                <w:rFonts w:ascii="Times New Roman" w:hAnsi="Times New Roman"/>
              </w:rPr>
              <w:t>580.9 ± 115.2</w:t>
            </w:r>
          </w:p>
        </w:tc>
      </w:tr>
      <w:tr w:rsidR="00DF085B" w:rsidRPr="00EF1D40" w:rsidTr="00DF085B">
        <w:trPr>
          <w:trHeight w:val="22"/>
          <w:jc w:val="center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F085B" w:rsidRPr="00EF1D40" w:rsidRDefault="00DF085B" w:rsidP="00DF085B">
            <w:pPr>
              <w:rPr>
                <w:rFonts w:ascii="Times New Roman" w:hAnsi="Times New Roman"/>
                <w:lang w:eastAsia="ja-JP"/>
              </w:rPr>
            </w:pPr>
            <w:r w:rsidRPr="00EF1D40">
              <w:rPr>
                <w:rFonts w:ascii="Times New Roman" w:hAnsi="Times New Roman"/>
                <w:lang w:eastAsia="ja-JP"/>
              </w:rPr>
              <w:t xml:space="preserve">   GT3X+-LFE-100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085B" w:rsidRPr="00EF1D40" w:rsidRDefault="00DF085B" w:rsidP="00DF085B">
            <w:pPr>
              <w:rPr>
                <w:rFonts w:ascii="Times New Roman" w:hAnsi="Times New Roman"/>
              </w:rPr>
            </w:pPr>
            <w:r w:rsidRPr="00EF1D40">
              <w:rPr>
                <w:rFonts w:ascii="Times New Roman" w:hAnsi="Times New Roman"/>
              </w:rPr>
              <w:t>510.7 ± 88.1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085B" w:rsidRPr="00EF1D40" w:rsidRDefault="00DF085B" w:rsidP="00DF085B">
            <w:pPr>
              <w:rPr>
                <w:rFonts w:ascii="Times New Roman" w:hAnsi="Times New Roman"/>
              </w:rPr>
            </w:pPr>
            <w:r w:rsidRPr="00EF1D40">
              <w:rPr>
                <w:rFonts w:ascii="Times New Roman" w:hAnsi="Times New Roman"/>
              </w:rPr>
              <w:t>505.5 ± 132.3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</w:tcPr>
          <w:p w:rsidR="00DF085B" w:rsidRPr="00EF1D40" w:rsidRDefault="00DF085B" w:rsidP="00DF085B">
            <w:pPr>
              <w:rPr>
                <w:rFonts w:ascii="Times New Roman" w:hAnsi="Times New Roman"/>
              </w:rPr>
            </w:pPr>
            <w:r w:rsidRPr="00EF1D40">
              <w:rPr>
                <w:rFonts w:ascii="Times New Roman" w:hAnsi="Times New Roman"/>
              </w:rPr>
              <w:t>521.8 ± 117.9</w:t>
            </w:r>
          </w:p>
        </w:tc>
      </w:tr>
      <w:tr w:rsidR="00DF085B" w:rsidRPr="00EF1D40" w:rsidTr="00DF085B">
        <w:trPr>
          <w:trHeight w:val="22"/>
          <w:jc w:val="center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F085B" w:rsidRPr="00EF1D40" w:rsidRDefault="00DF085B" w:rsidP="0004016F">
            <w:pPr>
              <w:ind w:firstLineChars="150" w:firstLine="360"/>
              <w:rPr>
                <w:rFonts w:ascii="Times New Roman" w:hAnsi="Times New Roman"/>
                <w:lang w:eastAsia="ja-JP"/>
              </w:rPr>
            </w:pPr>
            <w:r w:rsidRPr="00EF1D40">
              <w:rPr>
                <w:rFonts w:ascii="Times New Roman" w:hAnsi="Times New Roman"/>
                <w:lang w:eastAsia="ja-JP"/>
              </w:rPr>
              <w:t>GT3X+-LFE-150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085B" w:rsidRPr="00EF1D40" w:rsidRDefault="00DF085B" w:rsidP="00DF085B">
            <w:pPr>
              <w:rPr>
                <w:rFonts w:ascii="Times New Roman" w:hAnsi="Times New Roman"/>
              </w:rPr>
            </w:pPr>
            <w:r w:rsidRPr="00EF1D40">
              <w:rPr>
                <w:rFonts w:ascii="Times New Roman" w:hAnsi="Times New Roman"/>
              </w:rPr>
              <w:t>548.5 ± 86.9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085B" w:rsidRPr="00EF1D40" w:rsidRDefault="00DF085B" w:rsidP="00DF085B">
            <w:pPr>
              <w:rPr>
                <w:rFonts w:ascii="Times New Roman" w:hAnsi="Times New Roman"/>
              </w:rPr>
            </w:pPr>
            <w:r w:rsidRPr="00EF1D40">
              <w:rPr>
                <w:rFonts w:ascii="Times New Roman" w:hAnsi="Times New Roman"/>
              </w:rPr>
              <w:t>547.3 ± 130.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</w:tcPr>
          <w:p w:rsidR="00DF085B" w:rsidRPr="00EF1D40" w:rsidRDefault="00DF085B" w:rsidP="00DF085B">
            <w:pPr>
              <w:rPr>
                <w:rFonts w:ascii="Times New Roman" w:hAnsi="Times New Roman"/>
              </w:rPr>
            </w:pPr>
            <w:r w:rsidRPr="00EF1D40">
              <w:rPr>
                <w:rFonts w:ascii="Times New Roman" w:hAnsi="Times New Roman"/>
              </w:rPr>
              <w:t>554.4 ± 116.4</w:t>
            </w:r>
          </w:p>
        </w:tc>
      </w:tr>
      <w:tr w:rsidR="00DF085B" w:rsidRPr="00EF1D40" w:rsidTr="00DF085B">
        <w:trPr>
          <w:trHeight w:val="22"/>
          <w:jc w:val="center"/>
        </w:trPr>
        <w:tc>
          <w:tcPr>
            <w:tcW w:w="571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F085B" w:rsidRPr="00EF1D40" w:rsidRDefault="00DF085B" w:rsidP="0004016F">
            <w:pPr>
              <w:ind w:firstLineChars="50" w:firstLine="120"/>
              <w:rPr>
                <w:rFonts w:ascii="Times New Roman" w:eastAsia="ＭＳ Ｐゴシック" w:hAnsi="Times New Roman"/>
                <w:szCs w:val="21"/>
                <w:lang w:eastAsia="ja-JP"/>
              </w:rPr>
            </w:pPr>
            <w:r w:rsidRPr="00EF1D40">
              <w:rPr>
                <w:rFonts w:ascii="Times New Roman" w:hAnsi="Times New Roman"/>
                <w:szCs w:val="21"/>
                <w:lang w:eastAsia="ja-JP"/>
              </w:rPr>
              <w:t>Total sedentary time (%wear time</w:t>
            </w:r>
            <w:r>
              <w:rPr>
                <w:rFonts w:ascii="Times New Roman" w:hAnsi="Times New Roman"/>
                <w:lang w:eastAsia="ja-JP"/>
              </w:rPr>
              <w:t>/day</w:t>
            </w:r>
            <w:r w:rsidRPr="00EF1D40">
              <w:rPr>
                <w:rFonts w:ascii="Times New Roman" w:hAnsi="Times New Roman"/>
                <w:szCs w:val="21"/>
                <w:lang w:eastAsia="ja-JP"/>
              </w:rPr>
              <w:t>)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right w:val="nil"/>
            </w:tcBorders>
          </w:tcPr>
          <w:p w:rsidR="00DF085B" w:rsidRPr="00EF1D40" w:rsidRDefault="00DF085B" w:rsidP="00DF085B">
            <w:pPr>
              <w:rPr>
                <w:rFonts w:ascii="Times New Roman" w:eastAsia="ＭＳ Ｐゴシック" w:hAnsi="Times New Roman"/>
                <w:szCs w:val="21"/>
                <w:lang w:eastAsia="ja-JP"/>
              </w:rPr>
            </w:pPr>
          </w:p>
        </w:tc>
        <w:tc>
          <w:tcPr>
            <w:tcW w:w="17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</w:tcPr>
          <w:p w:rsidR="00DF085B" w:rsidRPr="00EF1D40" w:rsidRDefault="00DF085B" w:rsidP="00DF085B">
            <w:pPr>
              <w:rPr>
                <w:rFonts w:ascii="Times New Roman" w:eastAsia="ＭＳ Ｐゴシック" w:hAnsi="Times New Roman"/>
                <w:szCs w:val="21"/>
                <w:lang w:eastAsia="ja-JP"/>
              </w:rPr>
            </w:pPr>
          </w:p>
        </w:tc>
      </w:tr>
      <w:tr w:rsidR="00E60810" w:rsidRPr="00EF1D40" w:rsidTr="00DF085B">
        <w:trPr>
          <w:trHeight w:val="22"/>
          <w:jc w:val="center"/>
        </w:trPr>
        <w:tc>
          <w:tcPr>
            <w:tcW w:w="392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60810" w:rsidRPr="00EF1D40" w:rsidRDefault="00E60810" w:rsidP="0004016F">
            <w:pPr>
              <w:ind w:firstLineChars="150" w:firstLine="360"/>
              <w:rPr>
                <w:rFonts w:ascii="Times New Roman" w:hAnsi="Times New Roman"/>
                <w:lang w:eastAsia="ja-JP"/>
              </w:rPr>
            </w:pPr>
            <w:r w:rsidRPr="00EF1D40">
              <w:rPr>
                <w:rFonts w:ascii="Times New Roman" w:hAnsi="Times New Roman"/>
                <w:lang w:eastAsia="ja-JP"/>
              </w:rPr>
              <w:t>GT3X+-Norm-150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right w:val="nil"/>
            </w:tcBorders>
          </w:tcPr>
          <w:p w:rsidR="00E60810" w:rsidRPr="00EF1D40" w:rsidRDefault="00E60810" w:rsidP="00E60810">
            <w:pPr>
              <w:rPr>
                <w:rFonts w:ascii="Times New Roman" w:hAnsi="Times New Roman"/>
              </w:rPr>
            </w:pPr>
            <w:r w:rsidRPr="00EF1D40">
              <w:rPr>
                <w:rFonts w:ascii="Times New Roman" w:hAnsi="Times New Roman"/>
              </w:rPr>
              <w:t>68.4 ± 7.9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right w:val="nil"/>
            </w:tcBorders>
          </w:tcPr>
          <w:p w:rsidR="00E60810" w:rsidRPr="00EF1D40" w:rsidRDefault="00E60810" w:rsidP="00E60810">
            <w:pPr>
              <w:rPr>
                <w:rFonts w:ascii="Times New Roman" w:hAnsi="Times New Roman"/>
              </w:rPr>
            </w:pPr>
            <w:r w:rsidRPr="00EF1D40">
              <w:rPr>
                <w:rFonts w:ascii="Times New Roman" w:hAnsi="Times New Roman"/>
              </w:rPr>
              <w:t>65.5 ± 12.7</w:t>
            </w:r>
          </w:p>
        </w:tc>
        <w:tc>
          <w:tcPr>
            <w:tcW w:w="17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</w:tcPr>
          <w:p w:rsidR="00E60810" w:rsidRPr="00EF1D40" w:rsidRDefault="00E60810" w:rsidP="00E60810">
            <w:pPr>
              <w:rPr>
                <w:rFonts w:ascii="Times New Roman" w:hAnsi="Times New Roman"/>
              </w:rPr>
            </w:pPr>
            <w:r w:rsidRPr="00EF1D40">
              <w:rPr>
                <w:rFonts w:ascii="Times New Roman" w:hAnsi="Times New Roman"/>
              </w:rPr>
              <w:t>72.1 ± 10.1</w:t>
            </w:r>
          </w:p>
        </w:tc>
      </w:tr>
      <w:tr w:rsidR="00DF085B" w:rsidRPr="00EF1D40" w:rsidTr="00DF085B">
        <w:trPr>
          <w:trHeight w:val="22"/>
          <w:jc w:val="center"/>
        </w:trPr>
        <w:tc>
          <w:tcPr>
            <w:tcW w:w="392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F085B" w:rsidRPr="00EF1D40" w:rsidRDefault="00DF085B" w:rsidP="00DF085B">
            <w:pPr>
              <w:rPr>
                <w:rFonts w:ascii="Times New Roman" w:hAnsi="Times New Roman"/>
                <w:lang w:eastAsia="ja-JP"/>
              </w:rPr>
            </w:pPr>
            <w:r w:rsidRPr="00EF1D40">
              <w:rPr>
                <w:rFonts w:ascii="Times New Roman" w:hAnsi="Times New Roman"/>
                <w:lang w:eastAsia="ja-JP"/>
              </w:rPr>
              <w:t xml:space="preserve">   GT3X+-LFE-100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right w:val="nil"/>
            </w:tcBorders>
          </w:tcPr>
          <w:p w:rsidR="00DF085B" w:rsidRPr="00EF1D40" w:rsidRDefault="00DF085B" w:rsidP="00DF085B">
            <w:pPr>
              <w:rPr>
                <w:rFonts w:ascii="Times New Roman" w:hAnsi="Times New Roman"/>
              </w:rPr>
            </w:pPr>
            <w:r w:rsidRPr="00EF1D40">
              <w:rPr>
                <w:rFonts w:ascii="Times New Roman" w:hAnsi="Times New Roman"/>
              </w:rPr>
              <w:t>60.3 ± 8.7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right w:val="nil"/>
            </w:tcBorders>
          </w:tcPr>
          <w:p w:rsidR="00DF085B" w:rsidRPr="00EF1D40" w:rsidRDefault="00DF085B" w:rsidP="00DF085B">
            <w:pPr>
              <w:rPr>
                <w:rFonts w:ascii="Times New Roman" w:hAnsi="Times New Roman"/>
                <w:lang w:eastAsia="ja-JP"/>
              </w:rPr>
            </w:pPr>
            <w:r w:rsidRPr="00EF1D40">
              <w:rPr>
                <w:rFonts w:ascii="Times New Roman" w:hAnsi="Times New Roman"/>
              </w:rPr>
              <w:t>57</w:t>
            </w:r>
            <w:r w:rsidRPr="00EF1D40">
              <w:rPr>
                <w:rFonts w:ascii="Times New Roman" w:hAnsi="Times New Roman"/>
                <w:lang w:eastAsia="ja-JP"/>
              </w:rPr>
              <w:t>.0</w:t>
            </w:r>
            <w:r w:rsidRPr="00EF1D40">
              <w:rPr>
                <w:rFonts w:ascii="Times New Roman" w:hAnsi="Times New Roman"/>
              </w:rPr>
              <w:t xml:space="preserve"> ± 14</w:t>
            </w:r>
            <w:r w:rsidRPr="00EF1D40">
              <w:rPr>
                <w:rFonts w:ascii="Times New Roman" w:hAnsi="Times New Roman"/>
                <w:lang w:eastAsia="ja-JP"/>
              </w:rPr>
              <w:t>.0</w:t>
            </w:r>
          </w:p>
        </w:tc>
        <w:tc>
          <w:tcPr>
            <w:tcW w:w="17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</w:tcPr>
          <w:p w:rsidR="00DF085B" w:rsidRPr="00EF1D40" w:rsidRDefault="00DF085B" w:rsidP="00DF085B">
            <w:pPr>
              <w:rPr>
                <w:rFonts w:ascii="Times New Roman" w:hAnsi="Times New Roman"/>
              </w:rPr>
            </w:pPr>
            <w:r w:rsidRPr="00EF1D40">
              <w:rPr>
                <w:rFonts w:ascii="Times New Roman" w:hAnsi="Times New Roman"/>
              </w:rPr>
              <w:t>64.8 ± 11.6</w:t>
            </w:r>
          </w:p>
        </w:tc>
      </w:tr>
      <w:tr w:rsidR="00DF085B" w:rsidRPr="00EF1D40" w:rsidTr="00DF085B">
        <w:trPr>
          <w:trHeight w:val="22"/>
          <w:jc w:val="center"/>
        </w:trPr>
        <w:tc>
          <w:tcPr>
            <w:tcW w:w="392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F085B" w:rsidRPr="00EF1D40" w:rsidRDefault="00DF085B" w:rsidP="0004016F">
            <w:pPr>
              <w:ind w:firstLineChars="150" w:firstLine="360"/>
              <w:rPr>
                <w:rFonts w:ascii="Times New Roman" w:hAnsi="Times New Roman"/>
                <w:lang w:eastAsia="ja-JP"/>
              </w:rPr>
            </w:pPr>
            <w:r w:rsidRPr="00EF1D40">
              <w:rPr>
                <w:rFonts w:ascii="Times New Roman" w:hAnsi="Times New Roman"/>
                <w:lang w:eastAsia="ja-JP"/>
              </w:rPr>
              <w:t>GT3X+-LFE-150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right w:val="nil"/>
            </w:tcBorders>
          </w:tcPr>
          <w:p w:rsidR="00DF085B" w:rsidRPr="00EF1D40" w:rsidRDefault="00DF085B" w:rsidP="00DF085B">
            <w:pPr>
              <w:rPr>
                <w:rFonts w:ascii="Times New Roman" w:hAnsi="Times New Roman"/>
              </w:rPr>
            </w:pPr>
            <w:r w:rsidRPr="00EF1D40">
              <w:rPr>
                <w:rFonts w:ascii="Times New Roman" w:hAnsi="Times New Roman"/>
              </w:rPr>
              <w:t>64.8 ± 8.2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right w:val="nil"/>
            </w:tcBorders>
          </w:tcPr>
          <w:p w:rsidR="00DF085B" w:rsidRPr="00EF1D40" w:rsidRDefault="00DF085B" w:rsidP="00DF085B">
            <w:pPr>
              <w:rPr>
                <w:rFonts w:ascii="Times New Roman" w:hAnsi="Times New Roman"/>
              </w:rPr>
            </w:pPr>
            <w:r w:rsidRPr="00EF1D40">
              <w:rPr>
                <w:rFonts w:ascii="Times New Roman" w:hAnsi="Times New Roman"/>
              </w:rPr>
              <w:t>61.7 ± 13.4</w:t>
            </w:r>
          </w:p>
        </w:tc>
        <w:tc>
          <w:tcPr>
            <w:tcW w:w="17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</w:tcPr>
          <w:p w:rsidR="00DF085B" w:rsidRPr="00EF1D40" w:rsidRDefault="00DF085B" w:rsidP="00DF085B">
            <w:pPr>
              <w:rPr>
                <w:rFonts w:ascii="Times New Roman" w:hAnsi="Times New Roman"/>
              </w:rPr>
            </w:pPr>
            <w:r w:rsidRPr="00EF1D40">
              <w:rPr>
                <w:rFonts w:ascii="Times New Roman" w:hAnsi="Times New Roman"/>
              </w:rPr>
              <w:t>68.8 ± 10.9</w:t>
            </w:r>
          </w:p>
        </w:tc>
      </w:tr>
      <w:tr w:rsidR="00DF085B" w:rsidRPr="00EF1D40" w:rsidTr="00DF085B">
        <w:trPr>
          <w:trHeight w:val="22"/>
          <w:jc w:val="center"/>
        </w:trPr>
        <w:tc>
          <w:tcPr>
            <w:tcW w:w="392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F085B" w:rsidRPr="00EF1D40" w:rsidRDefault="00DF085B" w:rsidP="0004016F">
            <w:pPr>
              <w:ind w:firstLineChars="50" w:firstLine="120"/>
              <w:rPr>
                <w:rFonts w:ascii="Times New Roman" w:hAnsi="Times New Roman"/>
                <w:lang w:eastAsia="ja-JP"/>
              </w:rPr>
            </w:pPr>
            <w:r w:rsidRPr="00EF1D40">
              <w:rPr>
                <w:rFonts w:ascii="Times New Roman" w:hAnsi="Times New Roman"/>
                <w:lang w:eastAsia="ja-JP"/>
              </w:rPr>
              <w:t>Breaks (times/day)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DF085B" w:rsidRPr="00EF1D40" w:rsidRDefault="00DF085B" w:rsidP="00DF085B">
            <w:pPr>
              <w:rPr>
                <w:rFonts w:ascii="Times New Roman" w:eastAsia="ＭＳ Ｐゴシック" w:hAnsi="Times New Roman"/>
                <w:szCs w:val="21"/>
                <w:lang w:eastAsia="ja-JP"/>
              </w:rPr>
            </w:pPr>
          </w:p>
        </w:tc>
        <w:tc>
          <w:tcPr>
            <w:tcW w:w="1790" w:type="dxa"/>
            <w:gridSpan w:val="2"/>
            <w:tcBorders>
              <w:top w:val="nil"/>
              <w:left w:val="nil"/>
              <w:right w:val="nil"/>
            </w:tcBorders>
          </w:tcPr>
          <w:p w:rsidR="00DF085B" w:rsidRPr="00EF1D40" w:rsidRDefault="00DF085B" w:rsidP="00DF085B">
            <w:pPr>
              <w:rPr>
                <w:rFonts w:ascii="Times New Roman" w:eastAsia="ＭＳ Ｐゴシック" w:hAnsi="Times New Roman"/>
                <w:szCs w:val="21"/>
                <w:lang w:eastAsia="ja-JP"/>
              </w:rPr>
            </w:pPr>
          </w:p>
        </w:tc>
        <w:tc>
          <w:tcPr>
            <w:tcW w:w="17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</w:tcPr>
          <w:p w:rsidR="00DF085B" w:rsidRPr="00EF1D40" w:rsidRDefault="00DF085B" w:rsidP="00DF085B">
            <w:pPr>
              <w:rPr>
                <w:rFonts w:ascii="Times New Roman" w:eastAsia="ＭＳ Ｐゴシック" w:hAnsi="Times New Roman"/>
                <w:szCs w:val="21"/>
                <w:lang w:eastAsia="ja-JP"/>
              </w:rPr>
            </w:pPr>
          </w:p>
        </w:tc>
      </w:tr>
      <w:tr w:rsidR="00E60810" w:rsidRPr="00EF1D40" w:rsidTr="00DF085B">
        <w:trPr>
          <w:trHeight w:val="22"/>
          <w:jc w:val="center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60810" w:rsidRPr="00EF1D40" w:rsidRDefault="00E60810" w:rsidP="0004016F">
            <w:pPr>
              <w:ind w:firstLineChars="150" w:firstLine="360"/>
              <w:rPr>
                <w:rFonts w:ascii="Times New Roman" w:hAnsi="Times New Roman"/>
                <w:lang w:eastAsia="ja-JP"/>
              </w:rPr>
            </w:pPr>
            <w:r w:rsidRPr="00EF1D40">
              <w:rPr>
                <w:rFonts w:ascii="Times New Roman" w:hAnsi="Times New Roman"/>
                <w:lang w:eastAsia="ja-JP"/>
              </w:rPr>
              <w:t>GT3X+-Norm-150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0810" w:rsidRPr="00EF1D40" w:rsidRDefault="00E60810" w:rsidP="00E60810">
            <w:pPr>
              <w:rPr>
                <w:rFonts w:ascii="Times New Roman" w:hAnsi="Times New Roman"/>
              </w:rPr>
            </w:pPr>
            <w:r w:rsidRPr="00EF1D40">
              <w:rPr>
                <w:rFonts w:ascii="Times New Roman" w:hAnsi="Times New Roman"/>
              </w:rPr>
              <w:t>80.2 ± 16.6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0810" w:rsidRPr="00EF1D40" w:rsidRDefault="00E60810" w:rsidP="00E60810">
            <w:pPr>
              <w:rPr>
                <w:rFonts w:ascii="Times New Roman" w:hAnsi="Times New Roman"/>
              </w:rPr>
            </w:pPr>
            <w:r w:rsidRPr="00EF1D40">
              <w:rPr>
                <w:rFonts w:ascii="Times New Roman" w:hAnsi="Times New Roman"/>
              </w:rPr>
              <w:t>90</w:t>
            </w:r>
            <w:r w:rsidRPr="00EF1D40">
              <w:rPr>
                <w:rFonts w:ascii="Times New Roman" w:hAnsi="Times New Roman"/>
                <w:lang w:eastAsia="ja-JP"/>
              </w:rPr>
              <w:t>.0</w:t>
            </w:r>
            <w:r w:rsidRPr="00EF1D40">
              <w:rPr>
                <w:rFonts w:ascii="Times New Roman" w:hAnsi="Times New Roman"/>
              </w:rPr>
              <w:t xml:space="preserve"> ± 25</w:t>
            </w:r>
            <w:r w:rsidRPr="00EF1D40">
              <w:rPr>
                <w:rFonts w:ascii="Times New Roman" w:hAnsi="Times New Roman"/>
                <w:lang w:eastAsia="ja-JP"/>
              </w:rPr>
              <w:t>.0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</w:tcPr>
          <w:p w:rsidR="00E60810" w:rsidRPr="00EF1D40" w:rsidRDefault="00E60810" w:rsidP="00E60810">
            <w:pPr>
              <w:rPr>
                <w:rFonts w:ascii="Times New Roman" w:hAnsi="Times New Roman"/>
              </w:rPr>
            </w:pPr>
            <w:r w:rsidRPr="00EF1D40">
              <w:rPr>
                <w:rFonts w:ascii="Times New Roman" w:hAnsi="Times New Roman"/>
              </w:rPr>
              <w:t>69.2 ± 18.7</w:t>
            </w:r>
          </w:p>
        </w:tc>
      </w:tr>
      <w:tr w:rsidR="00DF085B" w:rsidRPr="00EF1D40" w:rsidTr="00DF085B">
        <w:trPr>
          <w:trHeight w:val="22"/>
          <w:jc w:val="center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F085B" w:rsidRPr="00EF1D40" w:rsidRDefault="00DF085B" w:rsidP="00DF085B">
            <w:pPr>
              <w:rPr>
                <w:rFonts w:ascii="Times New Roman" w:hAnsi="Times New Roman"/>
                <w:lang w:eastAsia="ja-JP"/>
              </w:rPr>
            </w:pPr>
            <w:r w:rsidRPr="00EF1D40">
              <w:rPr>
                <w:rFonts w:ascii="Times New Roman" w:hAnsi="Times New Roman"/>
                <w:lang w:eastAsia="ja-JP"/>
              </w:rPr>
              <w:t xml:space="preserve">   GT3X+-LFE-100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085B" w:rsidRPr="00EF1D40" w:rsidRDefault="00DF085B" w:rsidP="00DF085B">
            <w:pPr>
              <w:rPr>
                <w:rFonts w:ascii="Times New Roman" w:hAnsi="Times New Roman"/>
              </w:rPr>
            </w:pPr>
            <w:r w:rsidRPr="00EF1D40">
              <w:rPr>
                <w:rFonts w:ascii="Times New Roman" w:hAnsi="Times New Roman"/>
              </w:rPr>
              <w:t>83.8 ± 16.1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085B" w:rsidRPr="00EF1D40" w:rsidRDefault="00DF085B" w:rsidP="00DF085B">
            <w:pPr>
              <w:rPr>
                <w:rFonts w:ascii="Times New Roman" w:hAnsi="Times New Roman"/>
              </w:rPr>
            </w:pPr>
            <w:r w:rsidRPr="00EF1D40">
              <w:rPr>
                <w:rFonts w:ascii="Times New Roman" w:hAnsi="Times New Roman"/>
              </w:rPr>
              <w:t>91.8 ± 22.5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</w:tcPr>
          <w:p w:rsidR="00DF085B" w:rsidRPr="00EF1D40" w:rsidRDefault="00DF085B" w:rsidP="00DF085B">
            <w:pPr>
              <w:rPr>
                <w:rFonts w:ascii="Times New Roman" w:hAnsi="Times New Roman"/>
              </w:rPr>
            </w:pPr>
            <w:r w:rsidRPr="00EF1D40">
              <w:rPr>
                <w:rFonts w:ascii="Times New Roman" w:hAnsi="Times New Roman"/>
              </w:rPr>
              <w:t>75.2 ± 20.4</w:t>
            </w:r>
          </w:p>
        </w:tc>
      </w:tr>
      <w:tr w:rsidR="00DF085B" w:rsidRPr="00EF1D40" w:rsidTr="00DF085B">
        <w:trPr>
          <w:trHeight w:val="22"/>
          <w:jc w:val="center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F085B" w:rsidRPr="00EF1D40" w:rsidRDefault="00DF085B" w:rsidP="0004016F">
            <w:pPr>
              <w:ind w:firstLineChars="150" w:firstLine="360"/>
              <w:rPr>
                <w:rFonts w:ascii="Times New Roman" w:hAnsi="Times New Roman"/>
                <w:lang w:eastAsia="ja-JP"/>
              </w:rPr>
            </w:pPr>
            <w:r w:rsidRPr="00EF1D40">
              <w:rPr>
                <w:rFonts w:ascii="Times New Roman" w:hAnsi="Times New Roman"/>
                <w:lang w:eastAsia="ja-JP"/>
              </w:rPr>
              <w:t>GT3X+-LFE-150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085B" w:rsidRPr="00EF1D40" w:rsidRDefault="00DF085B" w:rsidP="00DF085B">
            <w:pPr>
              <w:rPr>
                <w:rFonts w:ascii="Times New Roman" w:hAnsi="Times New Roman"/>
              </w:rPr>
            </w:pPr>
            <w:r w:rsidRPr="00EF1D40">
              <w:rPr>
                <w:rFonts w:ascii="Times New Roman" w:hAnsi="Times New Roman"/>
              </w:rPr>
              <w:t>80.8 ± 16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085B" w:rsidRPr="00EF1D40" w:rsidRDefault="00DF085B" w:rsidP="00DF085B">
            <w:pPr>
              <w:rPr>
                <w:rFonts w:ascii="Times New Roman" w:hAnsi="Times New Roman"/>
              </w:rPr>
            </w:pPr>
            <w:r w:rsidRPr="00EF1D40">
              <w:rPr>
                <w:rFonts w:ascii="Times New Roman" w:hAnsi="Times New Roman"/>
              </w:rPr>
              <w:t>90.1 ± 23.6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</w:tcPr>
          <w:p w:rsidR="00DF085B" w:rsidRPr="00EF1D40" w:rsidRDefault="00DF085B" w:rsidP="00DF085B">
            <w:pPr>
              <w:rPr>
                <w:rFonts w:ascii="Times New Roman" w:hAnsi="Times New Roman"/>
              </w:rPr>
            </w:pPr>
            <w:r w:rsidRPr="00EF1D40">
              <w:rPr>
                <w:rFonts w:ascii="Times New Roman" w:hAnsi="Times New Roman"/>
              </w:rPr>
              <w:t>70.5 ± 19.6</w:t>
            </w:r>
          </w:p>
        </w:tc>
      </w:tr>
      <w:tr w:rsidR="00DF085B" w:rsidRPr="00EF1D40" w:rsidTr="00DF085B">
        <w:trPr>
          <w:gridAfter w:val="2"/>
          <w:wAfter w:w="2505" w:type="dxa"/>
          <w:trHeight w:val="22"/>
          <w:jc w:val="center"/>
        </w:trPr>
        <w:tc>
          <w:tcPr>
            <w:tcW w:w="4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F085B" w:rsidRPr="00EF1D40" w:rsidRDefault="00DF085B" w:rsidP="0004016F">
            <w:pPr>
              <w:ind w:firstLineChars="50" w:firstLine="120"/>
              <w:rPr>
                <w:rFonts w:ascii="Times New Roman" w:hAnsi="Times New Roman"/>
                <w:szCs w:val="21"/>
              </w:rPr>
            </w:pPr>
            <w:r w:rsidRPr="00EF1D40">
              <w:rPr>
                <w:rFonts w:ascii="Times New Roman" w:hAnsi="Times New Roman"/>
                <w:szCs w:val="21"/>
                <w:lang w:eastAsia="ja-JP"/>
              </w:rPr>
              <w:t>No. of sedentary bouts ≥2 min</w:t>
            </w:r>
            <w:r>
              <w:rPr>
                <w:rFonts w:ascii="Times New Roman" w:hAnsi="Times New Roman"/>
                <w:szCs w:val="21"/>
                <w:lang w:eastAsia="ja-JP"/>
              </w:rPr>
              <w:t xml:space="preserve"> </w:t>
            </w:r>
            <w:r w:rsidRPr="00EF1D40">
              <w:rPr>
                <w:rFonts w:ascii="Times New Roman" w:hAnsi="Times New Roman"/>
                <w:lang w:eastAsia="ja-JP"/>
              </w:rPr>
              <w:t>(times/day)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</w:tcPr>
          <w:p w:rsidR="00DF085B" w:rsidRPr="00EF1D40" w:rsidRDefault="00DF085B" w:rsidP="00DF085B">
            <w:pPr>
              <w:rPr>
                <w:rFonts w:ascii="Times New Roman" w:hAnsi="Times New Roman"/>
                <w:szCs w:val="21"/>
              </w:rPr>
            </w:pPr>
          </w:p>
        </w:tc>
      </w:tr>
      <w:tr w:rsidR="00E60810" w:rsidRPr="00EF1D40" w:rsidTr="00DF085B">
        <w:trPr>
          <w:trHeight w:val="22"/>
          <w:jc w:val="center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60810" w:rsidRPr="00EF1D40" w:rsidRDefault="00E60810" w:rsidP="0004016F">
            <w:pPr>
              <w:ind w:firstLineChars="150" w:firstLine="360"/>
              <w:rPr>
                <w:rFonts w:ascii="Times New Roman" w:hAnsi="Times New Roman"/>
                <w:lang w:eastAsia="ja-JP"/>
              </w:rPr>
            </w:pPr>
            <w:r w:rsidRPr="00EF1D40">
              <w:rPr>
                <w:rFonts w:ascii="Times New Roman" w:hAnsi="Times New Roman"/>
                <w:lang w:eastAsia="ja-JP"/>
              </w:rPr>
              <w:t>GT3X+-Norm-150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0810" w:rsidRPr="00EF1D40" w:rsidRDefault="00E60810" w:rsidP="00E60810">
            <w:pPr>
              <w:rPr>
                <w:rFonts w:ascii="Times New Roman" w:hAnsi="Times New Roman"/>
              </w:rPr>
            </w:pPr>
            <w:r w:rsidRPr="00EF1D40">
              <w:rPr>
                <w:rFonts w:ascii="Times New Roman" w:hAnsi="Times New Roman"/>
              </w:rPr>
              <w:t>54.7 ± 10.7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0810" w:rsidRPr="00EF1D40" w:rsidRDefault="00E60810" w:rsidP="00E60810">
            <w:pPr>
              <w:rPr>
                <w:rFonts w:ascii="Times New Roman" w:hAnsi="Times New Roman"/>
              </w:rPr>
            </w:pPr>
            <w:r w:rsidRPr="00EF1D40">
              <w:rPr>
                <w:rFonts w:ascii="Times New Roman" w:hAnsi="Times New Roman"/>
              </w:rPr>
              <w:t>60.8 ± 14.7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</w:tcPr>
          <w:p w:rsidR="00E60810" w:rsidRPr="00EF1D40" w:rsidRDefault="00E60810" w:rsidP="00E60810">
            <w:pPr>
              <w:rPr>
                <w:rFonts w:ascii="Times New Roman" w:hAnsi="Times New Roman"/>
              </w:rPr>
            </w:pPr>
            <w:r w:rsidRPr="00EF1D40">
              <w:rPr>
                <w:rFonts w:ascii="Times New Roman" w:hAnsi="Times New Roman"/>
              </w:rPr>
              <w:t>48.4 ± 12.9</w:t>
            </w:r>
          </w:p>
        </w:tc>
      </w:tr>
      <w:tr w:rsidR="00DF085B" w:rsidRPr="00EF1D40" w:rsidTr="00DF085B">
        <w:trPr>
          <w:trHeight w:val="22"/>
          <w:jc w:val="center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F085B" w:rsidRPr="00EF1D40" w:rsidRDefault="00DF085B" w:rsidP="00DF085B">
            <w:pPr>
              <w:rPr>
                <w:rFonts w:ascii="Times New Roman" w:hAnsi="Times New Roman"/>
                <w:lang w:eastAsia="ja-JP"/>
              </w:rPr>
            </w:pPr>
            <w:r w:rsidRPr="00EF1D40">
              <w:rPr>
                <w:rFonts w:ascii="Times New Roman" w:hAnsi="Times New Roman"/>
                <w:lang w:eastAsia="ja-JP"/>
              </w:rPr>
              <w:t xml:space="preserve">   GT3X+-LFE-100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085B" w:rsidRPr="00EF1D40" w:rsidRDefault="00DF085B" w:rsidP="00DF085B">
            <w:pPr>
              <w:rPr>
                <w:rFonts w:ascii="Times New Roman" w:hAnsi="Times New Roman"/>
              </w:rPr>
            </w:pPr>
            <w:r w:rsidRPr="00EF1D40">
              <w:rPr>
                <w:rFonts w:ascii="Times New Roman" w:hAnsi="Times New Roman"/>
              </w:rPr>
              <w:t>55.4 ± 10.2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085B" w:rsidRPr="00EF1D40" w:rsidRDefault="00DF085B" w:rsidP="00DF085B">
            <w:pPr>
              <w:rPr>
                <w:rFonts w:ascii="Times New Roman" w:hAnsi="Times New Roman"/>
              </w:rPr>
            </w:pPr>
            <w:r w:rsidRPr="00EF1D40">
              <w:rPr>
                <w:rFonts w:ascii="Times New Roman" w:hAnsi="Times New Roman"/>
              </w:rPr>
              <w:t>60</w:t>
            </w:r>
            <w:r w:rsidRPr="00EF1D40">
              <w:rPr>
                <w:rFonts w:ascii="Times New Roman" w:hAnsi="Times New Roman"/>
                <w:lang w:eastAsia="ja-JP"/>
              </w:rPr>
              <w:t>.0</w:t>
            </w:r>
            <w:r w:rsidRPr="00EF1D40">
              <w:rPr>
                <w:rFonts w:ascii="Times New Roman" w:hAnsi="Times New Roman"/>
              </w:rPr>
              <w:t xml:space="preserve"> ± 13.4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</w:tcPr>
          <w:p w:rsidR="00DF085B" w:rsidRPr="00EF1D40" w:rsidRDefault="00DF085B" w:rsidP="00DF085B">
            <w:pPr>
              <w:rPr>
                <w:rFonts w:ascii="Times New Roman" w:hAnsi="Times New Roman"/>
              </w:rPr>
            </w:pPr>
            <w:r w:rsidRPr="00EF1D40">
              <w:rPr>
                <w:rFonts w:ascii="Times New Roman" w:hAnsi="Times New Roman"/>
              </w:rPr>
              <w:t>51</w:t>
            </w:r>
            <w:r w:rsidRPr="00EF1D40">
              <w:rPr>
                <w:rFonts w:ascii="Times New Roman" w:hAnsi="Times New Roman"/>
                <w:lang w:eastAsia="ja-JP"/>
              </w:rPr>
              <w:t>.0</w:t>
            </w:r>
            <w:r w:rsidRPr="00EF1D40">
              <w:rPr>
                <w:rFonts w:ascii="Times New Roman" w:hAnsi="Times New Roman"/>
              </w:rPr>
              <w:t xml:space="preserve"> ± 14.3</w:t>
            </w:r>
          </w:p>
        </w:tc>
      </w:tr>
      <w:tr w:rsidR="00DF085B" w:rsidRPr="00EF1D40" w:rsidTr="00DF085B">
        <w:trPr>
          <w:trHeight w:val="22"/>
          <w:jc w:val="center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F085B" w:rsidRPr="00EF1D40" w:rsidRDefault="00DF085B" w:rsidP="0004016F">
            <w:pPr>
              <w:ind w:firstLineChars="150" w:firstLine="360"/>
              <w:rPr>
                <w:rFonts w:ascii="Times New Roman" w:hAnsi="Times New Roman"/>
                <w:lang w:eastAsia="ja-JP"/>
              </w:rPr>
            </w:pPr>
            <w:r w:rsidRPr="00EF1D40">
              <w:rPr>
                <w:rFonts w:ascii="Times New Roman" w:hAnsi="Times New Roman"/>
                <w:lang w:eastAsia="ja-JP"/>
              </w:rPr>
              <w:t>GT3X+-LFE-150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085B" w:rsidRPr="00EF1D40" w:rsidRDefault="00DF085B" w:rsidP="00DF085B">
            <w:pPr>
              <w:rPr>
                <w:rFonts w:ascii="Times New Roman" w:hAnsi="Times New Roman"/>
              </w:rPr>
            </w:pPr>
            <w:r w:rsidRPr="00EF1D40">
              <w:rPr>
                <w:rFonts w:ascii="Times New Roman" w:hAnsi="Times New Roman"/>
              </w:rPr>
              <w:t>54.3 ± 10.8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085B" w:rsidRPr="00EF1D40" w:rsidRDefault="00DF085B" w:rsidP="00DF085B">
            <w:pPr>
              <w:rPr>
                <w:rFonts w:ascii="Times New Roman" w:hAnsi="Times New Roman"/>
              </w:rPr>
            </w:pPr>
            <w:r w:rsidRPr="00EF1D40">
              <w:rPr>
                <w:rFonts w:ascii="Times New Roman" w:hAnsi="Times New Roman"/>
              </w:rPr>
              <w:t>60.1 ± 14.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</w:tcPr>
          <w:p w:rsidR="00DF085B" w:rsidRPr="00EF1D40" w:rsidRDefault="00DF085B" w:rsidP="00DF085B">
            <w:pPr>
              <w:rPr>
                <w:rFonts w:ascii="Times New Roman" w:hAnsi="Times New Roman"/>
              </w:rPr>
            </w:pPr>
            <w:r w:rsidRPr="00EF1D40">
              <w:rPr>
                <w:rFonts w:ascii="Times New Roman" w:hAnsi="Times New Roman"/>
              </w:rPr>
              <w:t>48.5 ± 14.1</w:t>
            </w:r>
          </w:p>
        </w:tc>
      </w:tr>
      <w:tr w:rsidR="00DF085B" w:rsidRPr="00EF1D40" w:rsidTr="00DF085B">
        <w:trPr>
          <w:gridAfter w:val="2"/>
          <w:wAfter w:w="2505" w:type="dxa"/>
          <w:trHeight w:val="22"/>
          <w:jc w:val="center"/>
        </w:trPr>
        <w:tc>
          <w:tcPr>
            <w:tcW w:w="4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F085B" w:rsidRPr="00EF1D40" w:rsidRDefault="00DF085B" w:rsidP="0004016F">
            <w:pPr>
              <w:ind w:firstLineChars="50" w:firstLine="120"/>
              <w:rPr>
                <w:rFonts w:ascii="Times New Roman" w:hAnsi="Times New Roman"/>
                <w:szCs w:val="21"/>
              </w:rPr>
            </w:pPr>
            <w:r w:rsidRPr="00EF1D40">
              <w:rPr>
                <w:rFonts w:ascii="Times New Roman" w:hAnsi="Times New Roman"/>
                <w:szCs w:val="21"/>
                <w:lang w:eastAsia="ja-JP"/>
              </w:rPr>
              <w:t>No. of sedentary bouts ≥5 min</w:t>
            </w:r>
            <w:r>
              <w:rPr>
                <w:rFonts w:ascii="Times New Roman" w:hAnsi="Times New Roman"/>
                <w:szCs w:val="21"/>
                <w:lang w:eastAsia="ja-JP"/>
              </w:rPr>
              <w:t xml:space="preserve"> </w:t>
            </w:r>
            <w:r w:rsidRPr="00EF1D40">
              <w:rPr>
                <w:rFonts w:ascii="Times New Roman" w:hAnsi="Times New Roman"/>
                <w:lang w:eastAsia="ja-JP"/>
              </w:rPr>
              <w:t>(times/day)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</w:tcPr>
          <w:p w:rsidR="00DF085B" w:rsidRPr="00EF1D40" w:rsidRDefault="00DF085B" w:rsidP="00DF085B">
            <w:pPr>
              <w:rPr>
                <w:rFonts w:ascii="Times New Roman" w:hAnsi="Times New Roman"/>
                <w:szCs w:val="21"/>
              </w:rPr>
            </w:pPr>
          </w:p>
        </w:tc>
      </w:tr>
      <w:tr w:rsidR="00E60810" w:rsidRPr="00EF1D40" w:rsidTr="00DF085B">
        <w:trPr>
          <w:trHeight w:val="22"/>
          <w:jc w:val="center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60810" w:rsidRPr="00EF1D40" w:rsidRDefault="00E60810" w:rsidP="0004016F">
            <w:pPr>
              <w:ind w:firstLineChars="150" w:firstLine="360"/>
              <w:rPr>
                <w:rFonts w:ascii="Times New Roman" w:hAnsi="Times New Roman"/>
                <w:lang w:eastAsia="ja-JP"/>
              </w:rPr>
            </w:pPr>
            <w:r w:rsidRPr="00EF1D40">
              <w:rPr>
                <w:rFonts w:ascii="Times New Roman" w:hAnsi="Times New Roman"/>
                <w:lang w:eastAsia="ja-JP"/>
              </w:rPr>
              <w:t>GT3X+-Norm-150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0810" w:rsidRPr="00EF1D40" w:rsidRDefault="00E60810" w:rsidP="00E60810">
            <w:pPr>
              <w:rPr>
                <w:rFonts w:ascii="Times New Roman" w:hAnsi="Times New Roman"/>
              </w:rPr>
            </w:pPr>
            <w:r w:rsidRPr="00EF1D40">
              <w:rPr>
                <w:rFonts w:ascii="Times New Roman" w:hAnsi="Times New Roman"/>
              </w:rPr>
              <w:t>29.3 ± 6.2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0810" w:rsidRPr="00EF1D40" w:rsidRDefault="00E60810" w:rsidP="00E60810">
            <w:pPr>
              <w:rPr>
                <w:rFonts w:ascii="Times New Roman" w:hAnsi="Times New Roman"/>
              </w:rPr>
            </w:pPr>
            <w:r w:rsidRPr="00EF1D40">
              <w:rPr>
                <w:rFonts w:ascii="Times New Roman" w:hAnsi="Times New Roman"/>
              </w:rPr>
              <w:t>31.6 ± 8.3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</w:tcPr>
          <w:p w:rsidR="00E60810" w:rsidRPr="00EF1D40" w:rsidRDefault="00E60810" w:rsidP="00E60810">
            <w:pPr>
              <w:rPr>
                <w:rFonts w:ascii="Times New Roman" w:hAnsi="Times New Roman"/>
                <w:lang w:eastAsia="ja-JP"/>
              </w:rPr>
            </w:pPr>
            <w:r w:rsidRPr="00EF1D40">
              <w:rPr>
                <w:rFonts w:ascii="Times New Roman" w:hAnsi="Times New Roman"/>
              </w:rPr>
              <w:t>27.2 ± 7.6</w:t>
            </w:r>
          </w:p>
        </w:tc>
      </w:tr>
      <w:tr w:rsidR="00DF085B" w:rsidRPr="00EF1D40" w:rsidTr="00DF085B">
        <w:trPr>
          <w:trHeight w:val="22"/>
          <w:jc w:val="center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F085B" w:rsidRPr="00EF1D40" w:rsidRDefault="00DF085B" w:rsidP="00DF085B">
            <w:pPr>
              <w:rPr>
                <w:rFonts w:ascii="Times New Roman" w:hAnsi="Times New Roman"/>
                <w:lang w:eastAsia="ja-JP"/>
              </w:rPr>
            </w:pPr>
            <w:r w:rsidRPr="00EF1D40">
              <w:rPr>
                <w:rFonts w:ascii="Times New Roman" w:hAnsi="Times New Roman"/>
                <w:lang w:eastAsia="ja-JP"/>
              </w:rPr>
              <w:t xml:space="preserve">   GT3X+-LFE-100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085B" w:rsidRPr="00EF1D40" w:rsidRDefault="00DF085B" w:rsidP="00DF085B">
            <w:pPr>
              <w:rPr>
                <w:rFonts w:ascii="Times New Roman" w:hAnsi="Times New Roman"/>
              </w:rPr>
            </w:pPr>
            <w:r w:rsidRPr="00EF1D40">
              <w:rPr>
                <w:rFonts w:ascii="Times New Roman" w:hAnsi="Times New Roman"/>
              </w:rPr>
              <w:t>27.9 ± 5.7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085B" w:rsidRPr="00EF1D40" w:rsidRDefault="00DF085B" w:rsidP="00DF085B">
            <w:pPr>
              <w:rPr>
                <w:rFonts w:ascii="Times New Roman" w:hAnsi="Times New Roman"/>
              </w:rPr>
            </w:pPr>
            <w:r w:rsidRPr="00EF1D40">
              <w:rPr>
                <w:rFonts w:ascii="Times New Roman" w:hAnsi="Times New Roman"/>
              </w:rPr>
              <w:t>28.7 ± 7.8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</w:tcPr>
          <w:p w:rsidR="00DF085B" w:rsidRPr="00EF1D40" w:rsidRDefault="00DF085B" w:rsidP="00DF085B">
            <w:pPr>
              <w:rPr>
                <w:rFonts w:ascii="Times New Roman" w:hAnsi="Times New Roman"/>
              </w:rPr>
            </w:pPr>
            <w:r w:rsidRPr="00EF1D40">
              <w:rPr>
                <w:rFonts w:ascii="Times New Roman" w:hAnsi="Times New Roman"/>
              </w:rPr>
              <w:t>27.2 ± 8.2</w:t>
            </w:r>
          </w:p>
        </w:tc>
      </w:tr>
      <w:tr w:rsidR="00DF085B" w:rsidRPr="00EF1D40" w:rsidTr="00DF085B">
        <w:trPr>
          <w:trHeight w:val="22"/>
          <w:jc w:val="center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F085B" w:rsidRPr="00EF1D40" w:rsidRDefault="00DF085B" w:rsidP="00DF085B">
            <w:pPr>
              <w:rPr>
                <w:rFonts w:ascii="Times New Roman" w:hAnsi="Times New Roman"/>
                <w:lang w:eastAsia="ja-JP"/>
              </w:rPr>
            </w:pPr>
            <w:r w:rsidRPr="00EF1D40">
              <w:rPr>
                <w:rFonts w:ascii="Times New Roman" w:hAnsi="Times New Roman"/>
                <w:lang w:eastAsia="ja-JP"/>
              </w:rPr>
              <w:t xml:space="preserve">   GT3X+-LFE-150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085B" w:rsidRPr="00EF1D40" w:rsidRDefault="00DF085B" w:rsidP="00DF085B">
            <w:pPr>
              <w:rPr>
                <w:rFonts w:ascii="Times New Roman" w:hAnsi="Times New Roman"/>
              </w:rPr>
            </w:pPr>
            <w:r w:rsidRPr="00EF1D40">
              <w:rPr>
                <w:rFonts w:ascii="Times New Roman" w:hAnsi="Times New Roman"/>
              </w:rPr>
              <w:t>28.4 ± 5.8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085B" w:rsidRPr="00EF1D40" w:rsidRDefault="00DF085B" w:rsidP="00DF085B">
            <w:pPr>
              <w:rPr>
                <w:rFonts w:ascii="Times New Roman" w:hAnsi="Times New Roman"/>
              </w:rPr>
            </w:pPr>
            <w:r w:rsidRPr="00EF1D40">
              <w:rPr>
                <w:rFonts w:ascii="Times New Roman" w:hAnsi="Times New Roman"/>
              </w:rPr>
              <w:t>30.1 ± 7.8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</w:tcPr>
          <w:p w:rsidR="00DF085B" w:rsidRPr="00EF1D40" w:rsidRDefault="00DF085B" w:rsidP="00DF085B">
            <w:pPr>
              <w:rPr>
                <w:rFonts w:ascii="Times New Roman" w:hAnsi="Times New Roman"/>
                <w:lang w:eastAsia="ja-JP"/>
              </w:rPr>
            </w:pPr>
            <w:r w:rsidRPr="00EF1D40">
              <w:rPr>
                <w:rFonts w:ascii="Times New Roman" w:hAnsi="Times New Roman"/>
              </w:rPr>
              <w:t>26.9 ± 8</w:t>
            </w:r>
            <w:r w:rsidRPr="00EF1D40">
              <w:rPr>
                <w:rFonts w:ascii="Times New Roman" w:hAnsi="Times New Roman"/>
                <w:lang w:eastAsia="ja-JP"/>
              </w:rPr>
              <w:t>.0</w:t>
            </w:r>
          </w:p>
        </w:tc>
      </w:tr>
      <w:tr w:rsidR="00DF085B" w:rsidRPr="00EF1D40" w:rsidTr="00DF085B">
        <w:trPr>
          <w:gridAfter w:val="2"/>
          <w:wAfter w:w="2505" w:type="dxa"/>
          <w:trHeight w:val="22"/>
          <w:jc w:val="center"/>
        </w:trPr>
        <w:tc>
          <w:tcPr>
            <w:tcW w:w="4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F085B" w:rsidRPr="00EF1D40" w:rsidRDefault="00DF085B" w:rsidP="0004016F">
            <w:pPr>
              <w:ind w:firstLineChars="50" w:firstLine="120"/>
              <w:rPr>
                <w:rFonts w:ascii="Times New Roman" w:hAnsi="Times New Roman"/>
                <w:szCs w:val="21"/>
              </w:rPr>
            </w:pPr>
            <w:r w:rsidRPr="00EF1D40">
              <w:rPr>
                <w:rFonts w:ascii="Times New Roman" w:hAnsi="Times New Roman"/>
                <w:szCs w:val="21"/>
                <w:lang w:eastAsia="ja-JP"/>
              </w:rPr>
              <w:t>No. of sedentary bouts ≥10 min</w:t>
            </w:r>
            <w:r>
              <w:rPr>
                <w:rFonts w:ascii="Times New Roman" w:hAnsi="Times New Roman"/>
                <w:szCs w:val="21"/>
                <w:lang w:eastAsia="ja-JP"/>
              </w:rPr>
              <w:t xml:space="preserve"> </w:t>
            </w:r>
            <w:r w:rsidRPr="00EF1D40">
              <w:rPr>
                <w:rFonts w:ascii="Times New Roman" w:hAnsi="Times New Roman"/>
                <w:lang w:eastAsia="ja-JP"/>
              </w:rPr>
              <w:t>(times/day)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</w:tcPr>
          <w:p w:rsidR="00DF085B" w:rsidRPr="00EF1D40" w:rsidRDefault="00DF085B" w:rsidP="00DF085B">
            <w:pPr>
              <w:rPr>
                <w:rFonts w:ascii="Times New Roman" w:hAnsi="Times New Roman"/>
                <w:szCs w:val="21"/>
              </w:rPr>
            </w:pPr>
          </w:p>
        </w:tc>
      </w:tr>
      <w:tr w:rsidR="00343C0B" w:rsidRPr="00EF1D40" w:rsidTr="00DF085B">
        <w:trPr>
          <w:trHeight w:val="22"/>
          <w:jc w:val="center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43C0B" w:rsidRPr="00EF1D40" w:rsidRDefault="00343C0B" w:rsidP="0004016F">
            <w:pPr>
              <w:ind w:firstLineChars="150" w:firstLine="360"/>
              <w:rPr>
                <w:rFonts w:ascii="Times New Roman" w:hAnsi="Times New Roman"/>
                <w:lang w:eastAsia="ja-JP"/>
              </w:rPr>
            </w:pPr>
            <w:r w:rsidRPr="00EF1D40">
              <w:rPr>
                <w:rFonts w:ascii="Times New Roman" w:hAnsi="Times New Roman"/>
                <w:lang w:eastAsia="ja-JP"/>
              </w:rPr>
              <w:t>GT3X+-Norm-150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3C0B" w:rsidRPr="00EF1D40" w:rsidRDefault="00343C0B" w:rsidP="00343C0B">
            <w:pPr>
              <w:rPr>
                <w:rFonts w:ascii="Times New Roman" w:hAnsi="Times New Roman"/>
              </w:rPr>
            </w:pPr>
            <w:r w:rsidRPr="00EF1D40">
              <w:rPr>
                <w:rFonts w:ascii="Times New Roman" w:hAnsi="Times New Roman"/>
              </w:rPr>
              <w:t>15.8 ± 3.1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3C0B" w:rsidRPr="00EF1D40" w:rsidRDefault="00343C0B" w:rsidP="00343C0B">
            <w:pPr>
              <w:rPr>
                <w:rFonts w:ascii="Times New Roman" w:hAnsi="Times New Roman"/>
              </w:rPr>
            </w:pPr>
            <w:r w:rsidRPr="00EF1D40">
              <w:rPr>
                <w:rFonts w:ascii="Times New Roman" w:hAnsi="Times New Roman"/>
              </w:rPr>
              <w:t>16.4 ± 5.4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</w:tcPr>
          <w:p w:rsidR="00343C0B" w:rsidRPr="00EF1D40" w:rsidRDefault="00343C0B" w:rsidP="00343C0B">
            <w:pPr>
              <w:rPr>
                <w:rFonts w:ascii="Times New Roman" w:hAnsi="Times New Roman"/>
              </w:rPr>
            </w:pPr>
            <w:r w:rsidRPr="00EF1D40">
              <w:rPr>
                <w:rFonts w:ascii="Times New Roman" w:hAnsi="Times New Roman"/>
              </w:rPr>
              <w:t>15.5 ± 4.4</w:t>
            </w:r>
          </w:p>
        </w:tc>
      </w:tr>
      <w:tr w:rsidR="00DF085B" w:rsidRPr="00EF1D40" w:rsidTr="00DF085B">
        <w:trPr>
          <w:trHeight w:val="22"/>
          <w:jc w:val="center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F085B" w:rsidRPr="00EF1D40" w:rsidRDefault="00DF085B" w:rsidP="00DF085B">
            <w:pPr>
              <w:rPr>
                <w:rFonts w:ascii="Times New Roman" w:hAnsi="Times New Roman"/>
                <w:lang w:eastAsia="ja-JP"/>
              </w:rPr>
            </w:pPr>
            <w:r w:rsidRPr="00EF1D40">
              <w:rPr>
                <w:rFonts w:ascii="Times New Roman" w:hAnsi="Times New Roman"/>
                <w:lang w:eastAsia="ja-JP"/>
              </w:rPr>
              <w:t xml:space="preserve">   GT3X+-LFE-100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085B" w:rsidRPr="00EF1D40" w:rsidRDefault="00DF085B" w:rsidP="00DF085B">
            <w:pPr>
              <w:rPr>
                <w:rFonts w:ascii="Times New Roman" w:hAnsi="Times New Roman"/>
              </w:rPr>
            </w:pPr>
            <w:r w:rsidRPr="00EF1D40">
              <w:rPr>
                <w:rFonts w:ascii="Times New Roman" w:hAnsi="Times New Roman"/>
              </w:rPr>
              <w:t>13.9 ± 3.5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085B" w:rsidRPr="00EF1D40" w:rsidRDefault="00DF085B" w:rsidP="00DF085B">
            <w:pPr>
              <w:rPr>
                <w:rFonts w:ascii="Times New Roman" w:hAnsi="Times New Roman"/>
              </w:rPr>
            </w:pPr>
            <w:r w:rsidRPr="00EF1D40">
              <w:rPr>
                <w:rFonts w:ascii="Times New Roman" w:hAnsi="Times New Roman"/>
              </w:rPr>
              <w:t>13.6 ± 5.7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</w:tcPr>
          <w:p w:rsidR="00DF085B" w:rsidRPr="00EF1D40" w:rsidRDefault="00DF085B" w:rsidP="00DF085B">
            <w:pPr>
              <w:rPr>
                <w:rFonts w:ascii="Times New Roman" w:hAnsi="Times New Roman"/>
              </w:rPr>
            </w:pPr>
            <w:r w:rsidRPr="00EF1D40">
              <w:rPr>
                <w:rFonts w:ascii="Times New Roman" w:hAnsi="Times New Roman"/>
              </w:rPr>
              <w:t>14.4 ± 4.5</w:t>
            </w:r>
          </w:p>
        </w:tc>
      </w:tr>
      <w:tr w:rsidR="00DF085B" w:rsidRPr="00EF1D40" w:rsidTr="00DF085B">
        <w:trPr>
          <w:trHeight w:val="22"/>
          <w:jc w:val="center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F085B" w:rsidRPr="00EF1D40" w:rsidRDefault="00DF085B" w:rsidP="0004016F">
            <w:pPr>
              <w:ind w:firstLineChars="150" w:firstLine="360"/>
              <w:rPr>
                <w:rFonts w:ascii="Times New Roman" w:hAnsi="Times New Roman"/>
                <w:lang w:eastAsia="ja-JP"/>
              </w:rPr>
            </w:pPr>
            <w:r w:rsidRPr="00EF1D40">
              <w:rPr>
                <w:rFonts w:ascii="Times New Roman" w:hAnsi="Times New Roman"/>
                <w:lang w:eastAsia="ja-JP"/>
              </w:rPr>
              <w:t>GT3X+-LFE-150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085B" w:rsidRPr="00EF1D40" w:rsidRDefault="00DF085B" w:rsidP="00DF085B">
            <w:pPr>
              <w:rPr>
                <w:rFonts w:ascii="Times New Roman" w:hAnsi="Times New Roman"/>
              </w:rPr>
            </w:pPr>
            <w:r w:rsidRPr="00EF1D40">
              <w:rPr>
                <w:rFonts w:ascii="Times New Roman" w:hAnsi="Times New Roman"/>
              </w:rPr>
              <w:t>15</w:t>
            </w:r>
            <w:r w:rsidRPr="00EF1D40">
              <w:rPr>
                <w:rFonts w:ascii="Times New Roman" w:hAnsi="Times New Roman"/>
                <w:lang w:eastAsia="ja-JP"/>
              </w:rPr>
              <w:t>.0</w:t>
            </w:r>
            <w:r w:rsidRPr="00EF1D40">
              <w:rPr>
                <w:rFonts w:ascii="Times New Roman" w:hAnsi="Times New Roman"/>
              </w:rPr>
              <w:t xml:space="preserve"> ± 3.1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085B" w:rsidRPr="00EF1D40" w:rsidRDefault="00DF085B" w:rsidP="00DF085B">
            <w:pPr>
              <w:rPr>
                <w:rFonts w:ascii="Times New Roman" w:hAnsi="Times New Roman"/>
              </w:rPr>
            </w:pPr>
            <w:r w:rsidRPr="00EF1D40">
              <w:rPr>
                <w:rFonts w:ascii="Times New Roman" w:hAnsi="Times New Roman"/>
              </w:rPr>
              <w:t>15.2 ± 5.6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</w:tcPr>
          <w:p w:rsidR="00DF085B" w:rsidRPr="00EF1D40" w:rsidRDefault="00DF085B" w:rsidP="00DF085B">
            <w:pPr>
              <w:rPr>
                <w:rFonts w:ascii="Times New Roman" w:hAnsi="Times New Roman"/>
              </w:rPr>
            </w:pPr>
            <w:r w:rsidRPr="00EF1D40">
              <w:rPr>
                <w:rFonts w:ascii="Times New Roman" w:hAnsi="Times New Roman"/>
              </w:rPr>
              <w:t>14.8 ± 4.3</w:t>
            </w:r>
          </w:p>
        </w:tc>
      </w:tr>
      <w:tr w:rsidR="00DF085B" w:rsidRPr="00EF1D40" w:rsidTr="00DF085B">
        <w:trPr>
          <w:gridAfter w:val="2"/>
          <w:wAfter w:w="2505" w:type="dxa"/>
          <w:trHeight w:val="22"/>
          <w:jc w:val="center"/>
        </w:trPr>
        <w:tc>
          <w:tcPr>
            <w:tcW w:w="4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F085B" w:rsidRPr="00EF1D40" w:rsidRDefault="00DF085B" w:rsidP="0004016F">
            <w:pPr>
              <w:ind w:firstLineChars="50" w:firstLine="120"/>
              <w:rPr>
                <w:rFonts w:ascii="Times New Roman" w:hAnsi="Times New Roman"/>
                <w:szCs w:val="21"/>
              </w:rPr>
            </w:pPr>
            <w:r w:rsidRPr="00EF1D40">
              <w:rPr>
                <w:rFonts w:ascii="Times New Roman" w:hAnsi="Times New Roman"/>
                <w:szCs w:val="21"/>
                <w:lang w:eastAsia="ja-JP"/>
              </w:rPr>
              <w:t>No. of sedentary bouts ≥ 20 min</w:t>
            </w:r>
            <w:r>
              <w:rPr>
                <w:rFonts w:ascii="Times New Roman" w:hAnsi="Times New Roman"/>
                <w:szCs w:val="21"/>
                <w:lang w:eastAsia="ja-JP"/>
              </w:rPr>
              <w:t xml:space="preserve"> </w:t>
            </w:r>
            <w:r w:rsidRPr="00EF1D40">
              <w:rPr>
                <w:rFonts w:ascii="Times New Roman" w:hAnsi="Times New Roman"/>
                <w:lang w:eastAsia="ja-JP"/>
              </w:rPr>
              <w:t>(times/day)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</w:tcPr>
          <w:p w:rsidR="00DF085B" w:rsidRPr="00EF1D40" w:rsidRDefault="00DF085B" w:rsidP="00DF085B">
            <w:pPr>
              <w:rPr>
                <w:rFonts w:ascii="Times New Roman" w:hAnsi="Times New Roman"/>
                <w:szCs w:val="21"/>
              </w:rPr>
            </w:pPr>
          </w:p>
        </w:tc>
      </w:tr>
      <w:tr w:rsidR="00343C0B" w:rsidRPr="00EF1D40" w:rsidTr="00DF085B">
        <w:trPr>
          <w:trHeight w:val="22"/>
          <w:jc w:val="center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43C0B" w:rsidRPr="00EF1D40" w:rsidRDefault="00343C0B" w:rsidP="0004016F">
            <w:pPr>
              <w:ind w:firstLineChars="150" w:firstLine="360"/>
              <w:rPr>
                <w:rFonts w:ascii="Times New Roman" w:hAnsi="Times New Roman"/>
                <w:lang w:eastAsia="ja-JP"/>
              </w:rPr>
            </w:pPr>
            <w:r w:rsidRPr="00EF1D40">
              <w:rPr>
                <w:rFonts w:ascii="Times New Roman" w:hAnsi="Times New Roman"/>
                <w:lang w:eastAsia="ja-JP"/>
              </w:rPr>
              <w:t>GT3X+-Norm-150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3C0B" w:rsidRPr="00EF1D40" w:rsidRDefault="00343C0B" w:rsidP="00343C0B">
            <w:pPr>
              <w:rPr>
                <w:rFonts w:ascii="Times New Roman" w:hAnsi="Times New Roman"/>
                <w:lang w:eastAsia="ja-JP"/>
              </w:rPr>
            </w:pPr>
            <w:r w:rsidRPr="00EF1D40">
              <w:rPr>
                <w:rFonts w:ascii="Times New Roman" w:hAnsi="Times New Roman"/>
              </w:rPr>
              <w:t>6.7 ± 2.1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3C0B" w:rsidRPr="00EF1D40" w:rsidRDefault="00343C0B" w:rsidP="00343C0B">
            <w:pPr>
              <w:rPr>
                <w:rFonts w:ascii="Times New Roman" w:hAnsi="Times New Roman"/>
              </w:rPr>
            </w:pPr>
            <w:r w:rsidRPr="00EF1D40">
              <w:rPr>
                <w:rFonts w:ascii="Times New Roman" w:hAnsi="Times New Roman"/>
              </w:rPr>
              <w:t>5.9 ± 3.3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</w:tcPr>
          <w:p w:rsidR="00343C0B" w:rsidRPr="00EF1D40" w:rsidRDefault="00343C0B" w:rsidP="00343C0B">
            <w:pPr>
              <w:rPr>
                <w:rFonts w:ascii="Times New Roman" w:hAnsi="Times New Roman"/>
              </w:rPr>
            </w:pPr>
            <w:r w:rsidRPr="00EF1D40">
              <w:rPr>
                <w:rFonts w:ascii="Times New Roman" w:hAnsi="Times New Roman"/>
              </w:rPr>
              <w:t>7.7 ± 2.9</w:t>
            </w:r>
          </w:p>
        </w:tc>
      </w:tr>
      <w:tr w:rsidR="00DF085B" w:rsidRPr="00EF1D40" w:rsidTr="00DF085B">
        <w:trPr>
          <w:trHeight w:val="22"/>
          <w:jc w:val="center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F085B" w:rsidRPr="00EF1D40" w:rsidRDefault="00DF085B" w:rsidP="00DF085B">
            <w:pPr>
              <w:rPr>
                <w:rFonts w:ascii="Times New Roman" w:hAnsi="Times New Roman"/>
                <w:lang w:eastAsia="ja-JP"/>
              </w:rPr>
            </w:pPr>
            <w:r w:rsidRPr="00EF1D40">
              <w:rPr>
                <w:rFonts w:ascii="Times New Roman" w:hAnsi="Times New Roman"/>
                <w:lang w:eastAsia="ja-JP"/>
              </w:rPr>
              <w:t xml:space="preserve">   GT3X+-LFE-100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085B" w:rsidRPr="00EF1D40" w:rsidRDefault="00DF085B" w:rsidP="00DF085B">
            <w:pPr>
              <w:rPr>
                <w:rFonts w:ascii="Times New Roman" w:hAnsi="Times New Roman"/>
              </w:rPr>
            </w:pPr>
            <w:r w:rsidRPr="00EF1D40">
              <w:rPr>
                <w:rFonts w:ascii="Times New Roman" w:hAnsi="Times New Roman"/>
              </w:rPr>
              <w:t>5.4 ± 2.2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085B" w:rsidRPr="00EF1D40" w:rsidRDefault="00DF085B" w:rsidP="00DF085B">
            <w:pPr>
              <w:rPr>
                <w:rFonts w:ascii="Times New Roman" w:hAnsi="Times New Roman"/>
                <w:lang w:eastAsia="ja-JP"/>
              </w:rPr>
            </w:pPr>
            <w:r w:rsidRPr="00EF1D40">
              <w:rPr>
                <w:rFonts w:ascii="Times New Roman" w:hAnsi="Times New Roman"/>
              </w:rPr>
              <w:t>4.7 ± 3</w:t>
            </w:r>
            <w:r w:rsidRPr="00EF1D40">
              <w:rPr>
                <w:rFonts w:ascii="Times New Roman" w:hAnsi="Times New Roman"/>
                <w:lang w:eastAsia="ja-JP"/>
              </w:rPr>
              <w:t>.0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</w:tcPr>
          <w:p w:rsidR="00DF085B" w:rsidRPr="00EF1D40" w:rsidRDefault="00DF085B" w:rsidP="00DF085B">
            <w:pPr>
              <w:rPr>
                <w:rFonts w:ascii="Times New Roman" w:hAnsi="Times New Roman"/>
              </w:rPr>
            </w:pPr>
            <w:r w:rsidRPr="00EF1D40">
              <w:rPr>
                <w:rFonts w:ascii="Times New Roman" w:hAnsi="Times New Roman"/>
              </w:rPr>
              <w:t>6.3 ± 3.3</w:t>
            </w:r>
          </w:p>
        </w:tc>
      </w:tr>
      <w:tr w:rsidR="00DF085B" w:rsidRPr="00EF1D40" w:rsidTr="00DF085B">
        <w:trPr>
          <w:trHeight w:val="22"/>
          <w:jc w:val="center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F085B" w:rsidRPr="00EF1D40" w:rsidRDefault="00DF085B" w:rsidP="0004016F">
            <w:pPr>
              <w:ind w:firstLineChars="150" w:firstLine="360"/>
              <w:rPr>
                <w:rFonts w:ascii="Times New Roman" w:hAnsi="Times New Roman"/>
                <w:lang w:eastAsia="ja-JP"/>
              </w:rPr>
            </w:pPr>
            <w:r w:rsidRPr="00EF1D40">
              <w:rPr>
                <w:rFonts w:ascii="Times New Roman" w:hAnsi="Times New Roman"/>
                <w:lang w:eastAsia="ja-JP"/>
              </w:rPr>
              <w:t>GT3X+-LFE-150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085B" w:rsidRPr="00EF1D40" w:rsidRDefault="00DF085B" w:rsidP="00DF085B">
            <w:pPr>
              <w:rPr>
                <w:rFonts w:ascii="Times New Roman" w:hAnsi="Times New Roman"/>
              </w:rPr>
            </w:pPr>
            <w:r w:rsidRPr="00EF1D40">
              <w:rPr>
                <w:rFonts w:ascii="Times New Roman" w:hAnsi="Times New Roman"/>
              </w:rPr>
              <w:t>6.2 ± 2.1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085B" w:rsidRPr="00EF1D40" w:rsidRDefault="00DF085B" w:rsidP="00DF085B">
            <w:pPr>
              <w:rPr>
                <w:rFonts w:ascii="Times New Roman" w:hAnsi="Times New Roman"/>
              </w:rPr>
            </w:pPr>
            <w:r w:rsidRPr="00EF1D40">
              <w:rPr>
                <w:rFonts w:ascii="Times New Roman" w:hAnsi="Times New Roman"/>
              </w:rPr>
              <w:t>5.4 ± 3.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</w:tcPr>
          <w:p w:rsidR="00DF085B" w:rsidRPr="00EF1D40" w:rsidRDefault="00DF085B" w:rsidP="00DF085B">
            <w:pPr>
              <w:rPr>
                <w:rFonts w:ascii="Times New Roman" w:hAnsi="Times New Roman"/>
              </w:rPr>
            </w:pPr>
            <w:r w:rsidRPr="00EF1D40">
              <w:rPr>
                <w:rFonts w:ascii="Times New Roman" w:hAnsi="Times New Roman"/>
              </w:rPr>
              <w:t>7.1 ± 3.2</w:t>
            </w:r>
          </w:p>
        </w:tc>
      </w:tr>
      <w:tr w:rsidR="00DF085B" w:rsidRPr="00EF1D40" w:rsidTr="00DF085B">
        <w:trPr>
          <w:gridAfter w:val="2"/>
          <w:wAfter w:w="2505" w:type="dxa"/>
          <w:trHeight w:val="22"/>
          <w:jc w:val="center"/>
        </w:trPr>
        <w:tc>
          <w:tcPr>
            <w:tcW w:w="4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F085B" w:rsidRPr="00EF1D40" w:rsidRDefault="00DF085B" w:rsidP="0004016F">
            <w:pPr>
              <w:ind w:firstLineChars="50" w:firstLine="120"/>
              <w:rPr>
                <w:rFonts w:ascii="Times New Roman" w:hAnsi="Times New Roman"/>
                <w:szCs w:val="21"/>
              </w:rPr>
            </w:pPr>
            <w:r w:rsidRPr="00EF1D40">
              <w:rPr>
                <w:rFonts w:ascii="Times New Roman" w:hAnsi="Times New Roman"/>
                <w:szCs w:val="21"/>
                <w:lang w:eastAsia="ja-JP"/>
              </w:rPr>
              <w:t>No. of sedentary bouts ≥ 30 min</w:t>
            </w:r>
            <w:r>
              <w:rPr>
                <w:rFonts w:ascii="Times New Roman" w:hAnsi="Times New Roman"/>
                <w:szCs w:val="21"/>
                <w:lang w:eastAsia="ja-JP"/>
              </w:rPr>
              <w:t xml:space="preserve"> </w:t>
            </w:r>
            <w:r w:rsidRPr="00EF1D40">
              <w:rPr>
                <w:rFonts w:ascii="Times New Roman" w:hAnsi="Times New Roman"/>
                <w:lang w:eastAsia="ja-JP"/>
              </w:rPr>
              <w:t>(times/day)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</w:tcPr>
          <w:p w:rsidR="00DF085B" w:rsidRPr="00EF1D40" w:rsidRDefault="00DF085B" w:rsidP="00DF085B">
            <w:pPr>
              <w:rPr>
                <w:rFonts w:ascii="Times New Roman" w:hAnsi="Times New Roman"/>
                <w:szCs w:val="21"/>
              </w:rPr>
            </w:pPr>
          </w:p>
        </w:tc>
      </w:tr>
      <w:tr w:rsidR="00343C0B" w:rsidRPr="00EF1D40" w:rsidTr="00DF085B">
        <w:trPr>
          <w:trHeight w:val="22"/>
          <w:jc w:val="center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43C0B" w:rsidRPr="00EF1D40" w:rsidRDefault="00343C0B" w:rsidP="0004016F">
            <w:pPr>
              <w:ind w:firstLineChars="150" w:firstLine="360"/>
              <w:rPr>
                <w:rFonts w:ascii="Times New Roman" w:hAnsi="Times New Roman"/>
                <w:lang w:eastAsia="ja-JP"/>
              </w:rPr>
            </w:pPr>
            <w:r w:rsidRPr="00EF1D40">
              <w:rPr>
                <w:rFonts w:ascii="Times New Roman" w:hAnsi="Times New Roman"/>
                <w:lang w:eastAsia="ja-JP"/>
              </w:rPr>
              <w:t>GT3X+-Norm-150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3C0B" w:rsidRPr="00EF1D40" w:rsidRDefault="00343C0B" w:rsidP="00343C0B">
            <w:pPr>
              <w:rPr>
                <w:rFonts w:ascii="Times New Roman" w:hAnsi="Times New Roman"/>
              </w:rPr>
            </w:pPr>
            <w:r w:rsidRPr="00EF1D40">
              <w:rPr>
                <w:rFonts w:ascii="Times New Roman" w:hAnsi="Times New Roman"/>
              </w:rPr>
              <w:t>3.7 ± 1.6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3C0B" w:rsidRPr="00EF1D40" w:rsidRDefault="00343C0B" w:rsidP="00343C0B">
            <w:pPr>
              <w:rPr>
                <w:rFonts w:ascii="Times New Roman" w:hAnsi="Times New Roman"/>
              </w:rPr>
            </w:pPr>
            <w:r w:rsidRPr="00EF1D40">
              <w:rPr>
                <w:rFonts w:ascii="Times New Roman" w:hAnsi="Times New Roman"/>
              </w:rPr>
              <w:t>3.1 ± 2.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</w:tcPr>
          <w:p w:rsidR="00343C0B" w:rsidRPr="00EF1D40" w:rsidRDefault="00343C0B" w:rsidP="00343C0B">
            <w:pPr>
              <w:rPr>
                <w:rFonts w:ascii="Times New Roman" w:hAnsi="Times New Roman"/>
              </w:rPr>
            </w:pPr>
            <w:r w:rsidRPr="00EF1D40">
              <w:rPr>
                <w:rFonts w:ascii="Times New Roman" w:hAnsi="Times New Roman"/>
              </w:rPr>
              <w:t>4.4 ± 2.5</w:t>
            </w:r>
          </w:p>
        </w:tc>
      </w:tr>
      <w:tr w:rsidR="00DF085B" w:rsidRPr="00EF1D40" w:rsidTr="00DF085B">
        <w:trPr>
          <w:trHeight w:val="22"/>
          <w:jc w:val="center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F085B" w:rsidRPr="00EF1D40" w:rsidRDefault="00DF085B" w:rsidP="00DF085B">
            <w:pPr>
              <w:rPr>
                <w:rFonts w:ascii="Times New Roman" w:hAnsi="Times New Roman"/>
                <w:lang w:eastAsia="ja-JP"/>
              </w:rPr>
            </w:pPr>
            <w:r w:rsidRPr="00EF1D40">
              <w:rPr>
                <w:rFonts w:ascii="Times New Roman" w:hAnsi="Times New Roman"/>
                <w:lang w:eastAsia="ja-JP"/>
              </w:rPr>
              <w:t xml:space="preserve">   GT3X+-LFE-100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085B" w:rsidRPr="00EF1D40" w:rsidRDefault="00DF085B" w:rsidP="00DF085B">
            <w:pPr>
              <w:rPr>
                <w:rFonts w:ascii="Times New Roman" w:hAnsi="Times New Roman"/>
              </w:rPr>
            </w:pPr>
            <w:r w:rsidRPr="00EF1D40">
              <w:rPr>
                <w:rFonts w:ascii="Times New Roman" w:hAnsi="Times New Roman"/>
              </w:rPr>
              <w:t>2.7 ± 1.5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085B" w:rsidRPr="00EF1D40" w:rsidRDefault="00DF085B" w:rsidP="00DF085B">
            <w:pPr>
              <w:rPr>
                <w:rFonts w:ascii="Times New Roman" w:hAnsi="Times New Roman"/>
              </w:rPr>
            </w:pPr>
            <w:r w:rsidRPr="00EF1D40">
              <w:rPr>
                <w:rFonts w:ascii="Times New Roman" w:hAnsi="Times New Roman"/>
              </w:rPr>
              <w:t>2.2 ± 1.8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</w:tcPr>
          <w:p w:rsidR="00DF085B" w:rsidRPr="00EF1D40" w:rsidRDefault="00DF085B" w:rsidP="00DF085B">
            <w:pPr>
              <w:rPr>
                <w:rFonts w:ascii="Times New Roman" w:hAnsi="Times New Roman"/>
              </w:rPr>
            </w:pPr>
            <w:r w:rsidRPr="00EF1D40">
              <w:rPr>
                <w:rFonts w:ascii="Times New Roman" w:hAnsi="Times New Roman"/>
              </w:rPr>
              <w:t>3.3 ± 2.6</w:t>
            </w:r>
          </w:p>
        </w:tc>
      </w:tr>
      <w:tr w:rsidR="00DF085B" w:rsidRPr="00EF1D40" w:rsidTr="00DF085B">
        <w:trPr>
          <w:trHeight w:val="22"/>
          <w:jc w:val="center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F085B" w:rsidRPr="00EF1D40" w:rsidRDefault="00DF085B" w:rsidP="0004016F">
            <w:pPr>
              <w:ind w:firstLineChars="150" w:firstLine="360"/>
              <w:rPr>
                <w:rFonts w:ascii="Times New Roman" w:hAnsi="Times New Roman"/>
                <w:lang w:eastAsia="ja-JP"/>
              </w:rPr>
            </w:pPr>
            <w:r w:rsidRPr="00EF1D40">
              <w:rPr>
                <w:rFonts w:ascii="Times New Roman" w:hAnsi="Times New Roman"/>
                <w:lang w:eastAsia="ja-JP"/>
              </w:rPr>
              <w:t>GT3X+-LFE-150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085B" w:rsidRPr="00EF1D40" w:rsidRDefault="00DF085B" w:rsidP="00DF085B">
            <w:pPr>
              <w:rPr>
                <w:rFonts w:ascii="Times New Roman" w:hAnsi="Times New Roman"/>
              </w:rPr>
            </w:pPr>
            <w:r w:rsidRPr="00EF1D40">
              <w:rPr>
                <w:rFonts w:ascii="Times New Roman" w:hAnsi="Times New Roman"/>
              </w:rPr>
              <w:t>3.4 ± 1.6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085B" w:rsidRPr="00EF1D40" w:rsidRDefault="00DF085B" w:rsidP="00DF085B">
            <w:pPr>
              <w:rPr>
                <w:rFonts w:ascii="Times New Roman" w:hAnsi="Times New Roman"/>
              </w:rPr>
            </w:pPr>
            <w:r w:rsidRPr="00EF1D40">
              <w:rPr>
                <w:rFonts w:ascii="Times New Roman" w:hAnsi="Times New Roman"/>
              </w:rPr>
              <w:t>2.8 ± 2.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</w:tcPr>
          <w:p w:rsidR="00DF085B" w:rsidRPr="00EF1D40" w:rsidRDefault="00DF085B" w:rsidP="00DF085B">
            <w:pPr>
              <w:rPr>
                <w:rFonts w:ascii="Times New Roman" w:hAnsi="Times New Roman"/>
              </w:rPr>
            </w:pPr>
            <w:r w:rsidRPr="00EF1D40">
              <w:rPr>
                <w:rFonts w:ascii="Times New Roman" w:hAnsi="Times New Roman"/>
              </w:rPr>
              <w:t>4.1 ± 2.5</w:t>
            </w:r>
          </w:p>
        </w:tc>
      </w:tr>
      <w:tr w:rsidR="00DF085B" w:rsidRPr="00EF1D40" w:rsidTr="00DF085B">
        <w:trPr>
          <w:gridAfter w:val="2"/>
          <w:wAfter w:w="2505" w:type="dxa"/>
          <w:trHeight w:val="22"/>
          <w:jc w:val="center"/>
        </w:trPr>
        <w:tc>
          <w:tcPr>
            <w:tcW w:w="4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F085B" w:rsidRPr="00EF1D40" w:rsidRDefault="00DF085B" w:rsidP="0004016F">
            <w:pPr>
              <w:ind w:firstLineChars="50" w:firstLine="120"/>
              <w:rPr>
                <w:rFonts w:ascii="Times New Roman" w:hAnsi="Times New Roman"/>
                <w:szCs w:val="21"/>
              </w:rPr>
            </w:pPr>
            <w:r w:rsidRPr="00EF1D40">
              <w:rPr>
                <w:rFonts w:ascii="Times New Roman" w:hAnsi="Times New Roman"/>
                <w:szCs w:val="21"/>
                <w:lang w:eastAsia="ja-JP"/>
              </w:rPr>
              <w:t>No. of sedentary bouts ≥ 60 min</w:t>
            </w:r>
            <w:r>
              <w:rPr>
                <w:rFonts w:ascii="Times New Roman" w:hAnsi="Times New Roman"/>
                <w:szCs w:val="21"/>
                <w:lang w:eastAsia="ja-JP"/>
              </w:rPr>
              <w:t xml:space="preserve"> </w:t>
            </w:r>
            <w:r w:rsidRPr="00EF1D40">
              <w:rPr>
                <w:rFonts w:ascii="Times New Roman" w:hAnsi="Times New Roman"/>
                <w:lang w:eastAsia="ja-JP"/>
              </w:rPr>
              <w:t>(times/day)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</w:tcPr>
          <w:p w:rsidR="00DF085B" w:rsidRPr="00EF1D40" w:rsidRDefault="00DF085B" w:rsidP="00DF085B">
            <w:pPr>
              <w:rPr>
                <w:rFonts w:ascii="Times New Roman" w:hAnsi="Times New Roman"/>
                <w:szCs w:val="21"/>
              </w:rPr>
            </w:pPr>
          </w:p>
        </w:tc>
      </w:tr>
      <w:tr w:rsidR="00343C0B" w:rsidRPr="00EF1D40" w:rsidTr="00DF085B">
        <w:trPr>
          <w:trHeight w:val="22"/>
          <w:jc w:val="center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43C0B" w:rsidRPr="00EF1D40" w:rsidRDefault="00343C0B" w:rsidP="0004016F">
            <w:pPr>
              <w:ind w:firstLineChars="150" w:firstLine="360"/>
              <w:rPr>
                <w:rFonts w:ascii="Times New Roman" w:hAnsi="Times New Roman"/>
                <w:b/>
                <w:lang w:eastAsia="ja-JP"/>
              </w:rPr>
            </w:pPr>
            <w:r w:rsidRPr="00EF1D40">
              <w:rPr>
                <w:rFonts w:ascii="Times New Roman" w:hAnsi="Times New Roman"/>
                <w:lang w:eastAsia="ja-JP"/>
              </w:rPr>
              <w:t>GT3X+-Norm-150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3C0B" w:rsidRPr="00EF1D40" w:rsidRDefault="00343C0B" w:rsidP="00343C0B">
            <w:pPr>
              <w:rPr>
                <w:rFonts w:ascii="Times New Roman" w:hAnsi="Times New Roman"/>
              </w:rPr>
            </w:pPr>
            <w:r w:rsidRPr="00EF1D40">
              <w:rPr>
                <w:rFonts w:ascii="Times New Roman" w:hAnsi="Times New Roman"/>
              </w:rPr>
              <w:t>1</w:t>
            </w:r>
            <w:r w:rsidRPr="00EF1D40">
              <w:rPr>
                <w:rFonts w:ascii="Times New Roman" w:hAnsi="Times New Roman"/>
                <w:lang w:eastAsia="ja-JP"/>
              </w:rPr>
              <w:t>.0</w:t>
            </w:r>
            <w:r w:rsidRPr="00EF1D40">
              <w:rPr>
                <w:rFonts w:ascii="Times New Roman" w:hAnsi="Times New Roman"/>
              </w:rPr>
              <w:t xml:space="preserve"> ± 0.9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3C0B" w:rsidRPr="00EF1D40" w:rsidRDefault="00343C0B" w:rsidP="00343C0B">
            <w:pPr>
              <w:rPr>
                <w:rFonts w:ascii="Times New Roman" w:hAnsi="Times New Roman"/>
              </w:rPr>
            </w:pPr>
            <w:r w:rsidRPr="00EF1D40">
              <w:rPr>
                <w:rFonts w:ascii="Times New Roman" w:hAnsi="Times New Roman"/>
              </w:rPr>
              <w:t>0.9 ± 1.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</w:tcPr>
          <w:p w:rsidR="00343C0B" w:rsidRPr="00EF1D40" w:rsidRDefault="00343C0B" w:rsidP="00343C0B">
            <w:pPr>
              <w:rPr>
                <w:rFonts w:ascii="Times New Roman" w:hAnsi="Times New Roman"/>
              </w:rPr>
            </w:pPr>
            <w:r w:rsidRPr="00EF1D40">
              <w:rPr>
                <w:rFonts w:ascii="Times New Roman" w:hAnsi="Times New Roman"/>
              </w:rPr>
              <w:t>1.2 ± 1.1</w:t>
            </w:r>
          </w:p>
        </w:tc>
      </w:tr>
      <w:tr w:rsidR="00DF085B" w:rsidRPr="00EF1D40" w:rsidTr="00C17310">
        <w:trPr>
          <w:trHeight w:val="22"/>
          <w:jc w:val="center"/>
        </w:trPr>
        <w:tc>
          <w:tcPr>
            <w:tcW w:w="392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F085B" w:rsidRPr="00EF1D40" w:rsidRDefault="00DF085B" w:rsidP="00DF085B">
            <w:pPr>
              <w:rPr>
                <w:rFonts w:ascii="Times New Roman" w:hAnsi="Times New Roman"/>
                <w:lang w:eastAsia="ja-JP"/>
              </w:rPr>
            </w:pPr>
            <w:r w:rsidRPr="00EF1D40">
              <w:rPr>
                <w:rFonts w:ascii="Times New Roman" w:hAnsi="Times New Roman"/>
                <w:lang w:eastAsia="ja-JP"/>
              </w:rPr>
              <w:t xml:space="preserve">   GT3X+-LFE-100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right w:val="nil"/>
            </w:tcBorders>
          </w:tcPr>
          <w:p w:rsidR="00DF085B" w:rsidRPr="00EF1D40" w:rsidRDefault="00DF085B" w:rsidP="00DF085B">
            <w:pPr>
              <w:rPr>
                <w:rFonts w:ascii="Times New Roman" w:hAnsi="Times New Roman"/>
              </w:rPr>
            </w:pPr>
            <w:r w:rsidRPr="00EF1D40">
              <w:rPr>
                <w:rFonts w:ascii="Times New Roman" w:hAnsi="Times New Roman"/>
              </w:rPr>
              <w:t>0.6 ± 0.7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right w:val="nil"/>
            </w:tcBorders>
          </w:tcPr>
          <w:p w:rsidR="00DF085B" w:rsidRPr="00EF1D40" w:rsidRDefault="00DF085B" w:rsidP="00DF085B">
            <w:pPr>
              <w:rPr>
                <w:rFonts w:ascii="Times New Roman" w:hAnsi="Times New Roman"/>
              </w:rPr>
            </w:pPr>
            <w:r w:rsidRPr="00EF1D40">
              <w:rPr>
                <w:rFonts w:ascii="Times New Roman" w:hAnsi="Times New Roman"/>
              </w:rPr>
              <w:t>0.4 ± 0.8</w:t>
            </w:r>
          </w:p>
        </w:tc>
        <w:tc>
          <w:tcPr>
            <w:tcW w:w="17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</w:tcPr>
          <w:p w:rsidR="00DF085B" w:rsidRPr="00EF1D40" w:rsidRDefault="00DF085B" w:rsidP="00DF085B">
            <w:pPr>
              <w:rPr>
                <w:rFonts w:ascii="Times New Roman" w:hAnsi="Times New Roman"/>
              </w:rPr>
            </w:pPr>
            <w:r w:rsidRPr="00EF1D40">
              <w:rPr>
                <w:rFonts w:ascii="Times New Roman" w:hAnsi="Times New Roman"/>
              </w:rPr>
              <w:t>0.8 ± 0.9</w:t>
            </w:r>
          </w:p>
        </w:tc>
      </w:tr>
      <w:tr w:rsidR="00DF085B" w:rsidRPr="00EF1D40" w:rsidTr="00C17310">
        <w:trPr>
          <w:trHeight w:val="22"/>
          <w:jc w:val="center"/>
        </w:trPr>
        <w:tc>
          <w:tcPr>
            <w:tcW w:w="3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F085B" w:rsidRPr="00EF1D40" w:rsidRDefault="00DF085B" w:rsidP="0004016F">
            <w:pPr>
              <w:ind w:firstLineChars="150" w:firstLine="360"/>
              <w:rPr>
                <w:rFonts w:ascii="Times New Roman" w:hAnsi="Times New Roman"/>
                <w:lang w:eastAsia="ja-JP"/>
              </w:rPr>
            </w:pPr>
            <w:r w:rsidRPr="00EF1D40">
              <w:rPr>
                <w:rFonts w:ascii="Times New Roman" w:hAnsi="Times New Roman"/>
                <w:lang w:eastAsia="ja-JP"/>
              </w:rPr>
              <w:t>GT3X+-LFE-150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085B" w:rsidRPr="00EF1D40" w:rsidRDefault="00DF085B" w:rsidP="00DF085B">
            <w:pPr>
              <w:rPr>
                <w:rFonts w:ascii="Times New Roman" w:hAnsi="Times New Roman"/>
              </w:rPr>
            </w:pPr>
            <w:r w:rsidRPr="00EF1D40">
              <w:rPr>
                <w:rFonts w:ascii="Times New Roman" w:hAnsi="Times New Roman"/>
              </w:rPr>
              <w:t>0.9 ± 0.9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085B" w:rsidRPr="00EF1D40" w:rsidRDefault="00DF085B" w:rsidP="00DF085B">
            <w:pPr>
              <w:rPr>
                <w:rFonts w:ascii="Times New Roman" w:hAnsi="Times New Roman"/>
              </w:rPr>
            </w:pPr>
            <w:r w:rsidRPr="00EF1D40">
              <w:rPr>
                <w:rFonts w:ascii="Times New Roman" w:hAnsi="Times New Roman"/>
              </w:rPr>
              <w:t>0.6 ± 0.9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</w:tcPr>
          <w:p w:rsidR="00DF085B" w:rsidRPr="00EF1D40" w:rsidRDefault="00DF085B" w:rsidP="00DF085B">
            <w:pPr>
              <w:rPr>
                <w:rFonts w:ascii="Times New Roman" w:hAnsi="Times New Roman"/>
              </w:rPr>
            </w:pPr>
            <w:r w:rsidRPr="00EF1D40">
              <w:rPr>
                <w:rFonts w:ascii="Times New Roman" w:hAnsi="Times New Roman"/>
              </w:rPr>
              <w:t>1.2 ± 1.2</w:t>
            </w:r>
          </w:p>
        </w:tc>
      </w:tr>
      <w:tr w:rsidR="00C17310" w:rsidRPr="00EF1D40" w:rsidTr="00C17310">
        <w:trPr>
          <w:trHeight w:val="22"/>
          <w:jc w:val="center"/>
        </w:trPr>
        <w:tc>
          <w:tcPr>
            <w:tcW w:w="929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17310" w:rsidRPr="00EF1D40" w:rsidRDefault="00C17310" w:rsidP="00DF085B">
            <w:pPr>
              <w:rPr>
                <w:rFonts w:ascii="Times New Roman" w:hAnsi="Times New Roman"/>
                <w:lang w:eastAsia="ja-JP"/>
              </w:rPr>
            </w:pPr>
            <w:r w:rsidRPr="00EF1D40">
              <w:rPr>
                <w:rFonts w:ascii="Times New Roman" w:hAnsi="Times New Roman"/>
                <w:lang w:eastAsia="ja-JP"/>
              </w:rPr>
              <w:t xml:space="preserve">Data are presented as mean </w:t>
            </w:r>
            <w:r w:rsidRPr="00EF1D40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  <w:lang w:eastAsia="ja-JP"/>
              </w:rPr>
              <w:t xml:space="preserve"> SD </w:t>
            </w:r>
          </w:p>
        </w:tc>
      </w:tr>
      <w:tr w:rsidR="00C17310" w:rsidRPr="00EF1D40" w:rsidTr="007E26BC">
        <w:trPr>
          <w:trHeight w:val="22"/>
          <w:jc w:val="center"/>
        </w:trPr>
        <w:tc>
          <w:tcPr>
            <w:tcW w:w="929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17310" w:rsidRPr="00EF1D40" w:rsidRDefault="00C17310" w:rsidP="00DF085B">
            <w:pPr>
              <w:rPr>
                <w:rFonts w:ascii="Times New Roman" w:hAnsi="Times New Roman"/>
                <w:lang w:eastAsia="ja-JP"/>
              </w:rPr>
            </w:pPr>
            <w:r w:rsidRPr="00EF1D40">
              <w:rPr>
                <w:rFonts w:ascii="Times New Roman" w:hAnsi="Times New Roman"/>
                <w:lang w:eastAsia="ja-JP"/>
              </w:rPr>
              <w:t>GT3X+, ActiGragh</w:t>
            </w:r>
            <w:r w:rsidRPr="00EF1D40">
              <w:rPr>
                <w:rFonts w:ascii="Times New Roman" w:hAnsi="Times New Roman"/>
                <w:vertAlign w:val="superscript"/>
                <w:lang w:eastAsia="ja-JP"/>
              </w:rPr>
              <w:t>TM</w:t>
            </w:r>
            <w:r w:rsidRPr="00EF1D40">
              <w:rPr>
                <w:rFonts w:ascii="Times New Roman" w:hAnsi="Times New Roman"/>
                <w:lang w:eastAsia="ja-JP"/>
              </w:rPr>
              <w:t>GT3X</w:t>
            </w:r>
            <w:r>
              <w:rPr>
                <w:rFonts w:ascii="Times New Roman" w:hAnsi="Times New Roman"/>
                <w:lang w:eastAsia="ja-JP"/>
              </w:rPr>
              <w:t>+; LFE, low frequency extension</w:t>
            </w:r>
          </w:p>
        </w:tc>
      </w:tr>
      <w:tr w:rsidR="00C17310" w:rsidRPr="00EF1D40" w:rsidTr="007E26BC">
        <w:trPr>
          <w:trHeight w:val="22"/>
          <w:jc w:val="center"/>
        </w:trPr>
        <w:tc>
          <w:tcPr>
            <w:tcW w:w="929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17310" w:rsidRPr="00EF1D40" w:rsidRDefault="00C17310" w:rsidP="00DF085B">
            <w:pPr>
              <w:rPr>
                <w:rFonts w:ascii="Times New Roman" w:hAnsi="Times New Roman"/>
                <w:lang w:eastAsia="ja-JP"/>
              </w:rPr>
            </w:pPr>
            <w:proofErr w:type="spellStart"/>
            <w:proofErr w:type="gramStart"/>
            <w:r w:rsidRPr="00EF1D40">
              <w:rPr>
                <w:rFonts w:ascii="Times New Roman" w:hAnsi="Times New Roman"/>
                <w:vertAlign w:val="superscript"/>
                <w:lang w:eastAsia="ja-JP"/>
              </w:rPr>
              <w:t>a</w:t>
            </w:r>
            <w:proofErr w:type="spellEnd"/>
            <w:proofErr w:type="gramEnd"/>
            <w:r w:rsidRPr="00EF1D40">
              <w:rPr>
                <w:rFonts w:ascii="Times New Roman" w:hAnsi="Times New Roman"/>
                <w:vertAlign w:val="superscript"/>
                <w:lang w:eastAsia="ja-JP"/>
              </w:rPr>
              <w:t xml:space="preserve"> </w:t>
            </w:r>
            <w:proofErr w:type="spellStart"/>
            <w:r w:rsidRPr="00EF1D40">
              <w:rPr>
                <w:rFonts w:ascii="Times New Roman" w:hAnsi="Times New Roman"/>
                <w:lang w:eastAsia="ja-JP"/>
              </w:rPr>
              <w:t>A</w:t>
            </w:r>
            <w:proofErr w:type="spellEnd"/>
            <w:r w:rsidRPr="00EF1D40">
              <w:rPr>
                <w:rFonts w:ascii="Times New Roman" w:hAnsi="Times New Roman"/>
                <w:lang w:eastAsia="ja-JP"/>
              </w:rPr>
              <w:t xml:space="preserve"> participant did not answer.</w:t>
            </w:r>
          </w:p>
        </w:tc>
      </w:tr>
    </w:tbl>
    <w:p w:rsidR="000A247A" w:rsidRPr="00D769B6" w:rsidRDefault="000A247A" w:rsidP="00CF08FB">
      <w:pPr>
        <w:rPr>
          <w:rFonts w:ascii="Times New Roman" w:hAnsi="Times New Roman"/>
          <w:noProof/>
          <w:sz w:val="21"/>
          <w:szCs w:val="21"/>
          <w:lang w:eastAsia="ja-JP"/>
        </w:rPr>
      </w:pPr>
      <w:bookmarkStart w:id="0" w:name="_GoBack"/>
      <w:bookmarkEnd w:id="0"/>
    </w:p>
    <w:sectPr w:rsidR="000A247A" w:rsidRPr="00D769B6" w:rsidSect="008B62F1">
      <w:footerReference w:type="default" r:id="rId9"/>
      <w:pgSz w:w="11906" w:h="16838" w:code="9"/>
      <w:pgMar w:top="720" w:right="720" w:bottom="720" w:left="720" w:header="57" w:footer="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F516D" w:rsidRDefault="00EF516D" w:rsidP="0077526A">
      <w:r>
        <w:separator/>
      </w:r>
    </w:p>
  </w:endnote>
  <w:endnote w:type="continuationSeparator" w:id="0">
    <w:p w:rsidR="00EF516D" w:rsidRDefault="00EF516D" w:rsidP="007752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C3FD9" w:rsidRDefault="005C3FD9">
    <w:pPr>
      <w:pStyle w:val="a7"/>
      <w:jc w:val="center"/>
    </w:pPr>
  </w:p>
  <w:p w:rsidR="005C3FD9" w:rsidRDefault="005C3FD9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F516D" w:rsidRDefault="00EF516D" w:rsidP="0077526A">
      <w:r>
        <w:separator/>
      </w:r>
    </w:p>
  </w:footnote>
  <w:footnote w:type="continuationSeparator" w:id="0">
    <w:p w:rsidR="00EF516D" w:rsidRDefault="00EF516D" w:rsidP="007752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9155C5"/>
    <w:multiLevelType w:val="hybridMultilevel"/>
    <w:tmpl w:val="4A54F4D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1D533920"/>
    <w:multiLevelType w:val="hybridMultilevel"/>
    <w:tmpl w:val="7F683CDE"/>
    <w:lvl w:ilvl="0" w:tplc="11565EB4">
      <w:numFmt w:val="bullet"/>
      <w:lvlText w:val="●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24C12698"/>
    <w:multiLevelType w:val="hybridMultilevel"/>
    <w:tmpl w:val="D86E9BD2"/>
    <w:lvl w:ilvl="0" w:tplc="6CE870CC">
      <w:start w:val="1"/>
      <w:numFmt w:val="decimal"/>
      <w:lvlText w:val="%1."/>
      <w:lvlJc w:val="left"/>
      <w:pPr>
        <w:ind w:left="420" w:hanging="420"/>
      </w:pPr>
      <w:rPr>
        <w:color w:val="auto"/>
        <w:sz w:val="22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303B03C4"/>
    <w:multiLevelType w:val="hybridMultilevel"/>
    <w:tmpl w:val="50E6E036"/>
    <w:lvl w:ilvl="0" w:tplc="04090001">
      <w:start w:val="1"/>
      <w:numFmt w:val="bullet"/>
      <w:lvlText w:val=""/>
      <w:lvlJc w:val="left"/>
      <w:pPr>
        <w:ind w:left="656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076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96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16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36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56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76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96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16" w:hanging="420"/>
      </w:pPr>
      <w:rPr>
        <w:rFonts w:ascii="Wingdings" w:hAnsi="Wingdings" w:hint="default"/>
      </w:rPr>
    </w:lvl>
  </w:abstractNum>
  <w:abstractNum w:abstractNumId="4">
    <w:nsid w:val="61473030"/>
    <w:multiLevelType w:val="hybridMultilevel"/>
    <w:tmpl w:val="08D8B976"/>
    <w:lvl w:ilvl="0" w:tplc="7E40F6E2">
      <w:numFmt w:val="bullet"/>
      <w:lvlText w:val="○"/>
      <w:lvlJc w:val="left"/>
      <w:pPr>
        <w:ind w:left="60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10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20" w:hanging="420"/>
      </w:pPr>
      <w:rPr>
        <w:rFonts w:ascii="Wingdings" w:hAnsi="Wingdings" w:hint="default"/>
      </w:rPr>
    </w:lvl>
  </w:abstractNum>
  <w:abstractNum w:abstractNumId="5">
    <w:nsid w:val="66CC6638"/>
    <w:multiLevelType w:val="hybridMultilevel"/>
    <w:tmpl w:val="F61C3B8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4"/>
  </w:num>
  <w:num w:numId="2">
    <w:abstractNumId w:val="5"/>
  </w:num>
  <w:num w:numId="3">
    <w:abstractNumId w:val="2"/>
  </w:num>
  <w:num w:numId="4">
    <w:abstractNumId w:val="0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F0FBCFD7-EB99-4905-8E58-55296E8EAA8F}"/>
    <w:docVar w:name="dgnword-eventsink" w:val="104661952"/>
  </w:docVars>
  <w:rsids>
    <w:rsidRoot w:val="00722A68"/>
    <w:rsid w:val="00000B52"/>
    <w:rsid w:val="00002255"/>
    <w:rsid w:val="0000240B"/>
    <w:rsid w:val="000032BE"/>
    <w:rsid w:val="00003B08"/>
    <w:rsid w:val="00004EF1"/>
    <w:rsid w:val="00006BCF"/>
    <w:rsid w:val="00006D4A"/>
    <w:rsid w:val="0000772D"/>
    <w:rsid w:val="00007CD8"/>
    <w:rsid w:val="00010584"/>
    <w:rsid w:val="00011663"/>
    <w:rsid w:val="00011D88"/>
    <w:rsid w:val="00012114"/>
    <w:rsid w:val="00012A59"/>
    <w:rsid w:val="00013395"/>
    <w:rsid w:val="00013CD1"/>
    <w:rsid w:val="000160FB"/>
    <w:rsid w:val="000161B3"/>
    <w:rsid w:val="00016A2C"/>
    <w:rsid w:val="00017BFF"/>
    <w:rsid w:val="00020A4E"/>
    <w:rsid w:val="00021839"/>
    <w:rsid w:val="00022220"/>
    <w:rsid w:val="000228D8"/>
    <w:rsid w:val="000250AB"/>
    <w:rsid w:val="00025410"/>
    <w:rsid w:val="00026D64"/>
    <w:rsid w:val="00027593"/>
    <w:rsid w:val="00030325"/>
    <w:rsid w:val="000303E9"/>
    <w:rsid w:val="000303FF"/>
    <w:rsid w:val="000310CA"/>
    <w:rsid w:val="00031337"/>
    <w:rsid w:val="00031468"/>
    <w:rsid w:val="000330F6"/>
    <w:rsid w:val="000337A1"/>
    <w:rsid w:val="00034892"/>
    <w:rsid w:val="00034AF3"/>
    <w:rsid w:val="0003531D"/>
    <w:rsid w:val="00035379"/>
    <w:rsid w:val="000357C2"/>
    <w:rsid w:val="00037A49"/>
    <w:rsid w:val="0004016F"/>
    <w:rsid w:val="00040A49"/>
    <w:rsid w:val="00042CB7"/>
    <w:rsid w:val="000435CA"/>
    <w:rsid w:val="00044F34"/>
    <w:rsid w:val="0004517E"/>
    <w:rsid w:val="00046F30"/>
    <w:rsid w:val="00050B28"/>
    <w:rsid w:val="00050F5F"/>
    <w:rsid w:val="00052851"/>
    <w:rsid w:val="0005523A"/>
    <w:rsid w:val="000552EA"/>
    <w:rsid w:val="000556ED"/>
    <w:rsid w:val="00055ED6"/>
    <w:rsid w:val="000561BF"/>
    <w:rsid w:val="000571E3"/>
    <w:rsid w:val="000606E2"/>
    <w:rsid w:val="0006137B"/>
    <w:rsid w:val="00061A36"/>
    <w:rsid w:val="00061F16"/>
    <w:rsid w:val="0006418F"/>
    <w:rsid w:val="000641FC"/>
    <w:rsid w:val="0006594C"/>
    <w:rsid w:val="000672AA"/>
    <w:rsid w:val="00070501"/>
    <w:rsid w:val="00070CF1"/>
    <w:rsid w:val="00070CFC"/>
    <w:rsid w:val="00071905"/>
    <w:rsid w:val="0007361B"/>
    <w:rsid w:val="00073B41"/>
    <w:rsid w:val="00073F8D"/>
    <w:rsid w:val="0007413D"/>
    <w:rsid w:val="00074559"/>
    <w:rsid w:val="000771F9"/>
    <w:rsid w:val="000773A6"/>
    <w:rsid w:val="000817A1"/>
    <w:rsid w:val="00082067"/>
    <w:rsid w:val="00083678"/>
    <w:rsid w:val="000856C4"/>
    <w:rsid w:val="0008591A"/>
    <w:rsid w:val="00085B0E"/>
    <w:rsid w:val="00086640"/>
    <w:rsid w:val="0008670E"/>
    <w:rsid w:val="00087422"/>
    <w:rsid w:val="000905C5"/>
    <w:rsid w:val="00090BE3"/>
    <w:rsid w:val="00092391"/>
    <w:rsid w:val="00092874"/>
    <w:rsid w:val="000933FA"/>
    <w:rsid w:val="00093DE2"/>
    <w:rsid w:val="00093E98"/>
    <w:rsid w:val="00096084"/>
    <w:rsid w:val="0009616F"/>
    <w:rsid w:val="000962DF"/>
    <w:rsid w:val="000964A1"/>
    <w:rsid w:val="0009707C"/>
    <w:rsid w:val="000970C2"/>
    <w:rsid w:val="00097935"/>
    <w:rsid w:val="000979BB"/>
    <w:rsid w:val="000A0E1A"/>
    <w:rsid w:val="000A158B"/>
    <w:rsid w:val="000A1A20"/>
    <w:rsid w:val="000A1A4E"/>
    <w:rsid w:val="000A1B60"/>
    <w:rsid w:val="000A1DEA"/>
    <w:rsid w:val="000A1F06"/>
    <w:rsid w:val="000A2176"/>
    <w:rsid w:val="000A241F"/>
    <w:rsid w:val="000A247A"/>
    <w:rsid w:val="000A2B06"/>
    <w:rsid w:val="000A2BDC"/>
    <w:rsid w:val="000A38FA"/>
    <w:rsid w:val="000A3C47"/>
    <w:rsid w:val="000A478D"/>
    <w:rsid w:val="000A4837"/>
    <w:rsid w:val="000A4CF5"/>
    <w:rsid w:val="000A5FDB"/>
    <w:rsid w:val="000B009F"/>
    <w:rsid w:val="000B0146"/>
    <w:rsid w:val="000B0771"/>
    <w:rsid w:val="000B0EBB"/>
    <w:rsid w:val="000B0F2B"/>
    <w:rsid w:val="000B1645"/>
    <w:rsid w:val="000B1B38"/>
    <w:rsid w:val="000B1B76"/>
    <w:rsid w:val="000B1E9E"/>
    <w:rsid w:val="000B322A"/>
    <w:rsid w:val="000B3478"/>
    <w:rsid w:val="000B373E"/>
    <w:rsid w:val="000B3CDE"/>
    <w:rsid w:val="000B3E91"/>
    <w:rsid w:val="000B3F8A"/>
    <w:rsid w:val="000B4864"/>
    <w:rsid w:val="000B4DF9"/>
    <w:rsid w:val="000B64A4"/>
    <w:rsid w:val="000C0337"/>
    <w:rsid w:val="000C184E"/>
    <w:rsid w:val="000C296A"/>
    <w:rsid w:val="000C2D64"/>
    <w:rsid w:val="000C3B4B"/>
    <w:rsid w:val="000C3F60"/>
    <w:rsid w:val="000C4560"/>
    <w:rsid w:val="000C4D44"/>
    <w:rsid w:val="000C52A9"/>
    <w:rsid w:val="000C56D6"/>
    <w:rsid w:val="000C5BA6"/>
    <w:rsid w:val="000C6643"/>
    <w:rsid w:val="000C6945"/>
    <w:rsid w:val="000C7161"/>
    <w:rsid w:val="000C7518"/>
    <w:rsid w:val="000C7F99"/>
    <w:rsid w:val="000D04B7"/>
    <w:rsid w:val="000D0C41"/>
    <w:rsid w:val="000D10B5"/>
    <w:rsid w:val="000D1F5F"/>
    <w:rsid w:val="000D2265"/>
    <w:rsid w:val="000D245F"/>
    <w:rsid w:val="000D2C41"/>
    <w:rsid w:val="000D2ECF"/>
    <w:rsid w:val="000D374C"/>
    <w:rsid w:val="000D50F6"/>
    <w:rsid w:val="000D618D"/>
    <w:rsid w:val="000D7502"/>
    <w:rsid w:val="000D7542"/>
    <w:rsid w:val="000D78E1"/>
    <w:rsid w:val="000E029A"/>
    <w:rsid w:val="000E14EB"/>
    <w:rsid w:val="000E1B9D"/>
    <w:rsid w:val="000E26FA"/>
    <w:rsid w:val="000E28FE"/>
    <w:rsid w:val="000E2C07"/>
    <w:rsid w:val="000E31AF"/>
    <w:rsid w:val="000E3B89"/>
    <w:rsid w:val="000E4250"/>
    <w:rsid w:val="000E4DB9"/>
    <w:rsid w:val="000E59A6"/>
    <w:rsid w:val="000E5DE9"/>
    <w:rsid w:val="000E769E"/>
    <w:rsid w:val="000E7A04"/>
    <w:rsid w:val="000E7DB6"/>
    <w:rsid w:val="000F0334"/>
    <w:rsid w:val="000F0F39"/>
    <w:rsid w:val="000F23D7"/>
    <w:rsid w:val="000F3E4F"/>
    <w:rsid w:val="000F404E"/>
    <w:rsid w:val="000F44CC"/>
    <w:rsid w:val="000F545E"/>
    <w:rsid w:val="00101109"/>
    <w:rsid w:val="00101363"/>
    <w:rsid w:val="00102044"/>
    <w:rsid w:val="0010243C"/>
    <w:rsid w:val="001025CF"/>
    <w:rsid w:val="0010293F"/>
    <w:rsid w:val="00102C91"/>
    <w:rsid w:val="00102D15"/>
    <w:rsid w:val="0010313B"/>
    <w:rsid w:val="00103A74"/>
    <w:rsid w:val="00104512"/>
    <w:rsid w:val="00104A20"/>
    <w:rsid w:val="00104B2F"/>
    <w:rsid w:val="00104CFD"/>
    <w:rsid w:val="001055B2"/>
    <w:rsid w:val="001106D9"/>
    <w:rsid w:val="00111ACE"/>
    <w:rsid w:val="0011223D"/>
    <w:rsid w:val="00113E9D"/>
    <w:rsid w:val="00113F18"/>
    <w:rsid w:val="001143F4"/>
    <w:rsid w:val="00115786"/>
    <w:rsid w:val="00115FBC"/>
    <w:rsid w:val="00116B30"/>
    <w:rsid w:val="00117002"/>
    <w:rsid w:val="00120D60"/>
    <w:rsid w:val="00121FA4"/>
    <w:rsid w:val="001222B9"/>
    <w:rsid w:val="001223AF"/>
    <w:rsid w:val="00122C28"/>
    <w:rsid w:val="0012494C"/>
    <w:rsid w:val="00125AEC"/>
    <w:rsid w:val="00125C88"/>
    <w:rsid w:val="00125F59"/>
    <w:rsid w:val="001262A7"/>
    <w:rsid w:val="0012652F"/>
    <w:rsid w:val="00127E9F"/>
    <w:rsid w:val="00131013"/>
    <w:rsid w:val="001319AB"/>
    <w:rsid w:val="0013275D"/>
    <w:rsid w:val="00133AF3"/>
    <w:rsid w:val="00133CEB"/>
    <w:rsid w:val="001342C8"/>
    <w:rsid w:val="001347EF"/>
    <w:rsid w:val="00134901"/>
    <w:rsid w:val="00134A1A"/>
    <w:rsid w:val="001354B8"/>
    <w:rsid w:val="0013696B"/>
    <w:rsid w:val="00141178"/>
    <w:rsid w:val="00141800"/>
    <w:rsid w:val="001418A1"/>
    <w:rsid w:val="00142DC4"/>
    <w:rsid w:val="00142E76"/>
    <w:rsid w:val="00143389"/>
    <w:rsid w:val="001434B1"/>
    <w:rsid w:val="00143669"/>
    <w:rsid w:val="00144B82"/>
    <w:rsid w:val="00144BA6"/>
    <w:rsid w:val="00144EEB"/>
    <w:rsid w:val="00145A94"/>
    <w:rsid w:val="00145D57"/>
    <w:rsid w:val="00146CFB"/>
    <w:rsid w:val="00147C20"/>
    <w:rsid w:val="00147FB1"/>
    <w:rsid w:val="0015032F"/>
    <w:rsid w:val="00151915"/>
    <w:rsid w:val="00151AB0"/>
    <w:rsid w:val="00151EC3"/>
    <w:rsid w:val="00151EF3"/>
    <w:rsid w:val="0015406F"/>
    <w:rsid w:val="001544C1"/>
    <w:rsid w:val="00155DDD"/>
    <w:rsid w:val="0015622C"/>
    <w:rsid w:val="0015655A"/>
    <w:rsid w:val="00156CAE"/>
    <w:rsid w:val="00157031"/>
    <w:rsid w:val="0015735B"/>
    <w:rsid w:val="00157840"/>
    <w:rsid w:val="00160D81"/>
    <w:rsid w:val="00162B76"/>
    <w:rsid w:val="00162F05"/>
    <w:rsid w:val="001630A4"/>
    <w:rsid w:val="00163AB6"/>
    <w:rsid w:val="00163C34"/>
    <w:rsid w:val="00163F0B"/>
    <w:rsid w:val="00164D1F"/>
    <w:rsid w:val="001658C5"/>
    <w:rsid w:val="001661AB"/>
    <w:rsid w:val="00166EF9"/>
    <w:rsid w:val="001672C6"/>
    <w:rsid w:val="00167AC6"/>
    <w:rsid w:val="00170986"/>
    <w:rsid w:val="00171104"/>
    <w:rsid w:val="00171FA2"/>
    <w:rsid w:val="00172133"/>
    <w:rsid w:val="00172726"/>
    <w:rsid w:val="00175051"/>
    <w:rsid w:val="001754B2"/>
    <w:rsid w:val="00175A46"/>
    <w:rsid w:val="0017632D"/>
    <w:rsid w:val="0017782B"/>
    <w:rsid w:val="001809E6"/>
    <w:rsid w:val="00181191"/>
    <w:rsid w:val="00181B6A"/>
    <w:rsid w:val="00182877"/>
    <w:rsid w:val="00183C91"/>
    <w:rsid w:val="001843A6"/>
    <w:rsid w:val="001845E8"/>
    <w:rsid w:val="001847B9"/>
    <w:rsid w:val="00184D64"/>
    <w:rsid w:val="00184D6B"/>
    <w:rsid w:val="001850D5"/>
    <w:rsid w:val="00185806"/>
    <w:rsid w:val="00185C22"/>
    <w:rsid w:val="00185E6E"/>
    <w:rsid w:val="00186C9B"/>
    <w:rsid w:val="00187023"/>
    <w:rsid w:val="001870E4"/>
    <w:rsid w:val="00187DD6"/>
    <w:rsid w:val="0019007A"/>
    <w:rsid w:val="00190F1A"/>
    <w:rsid w:val="001916CC"/>
    <w:rsid w:val="00192187"/>
    <w:rsid w:val="0019220C"/>
    <w:rsid w:val="0019256F"/>
    <w:rsid w:val="00193205"/>
    <w:rsid w:val="0019410D"/>
    <w:rsid w:val="00195803"/>
    <w:rsid w:val="00195B48"/>
    <w:rsid w:val="001969C6"/>
    <w:rsid w:val="00196E3D"/>
    <w:rsid w:val="00197316"/>
    <w:rsid w:val="00197C97"/>
    <w:rsid w:val="001A0FAE"/>
    <w:rsid w:val="001A213B"/>
    <w:rsid w:val="001A2DBC"/>
    <w:rsid w:val="001A2F4B"/>
    <w:rsid w:val="001A324B"/>
    <w:rsid w:val="001A3877"/>
    <w:rsid w:val="001A39B4"/>
    <w:rsid w:val="001A3E13"/>
    <w:rsid w:val="001A3E22"/>
    <w:rsid w:val="001A4AA5"/>
    <w:rsid w:val="001A608D"/>
    <w:rsid w:val="001A629B"/>
    <w:rsid w:val="001A72DD"/>
    <w:rsid w:val="001B0241"/>
    <w:rsid w:val="001B0370"/>
    <w:rsid w:val="001B17C3"/>
    <w:rsid w:val="001B1F6C"/>
    <w:rsid w:val="001B2146"/>
    <w:rsid w:val="001B2618"/>
    <w:rsid w:val="001B29DF"/>
    <w:rsid w:val="001B2DCF"/>
    <w:rsid w:val="001B2E63"/>
    <w:rsid w:val="001B3B27"/>
    <w:rsid w:val="001B43D4"/>
    <w:rsid w:val="001B4D3E"/>
    <w:rsid w:val="001B50FE"/>
    <w:rsid w:val="001B53E6"/>
    <w:rsid w:val="001B6324"/>
    <w:rsid w:val="001B6327"/>
    <w:rsid w:val="001B6597"/>
    <w:rsid w:val="001B6978"/>
    <w:rsid w:val="001B6B3E"/>
    <w:rsid w:val="001B6C0F"/>
    <w:rsid w:val="001B6EF9"/>
    <w:rsid w:val="001B721A"/>
    <w:rsid w:val="001B7B9E"/>
    <w:rsid w:val="001B7F89"/>
    <w:rsid w:val="001C1D6D"/>
    <w:rsid w:val="001C22C1"/>
    <w:rsid w:val="001C2B4B"/>
    <w:rsid w:val="001C2F74"/>
    <w:rsid w:val="001C3380"/>
    <w:rsid w:val="001C389F"/>
    <w:rsid w:val="001C3D77"/>
    <w:rsid w:val="001C42D3"/>
    <w:rsid w:val="001C5225"/>
    <w:rsid w:val="001C5D93"/>
    <w:rsid w:val="001C62F1"/>
    <w:rsid w:val="001C6A01"/>
    <w:rsid w:val="001C7A6F"/>
    <w:rsid w:val="001C7EFD"/>
    <w:rsid w:val="001D09C4"/>
    <w:rsid w:val="001D1D5B"/>
    <w:rsid w:val="001D3883"/>
    <w:rsid w:val="001D435E"/>
    <w:rsid w:val="001D6E38"/>
    <w:rsid w:val="001E1E2F"/>
    <w:rsid w:val="001E27B4"/>
    <w:rsid w:val="001E2C3C"/>
    <w:rsid w:val="001E5BA3"/>
    <w:rsid w:val="001E5C30"/>
    <w:rsid w:val="001E5D75"/>
    <w:rsid w:val="001E61C1"/>
    <w:rsid w:val="001F095C"/>
    <w:rsid w:val="001F0A6A"/>
    <w:rsid w:val="001F0C93"/>
    <w:rsid w:val="001F3AB3"/>
    <w:rsid w:val="001F3ADF"/>
    <w:rsid w:val="001F3E29"/>
    <w:rsid w:val="001F3E32"/>
    <w:rsid w:val="001F655B"/>
    <w:rsid w:val="001F7736"/>
    <w:rsid w:val="001F7881"/>
    <w:rsid w:val="0020201D"/>
    <w:rsid w:val="00202F81"/>
    <w:rsid w:val="002038BC"/>
    <w:rsid w:val="00205612"/>
    <w:rsid w:val="00205A40"/>
    <w:rsid w:val="0020611E"/>
    <w:rsid w:val="00210383"/>
    <w:rsid w:val="002104D3"/>
    <w:rsid w:val="002110C0"/>
    <w:rsid w:val="00212080"/>
    <w:rsid w:val="00212862"/>
    <w:rsid w:val="00212DB0"/>
    <w:rsid w:val="00213A26"/>
    <w:rsid w:val="00213C00"/>
    <w:rsid w:val="002141BF"/>
    <w:rsid w:val="002154E2"/>
    <w:rsid w:val="00215FFC"/>
    <w:rsid w:val="0021705F"/>
    <w:rsid w:val="0021728A"/>
    <w:rsid w:val="00217537"/>
    <w:rsid w:val="002215EB"/>
    <w:rsid w:val="002217C4"/>
    <w:rsid w:val="00221AFC"/>
    <w:rsid w:val="002235B4"/>
    <w:rsid w:val="00223DE3"/>
    <w:rsid w:val="00224305"/>
    <w:rsid w:val="00224CCC"/>
    <w:rsid w:val="00225AAF"/>
    <w:rsid w:val="002262F9"/>
    <w:rsid w:val="00226419"/>
    <w:rsid w:val="00226696"/>
    <w:rsid w:val="00227904"/>
    <w:rsid w:val="002305D1"/>
    <w:rsid w:val="002307C8"/>
    <w:rsid w:val="00230BFC"/>
    <w:rsid w:val="00232CA3"/>
    <w:rsid w:val="00232D2E"/>
    <w:rsid w:val="00232E46"/>
    <w:rsid w:val="002332AB"/>
    <w:rsid w:val="00233FC7"/>
    <w:rsid w:val="0023454C"/>
    <w:rsid w:val="0023555A"/>
    <w:rsid w:val="002356BC"/>
    <w:rsid w:val="00235B05"/>
    <w:rsid w:val="00235BC7"/>
    <w:rsid w:val="00235D71"/>
    <w:rsid w:val="002368AF"/>
    <w:rsid w:val="0023703D"/>
    <w:rsid w:val="00237A7C"/>
    <w:rsid w:val="00237B21"/>
    <w:rsid w:val="0024181E"/>
    <w:rsid w:val="0024638F"/>
    <w:rsid w:val="00246FC5"/>
    <w:rsid w:val="0024740B"/>
    <w:rsid w:val="002501C7"/>
    <w:rsid w:val="002512D5"/>
    <w:rsid w:val="00251B68"/>
    <w:rsid w:val="00252023"/>
    <w:rsid w:val="002524FD"/>
    <w:rsid w:val="0025337F"/>
    <w:rsid w:val="00253AF3"/>
    <w:rsid w:val="00253CDB"/>
    <w:rsid w:val="0025462A"/>
    <w:rsid w:val="00254803"/>
    <w:rsid w:val="00255512"/>
    <w:rsid w:val="002561A5"/>
    <w:rsid w:val="002561ED"/>
    <w:rsid w:val="0025632D"/>
    <w:rsid w:val="00256472"/>
    <w:rsid w:val="00256E55"/>
    <w:rsid w:val="0025709C"/>
    <w:rsid w:val="002605DE"/>
    <w:rsid w:val="002608C1"/>
    <w:rsid w:val="00261339"/>
    <w:rsid w:val="00262A2C"/>
    <w:rsid w:val="00263F05"/>
    <w:rsid w:val="00264954"/>
    <w:rsid w:val="00264E96"/>
    <w:rsid w:val="00264FCC"/>
    <w:rsid w:val="0026666C"/>
    <w:rsid w:val="00266D93"/>
    <w:rsid w:val="002709F8"/>
    <w:rsid w:val="00270CB7"/>
    <w:rsid w:val="00272805"/>
    <w:rsid w:val="00273C78"/>
    <w:rsid w:val="00275095"/>
    <w:rsid w:val="002777E4"/>
    <w:rsid w:val="00280290"/>
    <w:rsid w:val="002812B0"/>
    <w:rsid w:val="00282AE7"/>
    <w:rsid w:val="002835B4"/>
    <w:rsid w:val="00284251"/>
    <w:rsid w:val="00284584"/>
    <w:rsid w:val="00285BCA"/>
    <w:rsid w:val="00287539"/>
    <w:rsid w:val="002900A9"/>
    <w:rsid w:val="0029097A"/>
    <w:rsid w:val="0029113F"/>
    <w:rsid w:val="00292D28"/>
    <w:rsid w:val="00292E1C"/>
    <w:rsid w:val="00292E61"/>
    <w:rsid w:val="00292F14"/>
    <w:rsid w:val="00293082"/>
    <w:rsid w:val="00293CAB"/>
    <w:rsid w:val="002941E5"/>
    <w:rsid w:val="002944BE"/>
    <w:rsid w:val="00295128"/>
    <w:rsid w:val="0029514D"/>
    <w:rsid w:val="00295722"/>
    <w:rsid w:val="00296A38"/>
    <w:rsid w:val="00297EFF"/>
    <w:rsid w:val="002A03CD"/>
    <w:rsid w:val="002A092E"/>
    <w:rsid w:val="002A17D1"/>
    <w:rsid w:val="002A1B32"/>
    <w:rsid w:val="002A2B5A"/>
    <w:rsid w:val="002A2E2B"/>
    <w:rsid w:val="002A319E"/>
    <w:rsid w:val="002A3AA5"/>
    <w:rsid w:val="002A5081"/>
    <w:rsid w:val="002A511F"/>
    <w:rsid w:val="002A724A"/>
    <w:rsid w:val="002A7B54"/>
    <w:rsid w:val="002A7EBD"/>
    <w:rsid w:val="002B1D9F"/>
    <w:rsid w:val="002B1DBF"/>
    <w:rsid w:val="002B26BE"/>
    <w:rsid w:val="002B27EA"/>
    <w:rsid w:val="002B299A"/>
    <w:rsid w:val="002B30BD"/>
    <w:rsid w:val="002B30E7"/>
    <w:rsid w:val="002B46D1"/>
    <w:rsid w:val="002B4F46"/>
    <w:rsid w:val="002B714B"/>
    <w:rsid w:val="002C0E4E"/>
    <w:rsid w:val="002C1BDE"/>
    <w:rsid w:val="002C206B"/>
    <w:rsid w:val="002C2514"/>
    <w:rsid w:val="002C6B97"/>
    <w:rsid w:val="002C7BCD"/>
    <w:rsid w:val="002D177F"/>
    <w:rsid w:val="002D1B9F"/>
    <w:rsid w:val="002D21C6"/>
    <w:rsid w:val="002D269B"/>
    <w:rsid w:val="002D28A7"/>
    <w:rsid w:val="002D4389"/>
    <w:rsid w:val="002D4628"/>
    <w:rsid w:val="002D4929"/>
    <w:rsid w:val="002D492C"/>
    <w:rsid w:val="002D4A5D"/>
    <w:rsid w:val="002D5586"/>
    <w:rsid w:val="002D5CBE"/>
    <w:rsid w:val="002D6F00"/>
    <w:rsid w:val="002D6F40"/>
    <w:rsid w:val="002D7050"/>
    <w:rsid w:val="002E03BA"/>
    <w:rsid w:val="002E284F"/>
    <w:rsid w:val="002E34B4"/>
    <w:rsid w:val="002E5917"/>
    <w:rsid w:val="002E5A76"/>
    <w:rsid w:val="002E60BB"/>
    <w:rsid w:val="002E772C"/>
    <w:rsid w:val="002F158A"/>
    <w:rsid w:val="002F2251"/>
    <w:rsid w:val="002F3A1A"/>
    <w:rsid w:val="002F3C15"/>
    <w:rsid w:val="002F50CB"/>
    <w:rsid w:val="002F5653"/>
    <w:rsid w:val="002F5DB6"/>
    <w:rsid w:val="002F601E"/>
    <w:rsid w:val="002F66B0"/>
    <w:rsid w:val="002F7B22"/>
    <w:rsid w:val="0030033F"/>
    <w:rsid w:val="00300518"/>
    <w:rsid w:val="0030276E"/>
    <w:rsid w:val="003027FE"/>
    <w:rsid w:val="00302FD8"/>
    <w:rsid w:val="00303C9C"/>
    <w:rsid w:val="003041C4"/>
    <w:rsid w:val="0030519B"/>
    <w:rsid w:val="003052DE"/>
    <w:rsid w:val="0030546A"/>
    <w:rsid w:val="00305991"/>
    <w:rsid w:val="0030629E"/>
    <w:rsid w:val="003064A1"/>
    <w:rsid w:val="00306A08"/>
    <w:rsid w:val="00306BD6"/>
    <w:rsid w:val="0031266B"/>
    <w:rsid w:val="003131E2"/>
    <w:rsid w:val="00313B5F"/>
    <w:rsid w:val="00314418"/>
    <w:rsid w:val="003144B2"/>
    <w:rsid w:val="00314CB2"/>
    <w:rsid w:val="00316960"/>
    <w:rsid w:val="0031707B"/>
    <w:rsid w:val="00317FB2"/>
    <w:rsid w:val="003219ED"/>
    <w:rsid w:val="00321F28"/>
    <w:rsid w:val="0032275A"/>
    <w:rsid w:val="00322C45"/>
    <w:rsid w:val="0032342E"/>
    <w:rsid w:val="003248FD"/>
    <w:rsid w:val="003252B4"/>
    <w:rsid w:val="00325A09"/>
    <w:rsid w:val="00327471"/>
    <w:rsid w:val="00333220"/>
    <w:rsid w:val="00334158"/>
    <w:rsid w:val="00335164"/>
    <w:rsid w:val="00335624"/>
    <w:rsid w:val="00336AB4"/>
    <w:rsid w:val="003372FA"/>
    <w:rsid w:val="00337432"/>
    <w:rsid w:val="00340E92"/>
    <w:rsid w:val="00341D9F"/>
    <w:rsid w:val="00343C0B"/>
    <w:rsid w:val="00343EC4"/>
    <w:rsid w:val="00344121"/>
    <w:rsid w:val="00344C6B"/>
    <w:rsid w:val="0034559C"/>
    <w:rsid w:val="00346ED6"/>
    <w:rsid w:val="00350400"/>
    <w:rsid w:val="003506C4"/>
    <w:rsid w:val="00350CA0"/>
    <w:rsid w:val="00351296"/>
    <w:rsid w:val="0035188B"/>
    <w:rsid w:val="00351EA0"/>
    <w:rsid w:val="00352854"/>
    <w:rsid w:val="00352864"/>
    <w:rsid w:val="00352DFF"/>
    <w:rsid w:val="0035428B"/>
    <w:rsid w:val="003544FC"/>
    <w:rsid w:val="00354F7E"/>
    <w:rsid w:val="00355D1D"/>
    <w:rsid w:val="0035693E"/>
    <w:rsid w:val="00356E05"/>
    <w:rsid w:val="003570A7"/>
    <w:rsid w:val="00357B4F"/>
    <w:rsid w:val="00360D3A"/>
    <w:rsid w:val="003617D9"/>
    <w:rsid w:val="00361E9C"/>
    <w:rsid w:val="00361EAB"/>
    <w:rsid w:val="00361F02"/>
    <w:rsid w:val="00362127"/>
    <w:rsid w:val="00362667"/>
    <w:rsid w:val="003626AE"/>
    <w:rsid w:val="0036361D"/>
    <w:rsid w:val="00363EE8"/>
    <w:rsid w:val="0036432B"/>
    <w:rsid w:val="00366728"/>
    <w:rsid w:val="00370015"/>
    <w:rsid w:val="00370EDA"/>
    <w:rsid w:val="00374294"/>
    <w:rsid w:val="0037473B"/>
    <w:rsid w:val="00374B39"/>
    <w:rsid w:val="003750BD"/>
    <w:rsid w:val="00375FC4"/>
    <w:rsid w:val="00376F69"/>
    <w:rsid w:val="00377557"/>
    <w:rsid w:val="00380135"/>
    <w:rsid w:val="00380583"/>
    <w:rsid w:val="003807F5"/>
    <w:rsid w:val="00380840"/>
    <w:rsid w:val="0038216C"/>
    <w:rsid w:val="003825C9"/>
    <w:rsid w:val="00382AFA"/>
    <w:rsid w:val="00383B57"/>
    <w:rsid w:val="00384C6E"/>
    <w:rsid w:val="0038659B"/>
    <w:rsid w:val="00387540"/>
    <w:rsid w:val="00387609"/>
    <w:rsid w:val="00387BAF"/>
    <w:rsid w:val="00387E86"/>
    <w:rsid w:val="003900FB"/>
    <w:rsid w:val="00390EEA"/>
    <w:rsid w:val="00392506"/>
    <w:rsid w:val="003938C2"/>
    <w:rsid w:val="00394113"/>
    <w:rsid w:val="003962D1"/>
    <w:rsid w:val="0039639F"/>
    <w:rsid w:val="00397847"/>
    <w:rsid w:val="003A1136"/>
    <w:rsid w:val="003A1193"/>
    <w:rsid w:val="003A2338"/>
    <w:rsid w:val="003A27AD"/>
    <w:rsid w:val="003A2F8C"/>
    <w:rsid w:val="003A39A2"/>
    <w:rsid w:val="003A4006"/>
    <w:rsid w:val="003A410A"/>
    <w:rsid w:val="003A4EE6"/>
    <w:rsid w:val="003A4F8E"/>
    <w:rsid w:val="003A51A9"/>
    <w:rsid w:val="003A66BA"/>
    <w:rsid w:val="003A734A"/>
    <w:rsid w:val="003B027C"/>
    <w:rsid w:val="003B0433"/>
    <w:rsid w:val="003B0B57"/>
    <w:rsid w:val="003B2B59"/>
    <w:rsid w:val="003B529E"/>
    <w:rsid w:val="003B55F9"/>
    <w:rsid w:val="003B6D47"/>
    <w:rsid w:val="003C01EA"/>
    <w:rsid w:val="003C0630"/>
    <w:rsid w:val="003C0948"/>
    <w:rsid w:val="003C0D9F"/>
    <w:rsid w:val="003C1796"/>
    <w:rsid w:val="003C2AB9"/>
    <w:rsid w:val="003C4425"/>
    <w:rsid w:val="003C5698"/>
    <w:rsid w:val="003C6A81"/>
    <w:rsid w:val="003C7317"/>
    <w:rsid w:val="003C76D6"/>
    <w:rsid w:val="003C7FCB"/>
    <w:rsid w:val="003D037A"/>
    <w:rsid w:val="003D1CAA"/>
    <w:rsid w:val="003D1E06"/>
    <w:rsid w:val="003D26C0"/>
    <w:rsid w:val="003D3F08"/>
    <w:rsid w:val="003D4DF9"/>
    <w:rsid w:val="003D4FF6"/>
    <w:rsid w:val="003D52D1"/>
    <w:rsid w:val="003D66B9"/>
    <w:rsid w:val="003D6921"/>
    <w:rsid w:val="003D73BD"/>
    <w:rsid w:val="003D73D2"/>
    <w:rsid w:val="003E02FC"/>
    <w:rsid w:val="003E0E25"/>
    <w:rsid w:val="003E1A2D"/>
    <w:rsid w:val="003E216A"/>
    <w:rsid w:val="003E2255"/>
    <w:rsid w:val="003E334B"/>
    <w:rsid w:val="003E393E"/>
    <w:rsid w:val="003E4F5C"/>
    <w:rsid w:val="003E51BF"/>
    <w:rsid w:val="003E5A0E"/>
    <w:rsid w:val="003E608A"/>
    <w:rsid w:val="003E611B"/>
    <w:rsid w:val="003E73BD"/>
    <w:rsid w:val="003E7555"/>
    <w:rsid w:val="003E75B1"/>
    <w:rsid w:val="003F0084"/>
    <w:rsid w:val="003F029E"/>
    <w:rsid w:val="003F0820"/>
    <w:rsid w:val="003F08EA"/>
    <w:rsid w:val="003F1D87"/>
    <w:rsid w:val="003F1E99"/>
    <w:rsid w:val="003F26E5"/>
    <w:rsid w:val="003F2AFE"/>
    <w:rsid w:val="003F325D"/>
    <w:rsid w:val="003F39E8"/>
    <w:rsid w:val="003F453D"/>
    <w:rsid w:val="003F469D"/>
    <w:rsid w:val="003F48A5"/>
    <w:rsid w:val="003F5A7A"/>
    <w:rsid w:val="003F6ED2"/>
    <w:rsid w:val="004005DF"/>
    <w:rsid w:val="00400814"/>
    <w:rsid w:val="00401088"/>
    <w:rsid w:val="0040114A"/>
    <w:rsid w:val="00402153"/>
    <w:rsid w:val="004025D5"/>
    <w:rsid w:val="0040268D"/>
    <w:rsid w:val="004034A2"/>
    <w:rsid w:val="00403E79"/>
    <w:rsid w:val="004040E6"/>
    <w:rsid w:val="004041B8"/>
    <w:rsid w:val="0040459B"/>
    <w:rsid w:val="00404C78"/>
    <w:rsid w:val="00405187"/>
    <w:rsid w:val="004058EC"/>
    <w:rsid w:val="00405A4D"/>
    <w:rsid w:val="004064ED"/>
    <w:rsid w:val="004069DE"/>
    <w:rsid w:val="0040706B"/>
    <w:rsid w:val="004100C7"/>
    <w:rsid w:val="004106CC"/>
    <w:rsid w:val="00410B78"/>
    <w:rsid w:val="00410BC1"/>
    <w:rsid w:val="00411661"/>
    <w:rsid w:val="004120DF"/>
    <w:rsid w:val="00412B03"/>
    <w:rsid w:val="00415A37"/>
    <w:rsid w:val="00415A55"/>
    <w:rsid w:val="004200B1"/>
    <w:rsid w:val="00421539"/>
    <w:rsid w:val="00421752"/>
    <w:rsid w:val="004220AC"/>
    <w:rsid w:val="00422A7F"/>
    <w:rsid w:val="00422CCF"/>
    <w:rsid w:val="0042331E"/>
    <w:rsid w:val="00423395"/>
    <w:rsid w:val="00423B85"/>
    <w:rsid w:val="00423BA1"/>
    <w:rsid w:val="0042408A"/>
    <w:rsid w:val="00424DBA"/>
    <w:rsid w:val="00425E18"/>
    <w:rsid w:val="00425F14"/>
    <w:rsid w:val="00430A37"/>
    <w:rsid w:val="004324D2"/>
    <w:rsid w:val="00433053"/>
    <w:rsid w:val="00434174"/>
    <w:rsid w:val="00434D48"/>
    <w:rsid w:val="004351BB"/>
    <w:rsid w:val="004370A5"/>
    <w:rsid w:val="00437219"/>
    <w:rsid w:val="00441531"/>
    <w:rsid w:val="004423D8"/>
    <w:rsid w:val="00442762"/>
    <w:rsid w:val="00442F1F"/>
    <w:rsid w:val="00443579"/>
    <w:rsid w:val="00443A7B"/>
    <w:rsid w:val="00444155"/>
    <w:rsid w:val="00444536"/>
    <w:rsid w:val="00444900"/>
    <w:rsid w:val="00445B1B"/>
    <w:rsid w:val="00446CCB"/>
    <w:rsid w:val="00446CE0"/>
    <w:rsid w:val="0044788F"/>
    <w:rsid w:val="00450198"/>
    <w:rsid w:val="00452C2F"/>
    <w:rsid w:val="00452F1B"/>
    <w:rsid w:val="00453162"/>
    <w:rsid w:val="004533C8"/>
    <w:rsid w:val="004533CB"/>
    <w:rsid w:val="004545E0"/>
    <w:rsid w:val="004549C0"/>
    <w:rsid w:val="004557E9"/>
    <w:rsid w:val="00456398"/>
    <w:rsid w:val="00456792"/>
    <w:rsid w:val="00456FFC"/>
    <w:rsid w:val="00460237"/>
    <w:rsid w:val="00461919"/>
    <w:rsid w:val="00461CF6"/>
    <w:rsid w:val="0046368A"/>
    <w:rsid w:val="0046517A"/>
    <w:rsid w:val="004652CD"/>
    <w:rsid w:val="0046536B"/>
    <w:rsid w:val="00466EDC"/>
    <w:rsid w:val="00467C15"/>
    <w:rsid w:val="00467F90"/>
    <w:rsid w:val="0047074A"/>
    <w:rsid w:val="00470A7A"/>
    <w:rsid w:val="004730D9"/>
    <w:rsid w:val="00473987"/>
    <w:rsid w:val="004745F4"/>
    <w:rsid w:val="004747F6"/>
    <w:rsid w:val="004760FE"/>
    <w:rsid w:val="004813A9"/>
    <w:rsid w:val="00481BA4"/>
    <w:rsid w:val="0048228A"/>
    <w:rsid w:val="00482DD8"/>
    <w:rsid w:val="00482FFF"/>
    <w:rsid w:val="00483CA4"/>
    <w:rsid w:val="00484323"/>
    <w:rsid w:val="004856F8"/>
    <w:rsid w:val="0048610F"/>
    <w:rsid w:val="004868A3"/>
    <w:rsid w:val="0048698F"/>
    <w:rsid w:val="00486B39"/>
    <w:rsid w:val="0048734C"/>
    <w:rsid w:val="004873B2"/>
    <w:rsid w:val="004873F8"/>
    <w:rsid w:val="00487735"/>
    <w:rsid w:val="00491476"/>
    <w:rsid w:val="00491EB9"/>
    <w:rsid w:val="00492229"/>
    <w:rsid w:val="00492B4E"/>
    <w:rsid w:val="00493939"/>
    <w:rsid w:val="00495719"/>
    <w:rsid w:val="00495841"/>
    <w:rsid w:val="00496BA7"/>
    <w:rsid w:val="004977AC"/>
    <w:rsid w:val="004978D2"/>
    <w:rsid w:val="004A0088"/>
    <w:rsid w:val="004A141F"/>
    <w:rsid w:val="004A1C76"/>
    <w:rsid w:val="004A1DC9"/>
    <w:rsid w:val="004A1FCE"/>
    <w:rsid w:val="004A27F7"/>
    <w:rsid w:val="004A3501"/>
    <w:rsid w:val="004A4258"/>
    <w:rsid w:val="004A49DA"/>
    <w:rsid w:val="004A4DB8"/>
    <w:rsid w:val="004A4F21"/>
    <w:rsid w:val="004A6022"/>
    <w:rsid w:val="004A62D7"/>
    <w:rsid w:val="004A64BA"/>
    <w:rsid w:val="004A7862"/>
    <w:rsid w:val="004A7C87"/>
    <w:rsid w:val="004A7F7C"/>
    <w:rsid w:val="004A7FE1"/>
    <w:rsid w:val="004B0A80"/>
    <w:rsid w:val="004B28FD"/>
    <w:rsid w:val="004B37E4"/>
    <w:rsid w:val="004B48E7"/>
    <w:rsid w:val="004B4BA0"/>
    <w:rsid w:val="004B57A5"/>
    <w:rsid w:val="004B57A7"/>
    <w:rsid w:val="004B7379"/>
    <w:rsid w:val="004C07CD"/>
    <w:rsid w:val="004C0A8F"/>
    <w:rsid w:val="004C12CA"/>
    <w:rsid w:val="004C14A6"/>
    <w:rsid w:val="004C1713"/>
    <w:rsid w:val="004C1B2E"/>
    <w:rsid w:val="004C2CF6"/>
    <w:rsid w:val="004C485E"/>
    <w:rsid w:val="004C5E10"/>
    <w:rsid w:val="004C696E"/>
    <w:rsid w:val="004C6DA9"/>
    <w:rsid w:val="004C6E92"/>
    <w:rsid w:val="004C7A2A"/>
    <w:rsid w:val="004C7F78"/>
    <w:rsid w:val="004C7FC6"/>
    <w:rsid w:val="004D1E35"/>
    <w:rsid w:val="004D26CA"/>
    <w:rsid w:val="004D3B5B"/>
    <w:rsid w:val="004D47FE"/>
    <w:rsid w:val="004D5442"/>
    <w:rsid w:val="004D560F"/>
    <w:rsid w:val="004D59CA"/>
    <w:rsid w:val="004D5CC3"/>
    <w:rsid w:val="004D73EA"/>
    <w:rsid w:val="004D776C"/>
    <w:rsid w:val="004D7FBD"/>
    <w:rsid w:val="004E00A0"/>
    <w:rsid w:val="004E0C39"/>
    <w:rsid w:val="004E0F30"/>
    <w:rsid w:val="004E1B17"/>
    <w:rsid w:val="004E2F39"/>
    <w:rsid w:val="004E3272"/>
    <w:rsid w:val="004E33C8"/>
    <w:rsid w:val="004E3CE0"/>
    <w:rsid w:val="004E481F"/>
    <w:rsid w:val="004E5185"/>
    <w:rsid w:val="004E56F7"/>
    <w:rsid w:val="004E5DF9"/>
    <w:rsid w:val="004E604C"/>
    <w:rsid w:val="004E626E"/>
    <w:rsid w:val="004E7883"/>
    <w:rsid w:val="004F0771"/>
    <w:rsid w:val="004F1975"/>
    <w:rsid w:val="004F554F"/>
    <w:rsid w:val="004F595C"/>
    <w:rsid w:val="004F5A51"/>
    <w:rsid w:val="004F60DF"/>
    <w:rsid w:val="004F72A6"/>
    <w:rsid w:val="004F7CC0"/>
    <w:rsid w:val="0050029D"/>
    <w:rsid w:val="0050094D"/>
    <w:rsid w:val="00500DC6"/>
    <w:rsid w:val="00501A4B"/>
    <w:rsid w:val="00501B85"/>
    <w:rsid w:val="00502749"/>
    <w:rsid w:val="0050361F"/>
    <w:rsid w:val="0050394F"/>
    <w:rsid w:val="00504ADE"/>
    <w:rsid w:val="00506684"/>
    <w:rsid w:val="005066EA"/>
    <w:rsid w:val="00506759"/>
    <w:rsid w:val="005067C6"/>
    <w:rsid w:val="00511CF9"/>
    <w:rsid w:val="005121B5"/>
    <w:rsid w:val="0051233B"/>
    <w:rsid w:val="00512459"/>
    <w:rsid w:val="005124E2"/>
    <w:rsid w:val="005132A5"/>
    <w:rsid w:val="0051415D"/>
    <w:rsid w:val="00516370"/>
    <w:rsid w:val="005164A5"/>
    <w:rsid w:val="00516973"/>
    <w:rsid w:val="005211F4"/>
    <w:rsid w:val="005214B1"/>
    <w:rsid w:val="005231DF"/>
    <w:rsid w:val="005237F3"/>
    <w:rsid w:val="0052465D"/>
    <w:rsid w:val="00525425"/>
    <w:rsid w:val="00525BD7"/>
    <w:rsid w:val="00525E45"/>
    <w:rsid w:val="005262C7"/>
    <w:rsid w:val="005264FB"/>
    <w:rsid w:val="0052650E"/>
    <w:rsid w:val="00530D26"/>
    <w:rsid w:val="00530EDD"/>
    <w:rsid w:val="00530FD9"/>
    <w:rsid w:val="005313C9"/>
    <w:rsid w:val="00531C52"/>
    <w:rsid w:val="00531FBE"/>
    <w:rsid w:val="005322FE"/>
    <w:rsid w:val="0053270D"/>
    <w:rsid w:val="00532FC1"/>
    <w:rsid w:val="00533A39"/>
    <w:rsid w:val="00534205"/>
    <w:rsid w:val="00535229"/>
    <w:rsid w:val="00535FA7"/>
    <w:rsid w:val="005370D8"/>
    <w:rsid w:val="00537128"/>
    <w:rsid w:val="00540607"/>
    <w:rsid w:val="0054081E"/>
    <w:rsid w:val="00542651"/>
    <w:rsid w:val="00543BAA"/>
    <w:rsid w:val="00543FC0"/>
    <w:rsid w:val="005442AD"/>
    <w:rsid w:val="0054587B"/>
    <w:rsid w:val="00545E7B"/>
    <w:rsid w:val="00546492"/>
    <w:rsid w:val="005466E8"/>
    <w:rsid w:val="00546CC7"/>
    <w:rsid w:val="005477C5"/>
    <w:rsid w:val="00550352"/>
    <w:rsid w:val="005506A5"/>
    <w:rsid w:val="0055074D"/>
    <w:rsid w:val="005509F6"/>
    <w:rsid w:val="0055128C"/>
    <w:rsid w:val="005515A0"/>
    <w:rsid w:val="00551963"/>
    <w:rsid w:val="00551C07"/>
    <w:rsid w:val="005529F3"/>
    <w:rsid w:val="00554A21"/>
    <w:rsid w:val="00554E11"/>
    <w:rsid w:val="00556988"/>
    <w:rsid w:val="005572D7"/>
    <w:rsid w:val="005572E8"/>
    <w:rsid w:val="00557EB6"/>
    <w:rsid w:val="00557FF4"/>
    <w:rsid w:val="005613D8"/>
    <w:rsid w:val="005613E2"/>
    <w:rsid w:val="00564D0B"/>
    <w:rsid w:val="005659DA"/>
    <w:rsid w:val="00566A93"/>
    <w:rsid w:val="00566AB9"/>
    <w:rsid w:val="00567F18"/>
    <w:rsid w:val="00570606"/>
    <w:rsid w:val="0057132B"/>
    <w:rsid w:val="00571F34"/>
    <w:rsid w:val="00572D21"/>
    <w:rsid w:val="00572DF8"/>
    <w:rsid w:val="00573125"/>
    <w:rsid w:val="005739DF"/>
    <w:rsid w:val="00574351"/>
    <w:rsid w:val="00574C0F"/>
    <w:rsid w:val="00574D49"/>
    <w:rsid w:val="0057502A"/>
    <w:rsid w:val="00575D53"/>
    <w:rsid w:val="0058069E"/>
    <w:rsid w:val="00580707"/>
    <w:rsid w:val="00580A3B"/>
    <w:rsid w:val="005814B4"/>
    <w:rsid w:val="00581FDE"/>
    <w:rsid w:val="0058270B"/>
    <w:rsid w:val="0058283E"/>
    <w:rsid w:val="005845D1"/>
    <w:rsid w:val="0058490A"/>
    <w:rsid w:val="00585516"/>
    <w:rsid w:val="00586059"/>
    <w:rsid w:val="00587AD9"/>
    <w:rsid w:val="00587DBE"/>
    <w:rsid w:val="00590B4A"/>
    <w:rsid w:val="00591744"/>
    <w:rsid w:val="00591ABF"/>
    <w:rsid w:val="00592209"/>
    <w:rsid w:val="00592C46"/>
    <w:rsid w:val="00592F7B"/>
    <w:rsid w:val="00593757"/>
    <w:rsid w:val="00593C7B"/>
    <w:rsid w:val="0059479E"/>
    <w:rsid w:val="0059532B"/>
    <w:rsid w:val="00595960"/>
    <w:rsid w:val="0059694A"/>
    <w:rsid w:val="005972FE"/>
    <w:rsid w:val="005A1CCE"/>
    <w:rsid w:val="005A2FE1"/>
    <w:rsid w:val="005A41B0"/>
    <w:rsid w:val="005A4CF6"/>
    <w:rsid w:val="005A722B"/>
    <w:rsid w:val="005A735B"/>
    <w:rsid w:val="005A78D4"/>
    <w:rsid w:val="005B103A"/>
    <w:rsid w:val="005B1102"/>
    <w:rsid w:val="005B12DA"/>
    <w:rsid w:val="005B14C2"/>
    <w:rsid w:val="005B1835"/>
    <w:rsid w:val="005B4214"/>
    <w:rsid w:val="005B4F05"/>
    <w:rsid w:val="005B505D"/>
    <w:rsid w:val="005B5614"/>
    <w:rsid w:val="005B594E"/>
    <w:rsid w:val="005B6642"/>
    <w:rsid w:val="005B6A24"/>
    <w:rsid w:val="005B7BC1"/>
    <w:rsid w:val="005B7BD9"/>
    <w:rsid w:val="005B7FED"/>
    <w:rsid w:val="005C03BC"/>
    <w:rsid w:val="005C03E0"/>
    <w:rsid w:val="005C05B8"/>
    <w:rsid w:val="005C09E6"/>
    <w:rsid w:val="005C1903"/>
    <w:rsid w:val="005C1F73"/>
    <w:rsid w:val="005C2D69"/>
    <w:rsid w:val="005C3FD9"/>
    <w:rsid w:val="005C4272"/>
    <w:rsid w:val="005C5E65"/>
    <w:rsid w:val="005C63D7"/>
    <w:rsid w:val="005C714D"/>
    <w:rsid w:val="005C7BD9"/>
    <w:rsid w:val="005D091E"/>
    <w:rsid w:val="005D1132"/>
    <w:rsid w:val="005D1BFB"/>
    <w:rsid w:val="005D225F"/>
    <w:rsid w:val="005D2509"/>
    <w:rsid w:val="005D2B81"/>
    <w:rsid w:val="005D33F9"/>
    <w:rsid w:val="005D37F5"/>
    <w:rsid w:val="005D4593"/>
    <w:rsid w:val="005D5994"/>
    <w:rsid w:val="005D5B54"/>
    <w:rsid w:val="005D5CE3"/>
    <w:rsid w:val="005D5EED"/>
    <w:rsid w:val="005D6587"/>
    <w:rsid w:val="005D7084"/>
    <w:rsid w:val="005D70D2"/>
    <w:rsid w:val="005E0E8E"/>
    <w:rsid w:val="005E10C6"/>
    <w:rsid w:val="005E16D9"/>
    <w:rsid w:val="005E23F6"/>
    <w:rsid w:val="005E25D2"/>
    <w:rsid w:val="005E2B76"/>
    <w:rsid w:val="005E319F"/>
    <w:rsid w:val="005E3ABD"/>
    <w:rsid w:val="005E5C77"/>
    <w:rsid w:val="005E68F9"/>
    <w:rsid w:val="005E6F5A"/>
    <w:rsid w:val="005E79D6"/>
    <w:rsid w:val="005F0719"/>
    <w:rsid w:val="005F21FB"/>
    <w:rsid w:val="005F42F7"/>
    <w:rsid w:val="005F4EC8"/>
    <w:rsid w:val="005F5D7D"/>
    <w:rsid w:val="005F5DD2"/>
    <w:rsid w:val="005F6870"/>
    <w:rsid w:val="005F6934"/>
    <w:rsid w:val="005F6D4F"/>
    <w:rsid w:val="005F7575"/>
    <w:rsid w:val="00601258"/>
    <w:rsid w:val="00601456"/>
    <w:rsid w:val="00601E8C"/>
    <w:rsid w:val="006027F8"/>
    <w:rsid w:val="00604F34"/>
    <w:rsid w:val="006051FA"/>
    <w:rsid w:val="00605382"/>
    <w:rsid w:val="006057D7"/>
    <w:rsid w:val="00605D05"/>
    <w:rsid w:val="00607DD9"/>
    <w:rsid w:val="00607DFA"/>
    <w:rsid w:val="00610D8D"/>
    <w:rsid w:val="00610EEE"/>
    <w:rsid w:val="00611170"/>
    <w:rsid w:val="0061119E"/>
    <w:rsid w:val="00611458"/>
    <w:rsid w:val="006115D0"/>
    <w:rsid w:val="0061162B"/>
    <w:rsid w:val="00611EE6"/>
    <w:rsid w:val="00612270"/>
    <w:rsid w:val="006128A7"/>
    <w:rsid w:val="00612EA1"/>
    <w:rsid w:val="00612EFC"/>
    <w:rsid w:val="0061318D"/>
    <w:rsid w:val="00614406"/>
    <w:rsid w:val="00615CFC"/>
    <w:rsid w:val="0061615D"/>
    <w:rsid w:val="00616B5F"/>
    <w:rsid w:val="00617492"/>
    <w:rsid w:val="00620ABB"/>
    <w:rsid w:val="00621C75"/>
    <w:rsid w:val="00621F3D"/>
    <w:rsid w:val="0062259E"/>
    <w:rsid w:val="00622EBF"/>
    <w:rsid w:val="00623272"/>
    <w:rsid w:val="006235A4"/>
    <w:rsid w:val="00624E2F"/>
    <w:rsid w:val="006263C3"/>
    <w:rsid w:val="006300B0"/>
    <w:rsid w:val="006303FD"/>
    <w:rsid w:val="006305C3"/>
    <w:rsid w:val="006307EA"/>
    <w:rsid w:val="00630A11"/>
    <w:rsid w:val="00630AD9"/>
    <w:rsid w:val="0063158E"/>
    <w:rsid w:val="0063209F"/>
    <w:rsid w:val="00633984"/>
    <w:rsid w:val="00633A5B"/>
    <w:rsid w:val="00634E73"/>
    <w:rsid w:val="006354E7"/>
    <w:rsid w:val="00635F3A"/>
    <w:rsid w:val="00636002"/>
    <w:rsid w:val="00636427"/>
    <w:rsid w:val="0063689F"/>
    <w:rsid w:val="006368C8"/>
    <w:rsid w:val="00636BE4"/>
    <w:rsid w:val="006378C5"/>
    <w:rsid w:val="00637C6E"/>
    <w:rsid w:val="00637F85"/>
    <w:rsid w:val="00640F33"/>
    <w:rsid w:val="006412F9"/>
    <w:rsid w:val="00642151"/>
    <w:rsid w:val="006425C5"/>
    <w:rsid w:val="00642667"/>
    <w:rsid w:val="0064276D"/>
    <w:rsid w:val="00642A97"/>
    <w:rsid w:val="00642B53"/>
    <w:rsid w:val="00644AEB"/>
    <w:rsid w:val="006450CE"/>
    <w:rsid w:val="006451D5"/>
    <w:rsid w:val="006462D4"/>
    <w:rsid w:val="0064675B"/>
    <w:rsid w:val="0064716F"/>
    <w:rsid w:val="006474D9"/>
    <w:rsid w:val="006479CE"/>
    <w:rsid w:val="00647DBF"/>
    <w:rsid w:val="00647DE7"/>
    <w:rsid w:val="00650ADB"/>
    <w:rsid w:val="00651EA6"/>
    <w:rsid w:val="006521EB"/>
    <w:rsid w:val="0065322D"/>
    <w:rsid w:val="00653725"/>
    <w:rsid w:val="0065381A"/>
    <w:rsid w:val="0065408B"/>
    <w:rsid w:val="006562F2"/>
    <w:rsid w:val="006569EC"/>
    <w:rsid w:val="00656B22"/>
    <w:rsid w:val="00656BCB"/>
    <w:rsid w:val="0065746C"/>
    <w:rsid w:val="00657B71"/>
    <w:rsid w:val="00660D2F"/>
    <w:rsid w:val="00660ED7"/>
    <w:rsid w:val="00660F13"/>
    <w:rsid w:val="00661F72"/>
    <w:rsid w:val="00662B74"/>
    <w:rsid w:val="00662F1D"/>
    <w:rsid w:val="00663E93"/>
    <w:rsid w:val="00664747"/>
    <w:rsid w:val="0066483E"/>
    <w:rsid w:val="00664A07"/>
    <w:rsid w:val="00665717"/>
    <w:rsid w:val="00665B16"/>
    <w:rsid w:val="00665F36"/>
    <w:rsid w:val="00666FE4"/>
    <w:rsid w:val="00667077"/>
    <w:rsid w:val="006674FC"/>
    <w:rsid w:val="0066756A"/>
    <w:rsid w:val="00667B3F"/>
    <w:rsid w:val="00671CEA"/>
    <w:rsid w:val="0067252A"/>
    <w:rsid w:val="00673234"/>
    <w:rsid w:val="0067358F"/>
    <w:rsid w:val="006736B7"/>
    <w:rsid w:val="00673B6E"/>
    <w:rsid w:val="00674D99"/>
    <w:rsid w:val="0067540B"/>
    <w:rsid w:val="006758EA"/>
    <w:rsid w:val="00675BEA"/>
    <w:rsid w:val="00676915"/>
    <w:rsid w:val="00680529"/>
    <w:rsid w:val="006806F6"/>
    <w:rsid w:val="00681260"/>
    <w:rsid w:val="00681BF7"/>
    <w:rsid w:val="00682472"/>
    <w:rsid w:val="00683D59"/>
    <w:rsid w:val="00684186"/>
    <w:rsid w:val="00685197"/>
    <w:rsid w:val="00686727"/>
    <w:rsid w:val="006867BC"/>
    <w:rsid w:val="00690266"/>
    <w:rsid w:val="0069092D"/>
    <w:rsid w:val="0069139D"/>
    <w:rsid w:val="00691565"/>
    <w:rsid w:val="006919D4"/>
    <w:rsid w:val="00694703"/>
    <w:rsid w:val="00694DBC"/>
    <w:rsid w:val="006951A0"/>
    <w:rsid w:val="0069522C"/>
    <w:rsid w:val="006952D0"/>
    <w:rsid w:val="00695575"/>
    <w:rsid w:val="00695BB1"/>
    <w:rsid w:val="006967EE"/>
    <w:rsid w:val="00696819"/>
    <w:rsid w:val="00696858"/>
    <w:rsid w:val="0069697F"/>
    <w:rsid w:val="00697085"/>
    <w:rsid w:val="00697788"/>
    <w:rsid w:val="0069790F"/>
    <w:rsid w:val="006A0574"/>
    <w:rsid w:val="006A06B5"/>
    <w:rsid w:val="006A115A"/>
    <w:rsid w:val="006A1BA0"/>
    <w:rsid w:val="006A3709"/>
    <w:rsid w:val="006A3887"/>
    <w:rsid w:val="006A3B4B"/>
    <w:rsid w:val="006A3E59"/>
    <w:rsid w:val="006A3FFD"/>
    <w:rsid w:val="006A4232"/>
    <w:rsid w:val="006A46A5"/>
    <w:rsid w:val="006A5BB6"/>
    <w:rsid w:val="006A70D9"/>
    <w:rsid w:val="006A71E8"/>
    <w:rsid w:val="006A73D7"/>
    <w:rsid w:val="006A7457"/>
    <w:rsid w:val="006A7679"/>
    <w:rsid w:val="006B10C3"/>
    <w:rsid w:val="006B1C8A"/>
    <w:rsid w:val="006B1D67"/>
    <w:rsid w:val="006B496E"/>
    <w:rsid w:val="006B5269"/>
    <w:rsid w:val="006B5692"/>
    <w:rsid w:val="006B56A9"/>
    <w:rsid w:val="006B59EF"/>
    <w:rsid w:val="006B5F67"/>
    <w:rsid w:val="006B736E"/>
    <w:rsid w:val="006B7C03"/>
    <w:rsid w:val="006C1869"/>
    <w:rsid w:val="006C37A5"/>
    <w:rsid w:val="006C3E1A"/>
    <w:rsid w:val="006C4467"/>
    <w:rsid w:val="006C46F9"/>
    <w:rsid w:val="006C64AA"/>
    <w:rsid w:val="006C68C4"/>
    <w:rsid w:val="006D14D9"/>
    <w:rsid w:val="006D151D"/>
    <w:rsid w:val="006D23A5"/>
    <w:rsid w:val="006D23F8"/>
    <w:rsid w:val="006D28C4"/>
    <w:rsid w:val="006D2B13"/>
    <w:rsid w:val="006D35A6"/>
    <w:rsid w:val="006D3A5D"/>
    <w:rsid w:val="006D4A9B"/>
    <w:rsid w:val="006D516F"/>
    <w:rsid w:val="006D5FFD"/>
    <w:rsid w:val="006E0094"/>
    <w:rsid w:val="006E13EF"/>
    <w:rsid w:val="006E151C"/>
    <w:rsid w:val="006E1748"/>
    <w:rsid w:val="006E1DE4"/>
    <w:rsid w:val="006E2D6F"/>
    <w:rsid w:val="006E2F49"/>
    <w:rsid w:val="006E3DF0"/>
    <w:rsid w:val="006E41F1"/>
    <w:rsid w:val="006E4523"/>
    <w:rsid w:val="006E4644"/>
    <w:rsid w:val="006E4670"/>
    <w:rsid w:val="006E5276"/>
    <w:rsid w:val="006E5B53"/>
    <w:rsid w:val="006E68DE"/>
    <w:rsid w:val="006E690B"/>
    <w:rsid w:val="006E6A1C"/>
    <w:rsid w:val="006E7D3A"/>
    <w:rsid w:val="006E7EFB"/>
    <w:rsid w:val="006F015C"/>
    <w:rsid w:val="006F0C59"/>
    <w:rsid w:val="006F1308"/>
    <w:rsid w:val="006F1B1B"/>
    <w:rsid w:val="006F20B2"/>
    <w:rsid w:val="006F2994"/>
    <w:rsid w:val="006F29F8"/>
    <w:rsid w:val="006F2BCE"/>
    <w:rsid w:val="006F343E"/>
    <w:rsid w:val="006F5C19"/>
    <w:rsid w:val="006F6106"/>
    <w:rsid w:val="006F61B5"/>
    <w:rsid w:val="006F640D"/>
    <w:rsid w:val="006F6467"/>
    <w:rsid w:val="006F64FB"/>
    <w:rsid w:val="006F6E6C"/>
    <w:rsid w:val="006F70FD"/>
    <w:rsid w:val="006F74BB"/>
    <w:rsid w:val="006F7D22"/>
    <w:rsid w:val="006F7DD7"/>
    <w:rsid w:val="006F7EBE"/>
    <w:rsid w:val="00700193"/>
    <w:rsid w:val="007005DD"/>
    <w:rsid w:val="00700BFC"/>
    <w:rsid w:val="00700C57"/>
    <w:rsid w:val="00700DAF"/>
    <w:rsid w:val="007014E5"/>
    <w:rsid w:val="00703145"/>
    <w:rsid w:val="00703890"/>
    <w:rsid w:val="00704226"/>
    <w:rsid w:val="00704374"/>
    <w:rsid w:val="007054E5"/>
    <w:rsid w:val="00705594"/>
    <w:rsid w:val="007056CE"/>
    <w:rsid w:val="00705A32"/>
    <w:rsid w:val="00705D02"/>
    <w:rsid w:val="0070664A"/>
    <w:rsid w:val="0070742E"/>
    <w:rsid w:val="00707797"/>
    <w:rsid w:val="0071065A"/>
    <w:rsid w:val="00711486"/>
    <w:rsid w:val="007129D2"/>
    <w:rsid w:val="00714351"/>
    <w:rsid w:val="00715F2D"/>
    <w:rsid w:val="0071612D"/>
    <w:rsid w:val="00716A3A"/>
    <w:rsid w:val="007173F2"/>
    <w:rsid w:val="00717D02"/>
    <w:rsid w:val="0072070E"/>
    <w:rsid w:val="00720798"/>
    <w:rsid w:val="007216C4"/>
    <w:rsid w:val="007226DA"/>
    <w:rsid w:val="00722A46"/>
    <w:rsid w:val="00722A68"/>
    <w:rsid w:val="00722B96"/>
    <w:rsid w:val="00724B85"/>
    <w:rsid w:val="00725734"/>
    <w:rsid w:val="0072669E"/>
    <w:rsid w:val="00726AE5"/>
    <w:rsid w:val="00726B31"/>
    <w:rsid w:val="00726ED1"/>
    <w:rsid w:val="00726F98"/>
    <w:rsid w:val="007277F4"/>
    <w:rsid w:val="007278C4"/>
    <w:rsid w:val="007279B2"/>
    <w:rsid w:val="00727FCC"/>
    <w:rsid w:val="00732D59"/>
    <w:rsid w:val="00732F46"/>
    <w:rsid w:val="0073314B"/>
    <w:rsid w:val="00733310"/>
    <w:rsid w:val="00733940"/>
    <w:rsid w:val="007346DB"/>
    <w:rsid w:val="007349D5"/>
    <w:rsid w:val="00734B0F"/>
    <w:rsid w:val="00736AAD"/>
    <w:rsid w:val="00736C53"/>
    <w:rsid w:val="007372B8"/>
    <w:rsid w:val="00737544"/>
    <w:rsid w:val="00737B04"/>
    <w:rsid w:val="00737D23"/>
    <w:rsid w:val="0074022E"/>
    <w:rsid w:val="007402A3"/>
    <w:rsid w:val="00740CDB"/>
    <w:rsid w:val="00740F8D"/>
    <w:rsid w:val="00741A6C"/>
    <w:rsid w:val="00742461"/>
    <w:rsid w:val="0074260F"/>
    <w:rsid w:val="0074352C"/>
    <w:rsid w:val="007437F1"/>
    <w:rsid w:val="00744DC3"/>
    <w:rsid w:val="00746227"/>
    <w:rsid w:val="0074688B"/>
    <w:rsid w:val="00746D5B"/>
    <w:rsid w:val="00750D20"/>
    <w:rsid w:val="00750DE9"/>
    <w:rsid w:val="00750EE0"/>
    <w:rsid w:val="00751083"/>
    <w:rsid w:val="00751AEF"/>
    <w:rsid w:val="0075225D"/>
    <w:rsid w:val="0075231E"/>
    <w:rsid w:val="00753611"/>
    <w:rsid w:val="00753697"/>
    <w:rsid w:val="00754203"/>
    <w:rsid w:val="00755C1E"/>
    <w:rsid w:val="00755E06"/>
    <w:rsid w:val="0075648B"/>
    <w:rsid w:val="00756786"/>
    <w:rsid w:val="007571CE"/>
    <w:rsid w:val="0076023B"/>
    <w:rsid w:val="00760F37"/>
    <w:rsid w:val="00761318"/>
    <w:rsid w:val="007613E0"/>
    <w:rsid w:val="00761687"/>
    <w:rsid w:val="00762572"/>
    <w:rsid w:val="00762F1F"/>
    <w:rsid w:val="00764B93"/>
    <w:rsid w:val="007650EF"/>
    <w:rsid w:val="007651DE"/>
    <w:rsid w:val="0076582E"/>
    <w:rsid w:val="00765B88"/>
    <w:rsid w:val="00765C2A"/>
    <w:rsid w:val="00765F72"/>
    <w:rsid w:val="00767416"/>
    <w:rsid w:val="0076742F"/>
    <w:rsid w:val="007674C0"/>
    <w:rsid w:val="00767641"/>
    <w:rsid w:val="00767C98"/>
    <w:rsid w:val="00770829"/>
    <w:rsid w:val="00770FB1"/>
    <w:rsid w:val="00771D7C"/>
    <w:rsid w:val="007734F7"/>
    <w:rsid w:val="0077526A"/>
    <w:rsid w:val="00775356"/>
    <w:rsid w:val="007769DD"/>
    <w:rsid w:val="00776A30"/>
    <w:rsid w:val="00776CD3"/>
    <w:rsid w:val="007770B8"/>
    <w:rsid w:val="00777AB7"/>
    <w:rsid w:val="007800C5"/>
    <w:rsid w:val="00780970"/>
    <w:rsid w:val="00782407"/>
    <w:rsid w:val="00782F48"/>
    <w:rsid w:val="00783359"/>
    <w:rsid w:val="00783615"/>
    <w:rsid w:val="00783891"/>
    <w:rsid w:val="00784119"/>
    <w:rsid w:val="007844F8"/>
    <w:rsid w:val="00784723"/>
    <w:rsid w:val="0078492C"/>
    <w:rsid w:val="0078548A"/>
    <w:rsid w:val="007861F7"/>
    <w:rsid w:val="00786888"/>
    <w:rsid w:val="00790E8B"/>
    <w:rsid w:val="00793815"/>
    <w:rsid w:val="00793E1E"/>
    <w:rsid w:val="00793FDD"/>
    <w:rsid w:val="00794E24"/>
    <w:rsid w:val="007961E8"/>
    <w:rsid w:val="00797AF0"/>
    <w:rsid w:val="007A03D4"/>
    <w:rsid w:val="007A08DD"/>
    <w:rsid w:val="007A19E5"/>
    <w:rsid w:val="007A20A1"/>
    <w:rsid w:val="007A319E"/>
    <w:rsid w:val="007A411C"/>
    <w:rsid w:val="007A4A32"/>
    <w:rsid w:val="007A5761"/>
    <w:rsid w:val="007A57CC"/>
    <w:rsid w:val="007A6671"/>
    <w:rsid w:val="007A74CD"/>
    <w:rsid w:val="007A7E95"/>
    <w:rsid w:val="007B0E19"/>
    <w:rsid w:val="007B0FE8"/>
    <w:rsid w:val="007B1C2B"/>
    <w:rsid w:val="007B2172"/>
    <w:rsid w:val="007B2B4B"/>
    <w:rsid w:val="007B3984"/>
    <w:rsid w:val="007B444E"/>
    <w:rsid w:val="007B4EBC"/>
    <w:rsid w:val="007B5864"/>
    <w:rsid w:val="007B6592"/>
    <w:rsid w:val="007B7EB4"/>
    <w:rsid w:val="007C0A03"/>
    <w:rsid w:val="007C0DF4"/>
    <w:rsid w:val="007C194D"/>
    <w:rsid w:val="007C1CA3"/>
    <w:rsid w:val="007C2820"/>
    <w:rsid w:val="007C2F1A"/>
    <w:rsid w:val="007C3D55"/>
    <w:rsid w:val="007C4F75"/>
    <w:rsid w:val="007C78C1"/>
    <w:rsid w:val="007C7A73"/>
    <w:rsid w:val="007C7DCB"/>
    <w:rsid w:val="007D037C"/>
    <w:rsid w:val="007D1116"/>
    <w:rsid w:val="007D2006"/>
    <w:rsid w:val="007D3E3E"/>
    <w:rsid w:val="007D4023"/>
    <w:rsid w:val="007D4DCA"/>
    <w:rsid w:val="007D5B10"/>
    <w:rsid w:val="007D66E7"/>
    <w:rsid w:val="007D6877"/>
    <w:rsid w:val="007D6AE9"/>
    <w:rsid w:val="007D6EDD"/>
    <w:rsid w:val="007D6FC5"/>
    <w:rsid w:val="007D7CC3"/>
    <w:rsid w:val="007E22D1"/>
    <w:rsid w:val="007E26BC"/>
    <w:rsid w:val="007E3847"/>
    <w:rsid w:val="007E3D8A"/>
    <w:rsid w:val="007F014D"/>
    <w:rsid w:val="007F01B2"/>
    <w:rsid w:val="007F0B78"/>
    <w:rsid w:val="007F318B"/>
    <w:rsid w:val="007F34B6"/>
    <w:rsid w:val="007F3B86"/>
    <w:rsid w:val="007F4340"/>
    <w:rsid w:val="007F6434"/>
    <w:rsid w:val="007F7CDC"/>
    <w:rsid w:val="0080090D"/>
    <w:rsid w:val="00801866"/>
    <w:rsid w:val="00801FF1"/>
    <w:rsid w:val="008027DB"/>
    <w:rsid w:val="00803784"/>
    <w:rsid w:val="00803BEF"/>
    <w:rsid w:val="00803C75"/>
    <w:rsid w:val="008041CC"/>
    <w:rsid w:val="00804253"/>
    <w:rsid w:val="008051F8"/>
    <w:rsid w:val="00805699"/>
    <w:rsid w:val="0080653D"/>
    <w:rsid w:val="00806C9E"/>
    <w:rsid w:val="008070D1"/>
    <w:rsid w:val="00807ABA"/>
    <w:rsid w:val="00810132"/>
    <w:rsid w:val="008118F9"/>
    <w:rsid w:val="0081281B"/>
    <w:rsid w:val="00812C47"/>
    <w:rsid w:val="008134FE"/>
    <w:rsid w:val="00813826"/>
    <w:rsid w:val="00813904"/>
    <w:rsid w:val="008142E2"/>
    <w:rsid w:val="00814370"/>
    <w:rsid w:val="008143C5"/>
    <w:rsid w:val="0081744F"/>
    <w:rsid w:val="0082082E"/>
    <w:rsid w:val="008209FE"/>
    <w:rsid w:val="008216A5"/>
    <w:rsid w:val="00821B91"/>
    <w:rsid w:val="008222D8"/>
    <w:rsid w:val="00822334"/>
    <w:rsid w:val="00822DB5"/>
    <w:rsid w:val="00822E7D"/>
    <w:rsid w:val="0082302C"/>
    <w:rsid w:val="008234BA"/>
    <w:rsid w:val="008257A5"/>
    <w:rsid w:val="00827056"/>
    <w:rsid w:val="00827B85"/>
    <w:rsid w:val="0083014B"/>
    <w:rsid w:val="00830797"/>
    <w:rsid w:val="00830A18"/>
    <w:rsid w:val="00831B35"/>
    <w:rsid w:val="00832630"/>
    <w:rsid w:val="00832E25"/>
    <w:rsid w:val="00832F10"/>
    <w:rsid w:val="008335E9"/>
    <w:rsid w:val="00834699"/>
    <w:rsid w:val="00834B49"/>
    <w:rsid w:val="00834C77"/>
    <w:rsid w:val="008354B2"/>
    <w:rsid w:val="008354DD"/>
    <w:rsid w:val="00837305"/>
    <w:rsid w:val="00841C4D"/>
    <w:rsid w:val="00841D51"/>
    <w:rsid w:val="0084264E"/>
    <w:rsid w:val="00842B9D"/>
    <w:rsid w:val="00842CC5"/>
    <w:rsid w:val="008440DA"/>
    <w:rsid w:val="00844FCB"/>
    <w:rsid w:val="0084523B"/>
    <w:rsid w:val="008457B8"/>
    <w:rsid w:val="0084588C"/>
    <w:rsid w:val="008463DF"/>
    <w:rsid w:val="0084709D"/>
    <w:rsid w:val="008470FA"/>
    <w:rsid w:val="008504FB"/>
    <w:rsid w:val="008510CA"/>
    <w:rsid w:val="00851E8D"/>
    <w:rsid w:val="00852556"/>
    <w:rsid w:val="00852816"/>
    <w:rsid w:val="00853AB8"/>
    <w:rsid w:val="008545A8"/>
    <w:rsid w:val="008558FB"/>
    <w:rsid w:val="00856A42"/>
    <w:rsid w:val="00857C65"/>
    <w:rsid w:val="008615E2"/>
    <w:rsid w:val="00861717"/>
    <w:rsid w:val="008617C8"/>
    <w:rsid w:val="008617EF"/>
    <w:rsid w:val="00862063"/>
    <w:rsid w:val="00862C85"/>
    <w:rsid w:val="0086335D"/>
    <w:rsid w:val="0086366E"/>
    <w:rsid w:val="008639FD"/>
    <w:rsid w:val="00863ED5"/>
    <w:rsid w:val="008656F9"/>
    <w:rsid w:val="0086619E"/>
    <w:rsid w:val="008663AA"/>
    <w:rsid w:val="00866DD0"/>
    <w:rsid w:val="00867EA5"/>
    <w:rsid w:val="00867FA8"/>
    <w:rsid w:val="00871501"/>
    <w:rsid w:val="00873365"/>
    <w:rsid w:val="00873791"/>
    <w:rsid w:val="0087469E"/>
    <w:rsid w:val="008748FF"/>
    <w:rsid w:val="00874EB5"/>
    <w:rsid w:val="008751F0"/>
    <w:rsid w:val="00876334"/>
    <w:rsid w:val="00877C0B"/>
    <w:rsid w:val="00880A00"/>
    <w:rsid w:val="00881554"/>
    <w:rsid w:val="00881764"/>
    <w:rsid w:val="008825BC"/>
    <w:rsid w:val="008833E4"/>
    <w:rsid w:val="0088436D"/>
    <w:rsid w:val="00885229"/>
    <w:rsid w:val="008853E6"/>
    <w:rsid w:val="00885A10"/>
    <w:rsid w:val="00885AAD"/>
    <w:rsid w:val="00885E9F"/>
    <w:rsid w:val="00886423"/>
    <w:rsid w:val="00886E78"/>
    <w:rsid w:val="00887FF4"/>
    <w:rsid w:val="0089059F"/>
    <w:rsid w:val="00890A1B"/>
    <w:rsid w:val="00890CD4"/>
    <w:rsid w:val="00890E6C"/>
    <w:rsid w:val="0089186E"/>
    <w:rsid w:val="0089227A"/>
    <w:rsid w:val="00892E81"/>
    <w:rsid w:val="008930AB"/>
    <w:rsid w:val="00893EF7"/>
    <w:rsid w:val="00893FA8"/>
    <w:rsid w:val="0089461D"/>
    <w:rsid w:val="00894D08"/>
    <w:rsid w:val="008951E7"/>
    <w:rsid w:val="00895E97"/>
    <w:rsid w:val="008961CA"/>
    <w:rsid w:val="008962BC"/>
    <w:rsid w:val="00896C30"/>
    <w:rsid w:val="00896FFD"/>
    <w:rsid w:val="00897098"/>
    <w:rsid w:val="00897671"/>
    <w:rsid w:val="008A03B2"/>
    <w:rsid w:val="008A155E"/>
    <w:rsid w:val="008A255F"/>
    <w:rsid w:val="008A2A5C"/>
    <w:rsid w:val="008A47CD"/>
    <w:rsid w:val="008A4E5F"/>
    <w:rsid w:val="008A4FBF"/>
    <w:rsid w:val="008A5399"/>
    <w:rsid w:val="008A5CBE"/>
    <w:rsid w:val="008A607E"/>
    <w:rsid w:val="008A72A0"/>
    <w:rsid w:val="008A7E9C"/>
    <w:rsid w:val="008A7F7C"/>
    <w:rsid w:val="008B0549"/>
    <w:rsid w:val="008B2405"/>
    <w:rsid w:val="008B25A2"/>
    <w:rsid w:val="008B27C4"/>
    <w:rsid w:val="008B2DB1"/>
    <w:rsid w:val="008B359E"/>
    <w:rsid w:val="008B392F"/>
    <w:rsid w:val="008B4170"/>
    <w:rsid w:val="008B467E"/>
    <w:rsid w:val="008B4C5D"/>
    <w:rsid w:val="008B4EE5"/>
    <w:rsid w:val="008B5329"/>
    <w:rsid w:val="008B57D0"/>
    <w:rsid w:val="008B62F1"/>
    <w:rsid w:val="008B6C88"/>
    <w:rsid w:val="008B6EA7"/>
    <w:rsid w:val="008B7128"/>
    <w:rsid w:val="008C00DC"/>
    <w:rsid w:val="008C049F"/>
    <w:rsid w:val="008C0C8E"/>
    <w:rsid w:val="008C0CA3"/>
    <w:rsid w:val="008C0E58"/>
    <w:rsid w:val="008C103C"/>
    <w:rsid w:val="008C1BDB"/>
    <w:rsid w:val="008C1CC6"/>
    <w:rsid w:val="008C1E1E"/>
    <w:rsid w:val="008C1E7A"/>
    <w:rsid w:val="008C2018"/>
    <w:rsid w:val="008C2BDD"/>
    <w:rsid w:val="008C4BB1"/>
    <w:rsid w:val="008C4C50"/>
    <w:rsid w:val="008C5210"/>
    <w:rsid w:val="008C55DA"/>
    <w:rsid w:val="008C761C"/>
    <w:rsid w:val="008C7860"/>
    <w:rsid w:val="008D00AE"/>
    <w:rsid w:val="008D0673"/>
    <w:rsid w:val="008D0B85"/>
    <w:rsid w:val="008D0ED4"/>
    <w:rsid w:val="008D1CA6"/>
    <w:rsid w:val="008D21B5"/>
    <w:rsid w:val="008D27AE"/>
    <w:rsid w:val="008D305E"/>
    <w:rsid w:val="008D4822"/>
    <w:rsid w:val="008D4BF5"/>
    <w:rsid w:val="008D568A"/>
    <w:rsid w:val="008D6219"/>
    <w:rsid w:val="008D6253"/>
    <w:rsid w:val="008D6745"/>
    <w:rsid w:val="008D7D51"/>
    <w:rsid w:val="008E0007"/>
    <w:rsid w:val="008E0300"/>
    <w:rsid w:val="008E04CF"/>
    <w:rsid w:val="008E1548"/>
    <w:rsid w:val="008E22E5"/>
    <w:rsid w:val="008E2561"/>
    <w:rsid w:val="008E2ACB"/>
    <w:rsid w:val="008E2D95"/>
    <w:rsid w:val="008E309D"/>
    <w:rsid w:val="008E6708"/>
    <w:rsid w:val="008E6992"/>
    <w:rsid w:val="008E7763"/>
    <w:rsid w:val="008E7C60"/>
    <w:rsid w:val="008E7DA8"/>
    <w:rsid w:val="008F0F81"/>
    <w:rsid w:val="008F1837"/>
    <w:rsid w:val="008F2A16"/>
    <w:rsid w:val="008F38F4"/>
    <w:rsid w:val="008F5477"/>
    <w:rsid w:val="008F592F"/>
    <w:rsid w:val="008F7387"/>
    <w:rsid w:val="008F7C4A"/>
    <w:rsid w:val="009004EC"/>
    <w:rsid w:val="00900599"/>
    <w:rsid w:val="0090210D"/>
    <w:rsid w:val="009026FC"/>
    <w:rsid w:val="00902F67"/>
    <w:rsid w:val="00903A1E"/>
    <w:rsid w:val="00903A57"/>
    <w:rsid w:val="00903D11"/>
    <w:rsid w:val="00903E8B"/>
    <w:rsid w:val="009044E1"/>
    <w:rsid w:val="00904B1B"/>
    <w:rsid w:val="00905C60"/>
    <w:rsid w:val="00906B97"/>
    <w:rsid w:val="00906DA8"/>
    <w:rsid w:val="00907F3E"/>
    <w:rsid w:val="00910104"/>
    <w:rsid w:val="00910113"/>
    <w:rsid w:val="00910B1B"/>
    <w:rsid w:val="00910E38"/>
    <w:rsid w:val="00910F78"/>
    <w:rsid w:val="00911DCF"/>
    <w:rsid w:val="00911E29"/>
    <w:rsid w:val="0091329C"/>
    <w:rsid w:val="00913DC9"/>
    <w:rsid w:val="0091430A"/>
    <w:rsid w:val="00914B62"/>
    <w:rsid w:val="00914C38"/>
    <w:rsid w:val="009154E3"/>
    <w:rsid w:val="009161A8"/>
    <w:rsid w:val="0091670F"/>
    <w:rsid w:val="0091790F"/>
    <w:rsid w:val="009206FC"/>
    <w:rsid w:val="009214A1"/>
    <w:rsid w:val="009218CA"/>
    <w:rsid w:val="0092350F"/>
    <w:rsid w:val="00923545"/>
    <w:rsid w:val="00923E1D"/>
    <w:rsid w:val="00923FEE"/>
    <w:rsid w:val="00924B64"/>
    <w:rsid w:val="00926850"/>
    <w:rsid w:val="00926B24"/>
    <w:rsid w:val="009277EC"/>
    <w:rsid w:val="00927CDC"/>
    <w:rsid w:val="00930635"/>
    <w:rsid w:val="00933410"/>
    <w:rsid w:val="00933C4E"/>
    <w:rsid w:val="0093400D"/>
    <w:rsid w:val="009359DD"/>
    <w:rsid w:val="0093654D"/>
    <w:rsid w:val="0094049D"/>
    <w:rsid w:val="0094178A"/>
    <w:rsid w:val="00942650"/>
    <w:rsid w:val="00942C8F"/>
    <w:rsid w:val="0094317E"/>
    <w:rsid w:val="00944ED2"/>
    <w:rsid w:val="00945A1B"/>
    <w:rsid w:val="00945BAF"/>
    <w:rsid w:val="009463F9"/>
    <w:rsid w:val="0094713E"/>
    <w:rsid w:val="009473E8"/>
    <w:rsid w:val="00947407"/>
    <w:rsid w:val="00947472"/>
    <w:rsid w:val="00947548"/>
    <w:rsid w:val="00950069"/>
    <w:rsid w:val="00950D5C"/>
    <w:rsid w:val="00950FF2"/>
    <w:rsid w:val="00951AE7"/>
    <w:rsid w:val="00951C69"/>
    <w:rsid w:val="009525D7"/>
    <w:rsid w:val="00952E94"/>
    <w:rsid w:val="009537A2"/>
    <w:rsid w:val="00953C7B"/>
    <w:rsid w:val="00953F1F"/>
    <w:rsid w:val="009552A6"/>
    <w:rsid w:val="00956B11"/>
    <w:rsid w:val="00957191"/>
    <w:rsid w:val="0095728E"/>
    <w:rsid w:val="00961C62"/>
    <w:rsid w:val="009658E1"/>
    <w:rsid w:val="009665B3"/>
    <w:rsid w:val="0096787F"/>
    <w:rsid w:val="00967EE4"/>
    <w:rsid w:val="00970446"/>
    <w:rsid w:val="00972816"/>
    <w:rsid w:val="009752F9"/>
    <w:rsid w:val="0098023B"/>
    <w:rsid w:val="0098032A"/>
    <w:rsid w:val="0098089A"/>
    <w:rsid w:val="00982510"/>
    <w:rsid w:val="00983823"/>
    <w:rsid w:val="00983CCE"/>
    <w:rsid w:val="009850DF"/>
    <w:rsid w:val="00985C92"/>
    <w:rsid w:val="00985CBB"/>
    <w:rsid w:val="0098687C"/>
    <w:rsid w:val="00987B86"/>
    <w:rsid w:val="00987FF0"/>
    <w:rsid w:val="00990299"/>
    <w:rsid w:val="00990BD5"/>
    <w:rsid w:val="00990FFF"/>
    <w:rsid w:val="0099165C"/>
    <w:rsid w:val="0099220F"/>
    <w:rsid w:val="00992344"/>
    <w:rsid w:val="00992AE6"/>
    <w:rsid w:val="00992D8D"/>
    <w:rsid w:val="00995C78"/>
    <w:rsid w:val="00996854"/>
    <w:rsid w:val="00996DB7"/>
    <w:rsid w:val="00996FF7"/>
    <w:rsid w:val="00997B21"/>
    <w:rsid w:val="00997C25"/>
    <w:rsid w:val="009A1A90"/>
    <w:rsid w:val="009A1C7C"/>
    <w:rsid w:val="009A252D"/>
    <w:rsid w:val="009A260F"/>
    <w:rsid w:val="009A28BA"/>
    <w:rsid w:val="009A30B4"/>
    <w:rsid w:val="009A3C18"/>
    <w:rsid w:val="009A4247"/>
    <w:rsid w:val="009A45F8"/>
    <w:rsid w:val="009A516F"/>
    <w:rsid w:val="009A55C0"/>
    <w:rsid w:val="009A5C7D"/>
    <w:rsid w:val="009A60A5"/>
    <w:rsid w:val="009A68CF"/>
    <w:rsid w:val="009A6F7F"/>
    <w:rsid w:val="009A6FA5"/>
    <w:rsid w:val="009A7D16"/>
    <w:rsid w:val="009B03BF"/>
    <w:rsid w:val="009B0F2C"/>
    <w:rsid w:val="009B1680"/>
    <w:rsid w:val="009B202F"/>
    <w:rsid w:val="009B2ADA"/>
    <w:rsid w:val="009B35F2"/>
    <w:rsid w:val="009B3771"/>
    <w:rsid w:val="009B3FF7"/>
    <w:rsid w:val="009B4C49"/>
    <w:rsid w:val="009B4CA6"/>
    <w:rsid w:val="009B595F"/>
    <w:rsid w:val="009B6DC8"/>
    <w:rsid w:val="009B7F4B"/>
    <w:rsid w:val="009C097E"/>
    <w:rsid w:val="009C16C4"/>
    <w:rsid w:val="009C1D90"/>
    <w:rsid w:val="009C33F0"/>
    <w:rsid w:val="009C4040"/>
    <w:rsid w:val="009C4566"/>
    <w:rsid w:val="009C4E83"/>
    <w:rsid w:val="009C5508"/>
    <w:rsid w:val="009C7692"/>
    <w:rsid w:val="009C7918"/>
    <w:rsid w:val="009D0E0C"/>
    <w:rsid w:val="009D1B15"/>
    <w:rsid w:val="009D38A7"/>
    <w:rsid w:val="009D3D25"/>
    <w:rsid w:val="009D48AB"/>
    <w:rsid w:val="009D52D5"/>
    <w:rsid w:val="009D5C35"/>
    <w:rsid w:val="009D67F9"/>
    <w:rsid w:val="009D6A1D"/>
    <w:rsid w:val="009D6BE4"/>
    <w:rsid w:val="009D7BA0"/>
    <w:rsid w:val="009D7F4A"/>
    <w:rsid w:val="009E0620"/>
    <w:rsid w:val="009E1094"/>
    <w:rsid w:val="009E10C1"/>
    <w:rsid w:val="009E145E"/>
    <w:rsid w:val="009E231A"/>
    <w:rsid w:val="009E280D"/>
    <w:rsid w:val="009E2F0E"/>
    <w:rsid w:val="009E35A0"/>
    <w:rsid w:val="009E39CD"/>
    <w:rsid w:val="009E3B80"/>
    <w:rsid w:val="009E3D33"/>
    <w:rsid w:val="009E577B"/>
    <w:rsid w:val="009E62F2"/>
    <w:rsid w:val="009E6868"/>
    <w:rsid w:val="009E6ADC"/>
    <w:rsid w:val="009F0514"/>
    <w:rsid w:val="009F0B44"/>
    <w:rsid w:val="009F0CF7"/>
    <w:rsid w:val="009F143E"/>
    <w:rsid w:val="009F210E"/>
    <w:rsid w:val="009F3FF9"/>
    <w:rsid w:val="009F46BD"/>
    <w:rsid w:val="009F5EDF"/>
    <w:rsid w:val="009F673B"/>
    <w:rsid w:val="009F6CB3"/>
    <w:rsid w:val="009F7E83"/>
    <w:rsid w:val="00A00AA3"/>
    <w:rsid w:val="00A0176F"/>
    <w:rsid w:val="00A0198B"/>
    <w:rsid w:val="00A01B0D"/>
    <w:rsid w:val="00A02D27"/>
    <w:rsid w:val="00A04059"/>
    <w:rsid w:val="00A04187"/>
    <w:rsid w:val="00A04A6D"/>
    <w:rsid w:val="00A04F12"/>
    <w:rsid w:val="00A05984"/>
    <w:rsid w:val="00A07B76"/>
    <w:rsid w:val="00A1012E"/>
    <w:rsid w:val="00A10282"/>
    <w:rsid w:val="00A10452"/>
    <w:rsid w:val="00A1081A"/>
    <w:rsid w:val="00A10F14"/>
    <w:rsid w:val="00A12135"/>
    <w:rsid w:val="00A123A3"/>
    <w:rsid w:val="00A124FF"/>
    <w:rsid w:val="00A12AF7"/>
    <w:rsid w:val="00A12E10"/>
    <w:rsid w:val="00A12FDD"/>
    <w:rsid w:val="00A13891"/>
    <w:rsid w:val="00A138D7"/>
    <w:rsid w:val="00A151BA"/>
    <w:rsid w:val="00A15612"/>
    <w:rsid w:val="00A168F0"/>
    <w:rsid w:val="00A17985"/>
    <w:rsid w:val="00A21F8B"/>
    <w:rsid w:val="00A22100"/>
    <w:rsid w:val="00A22684"/>
    <w:rsid w:val="00A22F25"/>
    <w:rsid w:val="00A23657"/>
    <w:rsid w:val="00A23854"/>
    <w:rsid w:val="00A24006"/>
    <w:rsid w:val="00A24AE7"/>
    <w:rsid w:val="00A2516B"/>
    <w:rsid w:val="00A25265"/>
    <w:rsid w:val="00A31445"/>
    <w:rsid w:val="00A321A6"/>
    <w:rsid w:val="00A32D4D"/>
    <w:rsid w:val="00A33316"/>
    <w:rsid w:val="00A339DB"/>
    <w:rsid w:val="00A36CB6"/>
    <w:rsid w:val="00A370D6"/>
    <w:rsid w:val="00A4049B"/>
    <w:rsid w:val="00A4054F"/>
    <w:rsid w:val="00A40AE5"/>
    <w:rsid w:val="00A41023"/>
    <w:rsid w:val="00A41D61"/>
    <w:rsid w:val="00A41D7C"/>
    <w:rsid w:val="00A428BC"/>
    <w:rsid w:val="00A43229"/>
    <w:rsid w:val="00A4457D"/>
    <w:rsid w:val="00A45A75"/>
    <w:rsid w:val="00A45DC9"/>
    <w:rsid w:val="00A472A5"/>
    <w:rsid w:val="00A504DC"/>
    <w:rsid w:val="00A511D5"/>
    <w:rsid w:val="00A516B1"/>
    <w:rsid w:val="00A52F35"/>
    <w:rsid w:val="00A532B6"/>
    <w:rsid w:val="00A53497"/>
    <w:rsid w:val="00A541C5"/>
    <w:rsid w:val="00A54D0C"/>
    <w:rsid w:val="00A567D8"/>
    <w:rsid w:val="00A5723E"/>
    <w:rsid w:val="00A60FD7"/>
    <w:rsid w:val="00A61F05"/>
    <w:rsid w:val="00A63319"/>
    <w:rsid w:val="00A63998"/>
    <w:rsid w:val="00A648B6"/>
    <w:rsid w:val="00A64DEB"/>
    <w:rsid w:val="00A6557D"/>
    <w:rsid w:val="00A66269"/>
    <w:rsid w:val="00A667D0"/>
    <w:rsid w:val="00A66CD8"/>
    <w:rsid w:val="00A673F9"/>
    <w:rsid w:val="00A70404"/>
    <w:rsid w:val="00A7084A"/>
    <w:rsid w:val="00A71549"/>
    <w:rsid w:val="00A71D7B"/>
    <w:rsid w:val="00A74B0C"/>
    <w:rsid w:val="00A74D76"/>
    <w:rsid w:val="00A751BC"/>
    <w:rsid w:val="00A7587B"/>
    <w:rsid w:val="00A76817"/>
    <w:rsid w:val="00A80304"/>
    <w:rsid w:val="00A804D9"/>
    <w:rsid w:val="00A81743"/>
    <w:rsid w:val="00A81E3C"/>
    <w:rsid w:val="00A8355A"/>
    <w:rsid w:val="00A846E7"/>
    <w:rsid w:val="00A84788"/>
    <w:rsid w:val="00A8558C"/>
    <w:rsid w:val="00A86189"/>
    <w:rsid w:val="00A863B9"/>
    <w:rsid w:val="00A863C0"/>
    <w:rsid w:val="00A86FB9"/>
    <w:rsid w:val="00A906EC"/>
    <w:rsid w:val="00A90EA8"/>
    <w:rsid w:val="00A91565"/>
    <w:rsid w:val="00A91867"/>
    <w:rsid w:val="00A918C0"/>
    <w:rsid w:val="00A91C15"/>
    <w:rsid w:val="00A91C64"/>
    <w:rsid w:val="00A9258B"/>
    <w:rsid w:val="00A92AF1"/>
    <w:rsid w:val="00A92D96"/>
    <w:rsid w:val="00A93134"/>
    <w:rsid w:val="00A93749"/>
    <w:rsid w:val="00A96FE9"/>
    <w:rsid w:val="00A97049"/>
    <w:rsid w:val="00A97877"/>
    <w:rsid w:val="00A97CD5"/>
    <w:rsid w:val="00A97ED9"/>
    <w:rsid w:val="00AA1217"/>
    <w:rsid w:val="00AA26DE"/>
    <w:rsid w:val="00AA2AB2"/>
    <w:rsid w:val="00AA569D"/>
    <w:rsid w:val="00AA592F"/>
    <w:rsid w:val="00AA5C55"/>
    <w:rsid w:val="00AA6F89"/>
    <w:rsid w:val="00AA7A5D"/>
    <w:rsid w:val="00AA7F81"/>
    <w:rsid w:val="00AB0EFD"/>
    <w:rsid w:val="00AB181C"/>
    <w:rsid w:val="00AB18BA"/>
    <w:rsid w:val="00AB1C51"/>
    <w:rsid w:val="00AB2F6B"/>
    <w:rsid w:val="00AB365A"/>
    <w:rsid w:val="00AB3ACD"/>
    <w:rsid w:val="00AB5006"/>
    <w:rsid w:val="00AB5F9F"/>
    <w:rsid w:val="00AB6162"/>
    <w:rsid w:val="00AB6E58"/>
    <w:rsid w:val="00AB789B"/>
    <w:rsid w:val="00AC07AA"/>
    <w:rsid w:val="00AC0F7A"/>
    <w:rsid w:val="00AC14E9"/>
    <w:rsid w:val="00AC1DD3"/>
    <w:rsid w:val="00AC2D63"/>
    <w:rsid w:val="00AC5FF7"/>
    <w:rsid w:val="00AC60B9"/>
    <w:rsid w:val="00AC6AAA"/>
    <w:rsid w:val="00AC75C7"/>
    <w:rsid w:val="00AD071F"/>
    <w:rsid w:val="00AD0D68"/>
    <w:rsid w:val="00AD1591"/>
    <w:rsid w:val="00AD1D38"/>
    <w:rsid w:val="00AD2AA7"/>
    <w:rsid w:val="00AD3B52"/>
    <w:rsid w:val="00AD42CA"/>
    <w:rsid w:val="00AD44A6"/>
    <w:rsid w:val="00AD454A"/>
    <w:rsid w:val="00AD48F2"/>
    <w:rsid w:val="00AD4C75"/>
    <w:rsid w:val="00AD4CC6"/>
    <w:rsid w:val="00AD4DB2"/>
    <w:rsid w:val="00AD53C1"/>
    <w:rsid w:val="00AD5E4C"/>
    <w:rsid w:val="00AD60C9"/>
    <w:rsid w:val="00AD7EC6"/>
    <w:rsid w:val="00AD7FED"/>
    <w:rsid w:val="00AE083B"/>
    <w:rsid w:val="00AE0E77"/>
    <w:rsid w:val="00AE1275"/>
    <w:rsid w:val="00AE1891"/>
    <w:rsid w:val="00AE1F62"/>
    <w:rsid w:val="00AE31D2"/>
    <w:rsid w:val="00AE33FF"/>
    <w:rsid w:val="00AE3B5F"/>
    <w:rsid w:val="00AE3F73"/>
    <w:rsid w:val="00AE42F1"/>
    <w:rsid w:val="00AE5207"/>
    <w:rsid w:val="00AE5D57"/>
    <w:rsid w:val="00AE6E27"/>
    <w:rsid w:val="00AF018D"/>
    <w:rsid w:val="00AF0F0A"/>
    <w:rsid w:val="00AF163D"/>
    <w:rsid w:val="00AF19DB"/>
    <w:rsid w:val="00AF2DBA"/>
    <w:rsid w:val="00AF3D0A"/>
    <w:rsid w:val="00AF5A0C"/>
    <w:rsid w:val="00AF64FD"/>
    <w:rsid w:val="00AF6A7D"/>
    <w:rsid w:val="00AF6DBC"/>
    <w:rsid w:val="00AF7451"/>
    <w:rsid w:val="00AF7BE1"/>
    <w:rsid w:val="00B000EC"/>
    <w:rsid w:val="00B004B5"/>
    <w:rsid w:val="00B0133C"/>
    <w:rsid w:val="00B02A66"/>
    <w:rsid w:val="00B041CA"/>
    <w:rsid w:val="00B04DF1"/>
    <w:rsid w:val="00B0504C"/>
    <w:rsid w:val="00B05856"/>
    <w:rsid w:val="00B0690E"/>
    <w:rsid w:val="00B07FF4"/>
    <w:rsid w:val="00B10C87"/>
    <w:rsid w:val="00B10F01"/>
    <w:rsid w:val="00B110FF"/>
    <w:rsid w:val="00B11776"/>
    <w:rsid w:val="00B120C8"/>
    <w:rsid w:val="00B122D5"/>
    <w:rsid w:val="00B157FE"/>
    <w:rsid w:val="00B15E31"/>
    <w:rsid w:val="00B16ACA"/>
    <w:rsid w:val="00B17726"/>
    <w:rsid w:val="00B177E0"/>
    <w:rsid w:val="00B17990"/>
    <w:rsid w:val="00B21CF8"/>
    <w:rsid w:val="00B23715"/>
    <w:rsid w:val="00B23775"/>
    <w:rsid w:val="00B23D71"/>
    <w:rsid w:val="00B24279"/>
    <w:rsid w:val="00B24922"/>
    <w:rsid w:val="00B25318"/>
    <w:rsid w:val="00B2781A"/>
    <w:rsid w:val="00B30CC7"/>
    <w:rsid w:val="00B31CD2"/>
    <w:rsid w:val="00B32F11"/>
    <w:rsid w:val="00B340D9"/>
    <w:rsid w:val="00B34528"/>
    <w:rsid w:val="00B34C0E"/>
    <w:rsid w:val="00B34C7B"/>
    <w:rsid w:val="00B34CB0"/>
    <w:rsid w:val="00B368B6"/>
    <w:rsid w:val="00B36DA1"/>
    <w:rsid w:val="00B36F2B"/>
    <w:rsid w:val="00B37325"/>
    <w:rsid w:val="00B37968"/>
    <w:rsid w:val="00B37D1F"/>
    <w:rsid w:val="00B40AE7"/>
    <w:rsid w:val="00B41083"/>
    <w:rsid w:val="00B4170D"/>
    <w:rsid w:val="00B41C92"/>
    <w:rsid w:val="00B42CB8"/>
    <w:rsid w:val="00B44567"/>
    <w:rsid w:val="00B44EFB"/>
    <w:rsid w:val="00B45514"/>
    <w:rsid w:val="00B46103"/>
    <w:rsid w:val="00B472C9"/>
    <w:rsid w:val="00B47311"/>
    <w:rsid w:val="00B473A9"/>
    <w:rsid w:val="00B50028"/>
    <w:rsid w:val="00B5159B"/>
    <w:rsid w:val="00B52D4E"/>
    <w:rsid w:val="00B53A31"/>
    <w:rsid w:val="00B53E8F"/>
    <w:rsid w:val="00B5449C"/>
    <w:rsid w:val="00B54504"/>
    <w:rsid w:val="00B558E0"/>
    <w:rsid w:val="00B5592B"/>
    <w:rsid w:val="00B55984"/>
    <w:rsid w:val="00B55FDA"/>
    <w:rsid w:val="00B57062"/>
    <w:rsid w:val="00B57254"/>
    <w:rsid w:val="00B609B3"/>
    <w:rsid w:val="00B610D0"/>
    <w:rsid w:val="00B612DD"/>
    <w:rsid w:val="00B61794"/>
    <w:rsid w:val="00B62C7B"/>
    <w:rsid w:val="00B630B6"/>
    <w:rsid w:val="00B634BB"/>
    <w:rsid w:val="00B63C1B"/>
    <w:rsid w:val="00B647D4"/>
    <w:rsid w:val="00B64C3D"/>
    <w:rsid w:val="00B64C6C"/>
    <w:rsid w:val="00B6587A"/>
    <w:rsid w:val="00B6672F"/>
    <w:rsid w:val="00B66BB2"/>
    <w:rsid w:val="00B671DA"/>
    <w:rsid w:val="00B675E0"/>
    <w:rsid w:val="00B67978"/>
    <w:rsid w:val="00B67C23"/>
    <w:rsid w:val="00B67FF6"/>
    <w:rsid w:val="00B702E3"/>
    <w:rsid w:val="00B71771"/>
    <w:rsid w:val="00B72315"/>
    <w:rsid w:val="00B73B25"/>
    <w:rsid w:val="00B76653"/>
    <w:rsid w:val="00B77F0E"/>
    <w:rsid w:val="00B80099"/>
    <w:rsid w:val="00B80560"/>
    <w:rsid w:val="00B80762"/>
    <w:rsid w:val="00B80AEE"/>
    <w:rsid w:val="00B80B57"/>
    <w:rsid w:val="00B81262"/>
    <w:rsid w:val="00B8267A"/>
    <w:rsid w:val="00B830C8"/>
    <w:rsid w:val="00B8313D"/>
    <w:rsid w:val="00B839E5"/>
    <w:rsid w:val="00B83FBB"/>
    <w:rsid w:val="00B85B89"/>
    <w:rsid w:val="00B85E93"/>
    <w:rsid w:val="00B869E3"/>
    <w:rsid w:val="00B91897"/>
    <w:rsid w:val="00B9193D"/>
    <w:rsid w:val="00B92040"/>
    <w:rsid w:val="00B92DF5"/>
    <w:rsid w:val="00B930CB"/>
    <w:rsid w:val="00B94296"/>
    <w:rsid w:val="00B9454E"/>
    <w:rsid w:val="00B94949"/>
    <w:rsid w:val="00B958EF"/>
    <w:rsid w:val="00B960B2"/>
    <w:rsid w:val="00B9634C"/>
    <w:rsid w:val="00B9675F"/>
    <w:rsid w:val="00B96ABC"/>
    <w:rsid w:val="00B96F55"/>
    <w:rsid w:val="00BA0318"/>
    <w:rsid w:val="00BA0FAD"/>
    <w:rsid w:val="00BA184B"/>
    <w:rsid w:val="00BA1A19"/>
    <w:rsid w:val="00BA29B7"/>
    <w:rsid w:val="00BA3E71"/>
    <w:rsid w:val="00BA4920"/>
    <w:rsid w:val="00BA4C3E"/>
    <w:rsid w:val="00BA662E"/>
    <w:rsid w:val="00BA6DBE"/>
    <w:rsid w:val="00BA78F4"/>
    <w:rsid w:val="00BA7F26"/>
    <w:rsid w:val="00BB019C"/>
    <w:rsid w:val="00BB0EDD"/>
    <w:rsid w:val="00BB1D3C"/>
    <w:rsid w:val="00BB225D"/>
    <w:rsid w:val="00BB3695"/>
    <w:rsid w:val="00BB4028"/>
    <w:rsid w:val="00BB49B4"/>
    <w:rsid w:val="00BB5BB5"/>
    <w:rsid w:val="00BB743F"/>
    <w:rsid w:val="00BB75F3"/>
    <w:rsid w:val="00BC0BAF"/>
    <w:rsid w:val="00BC0C2F"/>
    <w:rsid w:val="00BC0C9A"/>
    <w:rsid w:val="00BC11EB"/>
    <w:rsid w:val="00BC2EC4"/>
    <w:rsid w:val="00BC54A4"/>
    <w:rsid w:val="00BC5CEB"/>
    <w:rsid w:val="00BC66BC"/>
    <w:rsid w:val="00BC6D7F"/>
    <w:rsid w:val="00BD23BD"/>
    <w:rsid w:val="00BD2E50"/>
    <w:rsid w:val="00BD3421"/>
    <w:rsid w:val="00BD4496"/>
    <w:rsid w:val="00BD4A00"/>
    <w:rsid w:val="00BD4B01"/>
    <w:rsid w:val="00BD5AA3"/>
    <w:rsid w:val="00BD6020"/>
    <w:rsid w:val="00BD65C5"/>
    <w:rsid w:val="00BD6E0E"/>
    <w:rsid w:val="00BE37A1"/>
    <w:rsid w:val="00BE3DD0"/>
    <w:rsid w:val="00BE3F5E"/>
    <w:rsid w:val="00BE41E7"/>
    <w:rsid w:val="00BE4B8B"/>
    <w:rsid w:val="00BE4D5D"/>
    <w:rsid w:val="00BE5AA0"/>
    <w:rsid w:val="00BE5C03"/>
    <w:rsid w:val="00BE65AF"/>
    <w:rsid w:val="00BE6651"/>
    <w:rsid w:val="00BE72B9"/>
    <w:rsid w:val="00BE7346"/>
    <w:rsid w:val="00BE7FFD"/>
    <w:rsid w:val="00BF0396"/>
    <w:rsid w:val="00BF09A6"/>
    <w:rsid w:val="00BF1A41"/>
    <w:rsid w:val="00BF2D78"/>
    <w:rsid w:val="00BF3404"/>
    <w:rsid w:val="00BF3AE4"/>
    <w:rsid w:val="00BF4660"/>
    <w:rsid w:val="00BF4C61"/>
    <w:rsid w:val="00BF54A4"/>
    <w:rsid w:val="00BF5867"/>
    <w:rsid w:val="00BF5898"/>
    <w:rsid w:val="00BF68DF"/>
    <w:rsid w:val="00C0005B"/>
    <w:rsid w:val="00C01E5B"/>
    <w:rsid w:val="00C022A1"/>
    <w:rsid w:val="00C053EC"/>
    <w:rsid w:val="00C05B32"/>
    <w:rsid w:val="00C06C53"/>
    <w:rsid w:val="00C06D7B"/>
    <w:rsid w:val="00C0762E"/>
    <w:rsid w:val="00C078DB"/>
    <w:rsid w:val="00C103AE"/>
    <w:rsid w:val="00C104E6"/>
    <w:rsid w:val="00C10C3D"/>
    <w:rsid w:val="00C116BC"/>
    <w:rsid w:val="00C1298A"/>
    <w:rsid w:val="00C12DFB"/>
    <w:rsid w:val="00C14776"/>
    <w:rsid w:val="00C153A2"/>
    <w:rsid w:val="00C15641"/>
    <w:rsid w:val="00C156E3"/>
    <w:rsid w:val="00C15D98"/>
    <w:rsid w:val="00C16210"/>
    <w:rsid w:val="00C16A58"/>
    <w:rsid w:val="00C17310"/>
    <w:rsid w:val="00C17E08"/>
    <w:rsid w:val="00C17F44"/>
    <w:rsid w:val="00C2024E"/>
    <w:rsid w:val="00C20597"/>
    <w:rsid w:val="00C20E7C"/>
    <w:rsid w:val="00C2141B"/>
    <w:rsid w:val="00C217F4"/>
    <w:rsid w:val="00C21BCD"/>
    <w:rsid w:val="00C224A6"/>
    <w:rsid w:val="00C22569"/>
    <w:rsid w:val="00C248F6"/>
    <w:rsid w:val="00C24B91"/>
    <w:rsid w:val="00C27AB7"/>
    <w:rsid w:val="00C302FA"/>
    <w:rsid w:val="00C31B8C"/>
    <w:rsid w:val="00C330C8"/>
    <w:rsid w:val="00C3434A"/>
    <w:rsid w:val="00C34DA2"/>
    <w:rsid w:val="00C358CF"/>
    <w:rsid w:val="00C36218"/>
    <w:rsid w:val="00C36368"/>
    <w:rsid w:val="00C40748"/>
    <w:rsid w:val="00C40C26"/>
    <w:rsid w:val="00C40C29"/>
    <w:rsid w:val="00C40CD6"/>
    <w:rsid w:val="00C42430"/>
    <w:rsid w:val="00C43CFD"/>
    <w:rsid w:val="00C44626"/>
    <w:rsid w:val="00C45660"/>
    <w:rsid w:val="00C45676"/>
    <w:rsid w:val="00C46351"/>
    <w:rsid w:val="00C47CEE"/>
    <w:rsid w:val="00C502D2"/>
    <w:rsid w:val="00C50EA0"/>
    <w:rsid w:val="00C50F1F"/>
    <w:rsid w:val="00C50F2E"/>
    <w:rsid w:val="00C51A2A"/>
    <w:rsid w:val="00C5201A"/>
    <w:rsid w:val="00C52453"/>
    <w:rsid w:val="00C5283A"/>
    <w:rsid w:val="00C530D1"/>
    <w:rsid w:val="00C534F6"/>
    <w:rsid w:val="00C53840"/>
    <w:rsid w:val="00C53973"/>
    <w:rsid w:val="00C53ADA"/>
    <w:rsid w:val="00C55288"/>
    <w:rsid w:val="00C55313"/>
    <w:rsid w:val="00C55C7E"/>
    <w:rsid w:val="00C564DE"/>
    <w:rsid w:val="00C569C5"/>
    <w:rsid w:val="00C56DC2"/>
    <w:rsid w:val="00C601CC"/>
    <w:rsid w:val="00C603CA"/>
    <w:rsid w:val="00C61283"/>
    <w:rsid w:val="00C61BE4"/>
    <w:rsid w:val="00C631FD"/>
    <w:rsid w:val="00C633B0"/>
    <w:rsid w:val="00C638A4"/>
    <w:rsid w:val="00C64A37"/>
    <w:rsid w:val="00C65A84"/>
    <w:rsid w:val="00C65BBE"/>
    <w:rsid w:val="00C65E43"/>
    <w:rsid w:val="00C660C2"/>
    <w:rsid w:val="00C668DB"/>
    <w:rsid w:val="00C67949"/>
    <w:rsid w:val="00C70279"/>
    <w:rsid w:val="00C70980"/>
    <w:rsid w:val="00C71351"/>
    <w:rsid w:val="00C719F2"/>
    <w:rsid w:val="00C75781"/>
    <w:rsid w:val="00C75DFB"/>
    <w:rsid w:val="00C76176"/>
    <w:rsid w:val="00C7648C"/>
    <w:rsid w:val="00C76CEE"/>
    <w:rsid w:val="00C77D81"/>
    <w:rsid w:val="00C800E8"/>
    <w:rsid w:val="00C806AE"/>
    <w:rsid w:val="00C80767"/>
    <w:rsid w:val="00C811E2"/>
    <w:rsid w:val="00C821F9"/>
    <w:rsid w:val="00C8364B"/>
    <w:rsid w:val="00C84C8B"/>
    <w:rsid w:val="00C84F3C"/>
    <w:rsid w:val="00C8590F"/>
    <w:rsid w:val="00C86004"/>
    <w:rsid w:val="00C86A2D"/>
    <w:rsid w:val="00C86A9C"/>
    <w:rsid w:val="00C87C54"/>
    <w:rsid w:val="00C9017B"/>
    <w:rsid w:val="00C92914"/>
    <w:rsid w:val="00C92FD7"/>
    <w:rsid w:val="00C931BB"/>
    <w:rsid w:val="00C9327B"/>
    <w:rsid w:val="00C9340D"/>
    <w:rsid w:val="00C946BB"/>
    <w:rsid w:val="00C95DF0"/>
    <w:rsid w:val="00C96DE6"/>
    <w:rsid w:val="00C96E16"/>
    <w:rsid w:val="00C97010"/>
    <w:rsid w:val="00C9726A"/>
    <w:rsid w:val="00C97375"/>
    <w:rsid w:val="00C977D8"/>
    <w:rsid w:val="00C97F18"/>
    <w:rsid w:val="00C97FB4"/>
    <w:rsid w:val="00CA1E70"/>
    <w:rsid w:val="00CA26A6"/>
    <w:rsid w:val="00CA2D1D"/>
    <w:rsid w:val="00CA3700"/>
    <w:rsid w:val="00CA3917"/>
    <w:rsid w:val="00CA3FD2"/>
    <w:rsid w:val="00CA4CE5"/>
    <w:rsid w:val="00CA5AA6"/>
    <w:rsid w:val="00CA5DCB"/>
    <w:rsid w:val="00CA68E6"/>
    <w:rsid w:val="00CA738E"/>
    <w:rsid w:val="00CA78FF"/>
    <w:rsid w:val="00CA7BF3"/>
    <w:rsid w:val="00CB026B"/>
    <w:rsid w:val="00CB0BFF"/>
    <w:rsid w:val="00CB0CA1"/>
    <w:rsid w:val="00CB1877"/>
    <w:rsid w:val="00CB18EA"/>
    <w:rsid w:val="00CB2326"/>
    <w:rsid w:val="00CB257E"/>
    <w:rsid w:val="00CB323E"/>
    <w:rsid w:val="00CB34FD"/>
    <w:rsid w:val="00CB57DA"/>
    <w:rsid w:val="00CB5ED7"/>
    <w:rsid w:val="00CB68A2"/>
    <w:rsid w:val="00CC03F1"/>
    <w:rsid w:val="00CC0800"/>
    <w:rsid w:val="00CC0AAD"/>
    <w:rsid w:val="00CC0E6F"/>
    <w:rsid w:val="00CC2ADC"/>
    <w:rsid w:val="00CC3412"/>
    <w:rsid w:val="00CC3C85"/>
    <w:rsid w:val="00CC5F5D"/>
    <w:rsid w:val="00CC7477"/>
    <w:rsid w:val="00CD1C4E"/>
    <w:rsid w:val="00CD1EEC"/>
    <w:rsid w:val="00CD2737"/>
    <w:rsid w:val="00CD3DB4"/>
    <w:rsid w:val="00CD4055"/>
    <w:rsid w:val="00CD4DBF"/>
    <w:rsid w:val="00CD5566"/>
    <w:rsid w:val="00CD670A"/>
    <w:rsid w:val="00CD760E"/>
    <w:rsid w:val="00CD7905"/>
    <w:rsid w:val="00CE12C2"/>
    <w:rsid w:val="00CE13D2"/>
    <w:rsid w:val="00CE1A60"/>
    <w:rsid w:val="00CE2B89"/>
    <w:rsid w:val="00CE2D2B"/>
    <w:rsid w:val="00CE2E91"/>
    <w:rsid w:val="00CE2F69"/>
    <w:rsid w:val="00CE4A7D"/>
    <w:rsid w:val="00CE4FED"/>
    <w:rsid w:val="00CE51A8"/>
    <w:rsid w:val="00CE5E94"/>
    <w:rsid w:val="00CE6633"/>
    <w:rsid w:val="00CF08FB"/>
    <w:rsid w:val="00CF1B2E"/>
    <w:rsid w:val="00CF3B41"/>
    <w:rsid w:val="00CF3C5B"/>
    <w:rsid w:val="00CF3F82"/>
    <w:rsid w:val="00CF49A8"/>
    <w:rsid w:val="00CF68AF"/>
    <w:rsid w:val="00CF6FE2"/>
    <w:rsid w:val="00CF75E3"/>
    <w:rsid w:val="00CF777F"/>
    <w:rsid w:val="00D007B4"/>
    <w:rsid w:val="00D00BA0"/>
    <w:rsid w:val="00D012DC"/>
    <w:rsid w:val="00D0136B"/>
    <w:rsid w:val="00D02C22"/>
    <w:rsid w:val="00D02DB7"/>
    <w:rsid w:val="00D039A4"/>
    <w:rsid w:val="00D04232"/>
    <w:rsid w:val="00D045DF"/>
    <w:rsid w:val="00D05108"/>
    <w:rsid w:val="00D05A50"/>
    <w:rsid w:val="00D105A9"/>
    <w:rsid w:val="00D10EB6"/>
    <w:rsid w:val="00D11163"/>
    <w:rsid w:val="00D1169D"/>
    <w:rsid w:val="00D13CCF"/>
    <w:rsid w:val="00D140A3"/>
    <w:rsid w:val="00D14E24"/>
    <w:rsid w:val="00D17346"/>
    <w:rsid w:val="00D205E6"/>
    <w:rsid w:val="00D21722"/>
    <w:rsid w:val="00D2298B"/>
    <w:rsid w:val="00D23294"/>
    <w:rsid w:val="00D234B3"/>
    <w:rsid w:val="00D24A8D"/>
    <w:rsid w:val="00D24DCA"/>
    <w:rsid w:val="00D25EBA"/>
    <w:rsid w:val="00D26268"/>
    <w:rsid w:val="00D273DB"/>
    <w:rsid w:val="00D27578"/>
    <w:rsid w:val="00D27BB8"/>
    <w:rsid w:val="00D27DCC"/>
    <w:rsid w:val="00D32B26"/>
    <w:rsid w:val="00D35934"/>
    <w:rsid w:val="00D35EC3"/>
    <w:rsid w:val="00D36197"/>
    <w:rsid w:val="00D37390"/>
    <w:rsid w:val="00D37777"/>
    <w:rsid w:val="00D40026"/>
    <w:rsid w:val="00D405DB"/>
    <w:rsid w:val="00D405F0"/>
    <w:rsid w:val="00D40A2C"/>
    <w:rsid w:val="00D419DA"/>
    <w:rsid w:val="00D42EBC"/>
    <w:rsid w:val="00D441BB"/>
    <w:rsid w:val="00D44435"/>
    <w:rsid w:val="00D45544"/>
    <w:rsid w:val="00D4591D"/>
    <w:rsid w:val="00D4638B"/>
    <w:rsid w:val="00D4671A"/>
    <w:rsid w:val="00D468E1"/>
    <w:rsid w:val="00D46CA4"/>
    <w:rsid w:val="00D47300"/>
    <w:rsid w:val="00D4776E"/>
    <w:rsid w:val="00D47796"/>
    <w:rsid w:val="00D51B23"/>
    <w:rsid w:val="00D56837"/>
    <w:rsid w:val="00D56A42"/>
    <w:rsid w:val="00D56C48"/>
    <w:rsid w:val="00D576BB"/>
    <w:rsid w:val="00D5784B"/>
    <w:rsid w:val="00D60C0B"/>
    <w:rsid w:val="00D630CF"/>
    <w:rsid w:val="00D632FC"/>
    <w:rsid w:val="00D64051"/>
    <w:rsid w:val="00D64C0D"/>
    <w:rsid w:val="00D6511E"/>
    <w:rsid w:val="00D65DDE"/>
    <w:rsid w:val="00D65FF9"/>
    <w:rsid w:val="00D66668"/>
    <w:rsid w:val="00D67EBE"/>
    <w:rsid w:val="00D701A3"/>
    <w:rsid w:val="00D723F0"/>
    <w:rsid w:val="00D73141"/>
    <w:rsid w:val="00D73434"/>
    <w:rsid w:val="00D742B3"/>
    <w:rsid w:val="00D7459C"/>
    <w:rsid w:val="00D74E16"/>
    <w:rsid w:val="00D75682"/>
    <w:rsid w:val="00D75887"/>
    <w:rsid w:val="00D761B3"/>
    <w:rsid w:val="00D769B6"/>
    <w:rsid w:val="00D7750B"/>
    <w:rsid w:val="00D77EA0"/>
    <w:rsid w:val="00D80297"/>
    <w:rsid w:val="00D81F37"/>
    <w:rsid w:val="00D82408"/>
    <w:rsid w:val="00D82B53"/>
    <w:rsid w:val="00D8543E"/>
    <w:rsid w:val="00D85A66"/>
    <w:rsid w:val="00D8640E"/>
    <w:rsid w:val="00D8762E"/>
    <w:rsid w:val="00D9030B"/>
    <w:rsid w:val="00D91805"/>
    <w:rsid w:val="00D92AD2"/>
    <w:rsid w:val="00D9318B"/>
    <w:rsid w:val="00D9414F"/>
    <w:rsid w:val="00D9441A"/>
    <w:rsid w:val="00D9561D"/>
    <w:rsid w:val="00D95F40"/>
    <w:rsid w:val="00D9687D"/>
    <w:rsid w:val="00D97104"/>
    <w:rsid w:val="00DA0562"/>
    <w:rsid w:val="00DA0840"/>
    <w:rsid w:val="00DA1F63"/>
    <w:rsid w:val="00DA1FEC"/>
    <w:rsid w:val="00DA2055"/>
    <w:rsid w:val="00DA2748"/>
    <w:rsid w:val="00DA3C28"/>
    <w:rsid w:val="00DA4FEC"/>
    <w:rsid w:val="00DA617C"/>
    <w:rsid w:val="00DA6C42"/>
    <w:rsid w:val="00DA7455"/>
    <w:rsid w:val="00DA7DAA"/>
    <w:rsid w:val="00DB0442"/>
    <w:rsid w:val="00DB05D4"/>
    <w:rsid w:val="00DB0AA1"/>
    <w:rsid w:val="00DB2008"/>
    <w:rsid w:val="00DB3770"/>
    <w:rsid w:val="00DB3833"/>
    <w:rsid w:val="00DB394E"/>
    <w:rsid w:val="00DB4408"/>
    <w:rsid w:val="00DB440C"/>
    <w:rsid w:val="00DB46E3"/>
    <w:rsid w:val="00DB5BC2"/>
    <w:rsid w:val="00DB5CEF"/>
    <w:rsid w:val="00DB62C2"/>
    <w:rsid w:val="00DB65F5"/>
    <w:rsid w:val="00DB6B19"/>
    <w:rsid w:val="00DB6F61"/>
    <w:rsid w:val="00DC0E39"/>
    <w:rsid w:val="00DC0FDF"/>
    <w:rsid w:val="00DC1D9E"/>
    <w:rsid w:val="00DC368B"/>
    <w:rsid w:val="00DC3D42"/>
    <w:rsid w:val="00DC44E5"/>
    <w:rsid w:val="00DC4AF7"/>
    <w:rsid w:val="00DC6F1A"/>
    <w:rsid w:val="00DC7F59"/>
    <w:rsid w:val="00DD056E"/>
    <w:rsid w:val="00DD0991"/>
    <w:rsid w:val="00DD0A2B"/>
    <w:rsid w:val="00DD1DD2"/>
    <w:rsid w:val="00DD2336"/>
    <w:rsid w:val="00DD3545"/>
    <w:rsid w:val="00DD3C45"/>
    <w:rsid w:val="00DD3D7E"/>
    <w:rsid w:val="00DD41A0"/>
    <w:rsid w:val="00DD439E"/>
    <w:rsid w:val="00DD4564"/>
    <w:rsid w:val="00DD45B1"/>
    <w:rsid w:val="00DD4C0D"/>
    <w:rsid w:val="00DD4C6D"/>
    <w:rsid w:val="00DD4D3C"/>
    <w:rsid w:val="00DD4D4C"/>
    <w:rsid w:val="00DD5D5C"/>
    <w:rsid w:val="00DD6C63"/>
    <w:rsid w:val="00DE0BC7"/>
    <w:rsid w:val="00DE13DC"/>
    <w:rsid w:val="00DE43EC"/>
    <w:rsid w:val="00DE4876"/>
    <w:rsid w:val="00DE4DDB"/>
    <w:rsid w:val="00DE7C7C"/>
    <w:rsid w:val="00DE7CAF"/>
    <w:rsid w:val="00DF00CD"/>
    <w:rsid w:val="00DF0398"/>
    <w:rsid w:val="00DF085B"/>
    <w:rsid w:val="00DF08E8"/>
    <w:rsid w:val="00DF0931"/>
    <w:rsid w:val="00DF0AA9"/>
    <w:rsid w:val="00DF0E26"/>
    <w:rsid w:val="00DF1432"/>
    <w:rsid w:val="00DF15E7"/>
    <w:rsid w:val="00DF23B2"/>
    <w:rsid w:val="00DF3040"/>
    <w:rsid w:val="00DF3797"/>
    <w:rsid w:val="00DF4786"/>
    <w:rsid w:val="00DF4A51"/>
    <w:rsid w:val="00DF4D2F"/>
    <w:rsid w:val="00DF61E1"/>
    <w:rsid w:val="00DF6408"/>
    <w:rsid w:val="00DF69EE"/>
    <w:rsid w:val="00DF782F"/>
    <w:rsid w:val="00E00A6E"/>
    <w:rsid w:val="00E01B50"/>
    <w:rsid w:val="00E02361"/>
    <w:rsid w:val="00E0283C"/>
    <w:rsid w:val="00E02C70"/>
    <w:rsid w:val="00E0330B"/>
    <w:rsid w:val="00E054F4"/>
    <w:rsid w:val="00E072A9"/>
    <w:rsid w:val="00E07ED1"/>
    <w:rsid w:val="00E101AF"/>
    <w:rsid w:val="00E10AEB"/>
    <w:rsid w:val="00E10B66"/>
    <w:rsid w:val="00E11D87"/>
    <w:rsid w:val="00E15464"/>
    <w:rsid w:val="00E15565"/>
    <w:rsid w:val="00E156F5"/>
    <w:rsid w:val="00E1785C"/>
    <w:rsid w:val="00E204DE"/>
    <w:rsid w:val="00E20A31"/>
    <w:rsid w:val="00E20B9B"/>
    <w:rsid w:val="00E21BB1"/>
    <w:rsid w:val="00E21BB8"/>
    <w:rsid w:val="00E22987"/>
    <w:rsid w:val="00E23819"/>
    <w:rsid w:val="00E25462"/>
    <w:rsid w:val="00E2556E"/>
    <w:rsid w:val="00E25BD5"/>
    <w:rsid w:val="00E25BE0"/>
    <w:rsid w:val="00E25BEB"/>
    <w:rsid w:val="00E26274"/>
    <w:rsid w:val="00E2648C"/>
    <w:rsid w:val="00E273EB"/>
    <w:rsid w:val="00E33350"/>
    <w:rsid w:val="00E34BFB"/>
    <w:rsid w:val="00E34EBC"/>
    <w:rsid w:val="00E355FA"/>
    <w:rsid w:val="00E35F8D"/>
    <w:rsid w:val="00E36BDA"/>
    <w:rsid w:val="00E36DE7"/>
    <w:rsid w:val="00E40E61"/>
    <w:rsid w:val="00E424B9"/>
    <w:rsid w:val="00E44B4B"/>
    <w:rsid w:val="00E44C93"/>
    <w:rsid w:val="00E457CE"/>
    <w:rsid w:val="00E45C9D"/>
    <w:rsid w:val="00E46250"/>
    <w:rsid w:val="00E462F9"/>
    <w:rsid w:val="00E46781"/>
    <w:rsid w:val="00E50EA1"/>
    <w:rsid w:val="00E51560"/>
    <w:rsid w:val="00E51930"/>
    <w:rsid w:val="00E521FF"/>
    <w:rsid w:val="00E52FA2"/>
    <w:rsid w:val="00E52FB2"/>
    <w:rsid w:val="00E53FF6"/>
    <w:rsid w:val="00E54596"/>
    <w:rsid w:val="00E54E5E"/>
    <w:rsid w:val="00E550F7"/>
    <w:rsid w:val="00E55224"/>
    <w:rsid w:val="00E558CD"/>
    <w:rsid w:val="00E55DFA"/>
    <w:rsid w:val="00E56174"/>
    <w:rsid w:val="00E565A0"/>
    <w:rsid w:val="00E5673A"/>
    <w:rsid w:val="00E56ADB"/>
    <w:rsid w:val="00E60020"/>
    <w:rsid w:val="00E60810"/>
    <w:rsid w:val="00E622E4"/>
    <w:rsid w:val="00E6263F"/>
    <w:rsid w:val="00E62AE9"/>
    <w:rsid w:val="00E634D0"/>
    <w:rsid w:val="00E64BE4"/>
    <w:rsid w:val="00E65953"/>
    <w:rsid w:val="00E666DE"/>
    <w:rsid w:val="00E678C2"/>
    <w:rsid w:val="00E7079B"/>
    <w:rsid w:val="00E71B61"/>
    <w:rsid w:val="00E71FA5"/>
    <w:rsid w:val="00E74019"/>
    <w:rsid w:val="00E74EF5"/>
    <w:rsid w:val="00E750AD"/>
    <w:rsid w:val="00E75222"/>
    <w:rsid w:val="00E7646E"/>
    <w:rsid w:val="00E778AE"/>
    <w:rsid w:val="00E77D7A"/>
    <w:rsid w:val="00E80042"/>
    <w:rsid w:val="00E8096F"/>
    <w:rsid w:val="00E82F75"/>
    <w:rsid w:val="00E830C0"/>
    <w:rsid w:val="00E83D77"/>
    <w:rsid w:val="00E84DAA"/>
    <w:rsid w:val="00E84E5D"/>
    <w:rsid w:val="00E85325"/>
    <w:rsid w:val="00E85A67"/>
    <w:rsid w:val="00E85C3C"/>
    <w:rsid w:val="00E86332"/>
    <w:rsid w:val="00E867E4"/>
    <w:rsid w:val="00E87045"/>
    <w:rsid w:val="00E876FE"/>
    <w:rsid w:val="00E8777D"/>
    <w:rsid w:val="00E8788E"/>
    <w:rsid w:val="00E909CB"/>
    <w:rsid w:val="00E90A9A"/>
    <w:rsid w:val="00E90D10"/>
    <w:rsid w:val="00E913E8"/>
    <w:rsid w:val="00E91FB1"/>
    <w:rsid w:val="00E92324"/>
    <w:rsid w:val="00E928E5"/>
    <w:rsid w:val="00E92AAD"/>
    <w:rsid w:val="00E93883"/>
    <w:rsid w:val="00E939EF"/>
    <w:rsid w:val="00E93D4F"/>
    <w:rsid w:val="00E93F17"/>
    <w:rsid w:val="00E940ED"/>
    <w:rsid w:val="00E9526A"/>
    <w:rsid w:val="00E95A1E"/>
    <w:rsid w:val="00E96721"/>
    <w:rsid w:val="00E97307"/>
    <w:rsid w:val="00E974FA"/>
    <w:rsid w:val="00E97B56"/>
    <w:rsid w:val="00EA0250"/>
    <w:rsid w:val="00EA0551"/>
    <w:rsid w:val="00EA098F"/>
    <w:rsid w:val="00EA0CB6"/>
    <w:rsid w:val="00EA0CF3"/>
    <w:rsid w:val="00EA1F4E"/>
    <w:rsid w:val="00EA207F"/>
    <w:rsid w:val="00EA23B3"/>
    <w:rsid w:val="00EA23DE"/>
    <w:rsid w:val="00EA26C7"/>
    <w:rsid w:val="00EA2E20"/>
    <w:rsid w:val="00EA4659"/>
    <w:rsid w:val="00EA5135"/>
    <w:rsid w:val="00EA55FC"/>
    <w:rsid w:val="00EA5D63"/>
    <w:rsid w:val="00EA5E7E"/>
    <w:rsid w:val="00EA6180"/>
    <w:rsid w:val="00EA67C5"/>
    <w:rsid w:val="00EA6E09"/>
    <w:rsid w:val="00EA7A6B"/>
    <w:rsid w:val="00EA7B29"/>
    <w:rsid w:val="00EB0B2C"/>
    <w:rsid w:val="00EB2217"/>
    <w:rsid w:val="00EB354D"/>
    <w:rsid w:val="00EB5BA6"/>
    <w:rsid w:val="00EB6196"/>
    <w:rsid w:val="00EB6F53"/>
    <w:rsid w:val="00EB7DAC"/>
    <w:rsid w:val="00EC02EA"/>
    <w:rsid w:val="00EC07A9"/>
    <w:rsid w:val="00EC112F"/>
    <w:rsid w:val="00EC1D35"/>
    <w:rsid w:val="00EC3261"/>
    <w:rsid w:val="00EC43F9"/>
    <w:rsid w:val="00EC4504"/>
    <w:rsid w:val="00EC50F9"/>
    <w:rsid w:val="00EC5D99"/>
    <w:rsid w:val="00EC676E"/>
    <w:rsid w:val="00EC6BE9"/>
    <w:rsid w:val="00ED05B0"/>
    <w:rsid w:val="00ED067A"/>
    <w:rsid w:val="00ED089C"/>
    <w:rsid w:val="00ED10F2"/>
    <w:rsid w:val="00ED114E"/>
    <w:rsid w:val="00ED1E95"/>
    <w:rsid w:val="00ED44DC"/>
    <w:rsid w:val="00ED52E8"/>
    <w:rsid w:val="00ED5D94"/>
    <w:rsid w:val="00ED698A"/>
    <w:rsid w:val="00ED732D"/>
    <w:rsid w:val="00ED74A0"/>
    <w:rsid w:val="00ED7834"/>
    <w:rsid w:val="00EE0D35"/>
    <w:rsid w:val="00EE0D7C"/>
    <w:rsid w:val="00EE20F7"/>
    <w:rsid w:val="00EE38FC"/>
    <w:rsid w:val="00EE3BCA"/>
    <w:rsid w:val="00EE3CE0"/>
    <w:rsid w:val="00EE3FC4"/>
    <w:rsid w:val="00EE47D0"/>
    <w:rsid w:val="00EE489F"/>
    <w:rsid w:val="00EE6565"/>
    <w:rsid w:val="00EE6B15"/>
    <w:rsid w:val="00EF1177"/>
    <w:rsid w:val="00EF1775"/>
    <w:rsid w:val="00EF1BBC"/>
    <w:rsid w:val="00EF1D40"/>
    <w:rsid w:val="00EF21B3"/>
    <w:rsid w:val="00EF324B"/>
    <w:rsid w:val="00EF40E1"/>
    <w:rsid w:val="00EF516D"/>
    <w:rsid w:val="00EF5998"/>
    <w:rsid w:val="00EF5F3D"/>
    <w:rsid w:val="00EF7952"/>
    <w:rsid w:val="00EF7FC8"/>
    <w:rsid w:val="00F0055F"/>
    <w:rsid w:val="00F01A16"/>
    <w:rsid w:val="00F0387F"/>
    <w:rsid w:val="00F05646"/>
    <w:rsid w:val="00F05AC6"/>
    <w:rsid w:val="00F05DE7"/>
    <w:rsid w:val="00F06090"/>
    <w:rsid w:val="00F06F88"/>
    <w:rsid w:val="00F0715C"/>
    <w:rsid w:val="00F07297"/>
    <w:rsid w:val="00F07646"/>
    <w:rsid w:val="00F077AF"/>
    <w:rsid w:val="00F077ED"/>
    <w:rsid w:val="00F11FBF"/>
    <w:rsid w:val="00F1274D"/>
    <w:rsid w:val="00F159ED"/>
    <w:rsid w:val="00F16B56"/>
    <w:rsid w:val="00F17A5C"/>
    <w:rsid w:val="00F2096B"/>
    <w:rsid w:val="00F218F4"/>
    <w:rsid w:val="00F22795"/>
    <w:rsid w:val="00F2356F"/>
    <w:rsid w:val="00F238CC"/>
    <w:rsid w:val="00F2557E"/>
    <w:rsid w:val="00F2575E"/>
    <w:rsid w:val="00F2581C"/>
    <w:rsid w:val="00F25FF5"/>
    <w:rsid w:val="00F2635E"/>
    <w:rsid w:val="00F31B48"/>
    <w:rsid w:val="00F31CFB"/>
    <w:rsid w:val="00F33E34"/>
    <w:rsid w:val="00F33F47"/>
    <w:rsid w:val="00F34334"/>
    <w:rsid w:val="00F344F9"/>
    <w:rsid w:val="00F347BD"/>
    <w:rsid w:val="00F357B7"/>
    <w:rsid w:val="00F35969"/>
    <w:rsid w:val="00F37C13"/>
    <w:rsid w:val="00F42725"/>
    <w:rsid w:val="00F42C8D"/>
    <w:rsid w:val="00F42E8D"/>
    <w:rsid w:val="00F42FE7"/>
    <w:rsid w:val="00F43011"/>
    <w:rsid w:val="00F43275"/>
    <w:rsid w:val="00F442D7"/>
    <w:rsid w:val="00F444E4"/>
    <w:rsid w:val="00F44A46"/>
    <w:rsid w:val="00F45A35"/>
    <w:rsid w:val="00F45AB0"/>
    <w:rsid w:val="00F46073"/>
    <w:rsid w:val="00F4755D"/>
    <w:rsid w:val="00F50519"/>
    <w:rsid w:val="00F51A4C"/>
    <w:rsid w:val="00F525A1"/>
    <w:rsid w:val="00F550F0"/>
    <w:rsid w:val="00F55215"/>
    <w:rsid w:val="00F55A58"/>
    <w:rsid w:val="00F55C1B"/>
    <w:rsid w:val="00F56B99"/>
    <w:rsid w:val="00F56BFC"/>
    <w:rsid w:val="00F57559"/>
    <w:rsid w:val="00F6042A"/>
    <w:rsid w:val="00F60701"/>
    <w:rsid w:val="00F61586"/>
    <w:rsid w:val="00F6297F"/>
    <w:rsid w:val="00F631D0"/>
    <w:rsid w:val="00F63D6A"/>
    <w:rsid w:val="00F6408A"/>
    <w:rsid w:val="00F657A2"/>
    <w:rsid w:val="00F65BAB"/>
    <w:rsid w:val="00F6610B"/>
    <w:rsid w:val="00F673F2"/>
    <w:rsid w:val="00F6791C"/>
    <w:rsid w:val="00F67948"/>
    <w:rsid w:val="00F730E6"/>
    <w:rsid w:val="00F750E0"/>
    <w:rsid w:val="00F75CA6"/>
    <w:rsid w:val="00F76DC6"/>
    <w:rsid w:val="00F77000"/>
    <w:rsid w:val="00F779AF"/>
    <w:rsid w:val="00F805CB"/>
    <w:rsid w:val="00F80A33"/>
    <w:rsid w:val="00F80C1D"/>
    <w:rsid w:val="00F81B0E"/>
    <w:rsid w:val="00F823A5"/>
    <w:rsid w:val="00F82574"/>
    <w:rsid w:val="00F826EA"/>
    <w:rsid w:val="00F82892"/>
    <w:rsid w:val="00F830C1"/>
    <w:rsid w:val="00F83938"/>
    <w:rsid w:val="00F83A68"/>
    <w:rsid w:val="00F84934"/>
    <w:rsid w:val="00F84D91"/>
    <w:rsid w:val="00F857E2"/>
    <w:rsid w:val="00F85E2A"/>
    <w:rsid w:val="00F87884"/>
    <w:rsid w:val="00F87AAF"/>
    <w:rsid w:val="00F87DEA"/>
    <w:rsid w:val="00F90825"/>
    <w:rsid w:val="00F908E9"/>
    <w:rsid w:val="00F90C79"/>
    <w:rsid w:val="00F90E3B"/>
    <w:rsid w:val="00F91A17"/>
    <w:rsid w:val="00F92C75"/>
    <w:rsid w:val="00F9308B"/>
    <w:rsid w:val="00F93875"/>
    <w:rsid w:val="00F93CCE"/>
    <w:rsid w:val="00F94099"/>
    <w:rsid w:val="00F95C88"/>
    <w:rsid w:val="00F9665D"/>
    <w:rsid w:val="00F96E75"/>
    <w:rsid w:val="00F9766D"/>
    <w:rsid w:val="00F97764"/>
    <w:rsid w:val="00FA0CEE"/>
    <w:rsid w:val="00FA1191"/>
    <w:rsid w:val="00FA4A77"/>
    <w:rsid w:val="00FA54A9"/>
    <w:rsid w:val="00FA6F5F"/>
    <w:rsid w:val="00FA7984"/>
    <w:rsid w:val="00FA7B50"/>
    <w:rsid w:val="00FA7C81"/>
    <w:rsid w:val="00FB0259"/>
    <w:rsid w:val="00FB0DD4"/>
    <w:rsid w:val="00FB3292"/>
    <w:rsid w:val="00FB33C0"/>
    <w:rsid w:val="00FB3F63"/>
    <w:rsid w:val="00FB4778"/>
    <w:rsid w:val="00FB4E06"/>
    <w:rsid w:val="00FB51A6"/>
    <w:rsid w:val="00FB57EF"/>
    <w:rsid w:val="00FB652F"/>
    <w:rsid w:val="00FB7ECA"/>
    <w:rsid w:val="00FC45AC"/>
    <w:rsid w:val="00FC4EE6"/>
    <w:rsid w:val="00FC5D87"/>
    <w:rsid w:val="00FC6107"/>
    <w:rsid w:val="00FC64D8"/>
    <w:rsid w:val="00FC69BF"/>
    <w:rsid w:val="00FC76E9"/>
    <w:rsid w:val="00FD0D13"/>
    <w:rsid w:val="00FD1D4F"/>
    <w:rsid w:val="00FD1ECD"/>
    <w:rsid w:val="00FD28CA"/>
    <w:rsid w:val="00FD2F94"/>
    <w:rsid w:val="00FD30AA"/>
    <w:rsid w:val="00FD3F64"/>
    <w:rsid w:val="00FD74A1"/>
    <w:rsid w:val="00FE00AD"/>
    <w:rsid w:val="00FE07A1"/>
    <w:rsid w:val="00FE23D2"/>
    <w:rsid w:val="00FE3EAE"/>
    <w:rsid w:val="00FE401E"/>
    <w:rsid w:val="00FE475A"/>
    <w:rsid w:val="00FE4D78"/>
    <w:rsid w:val="00FE64EE"/>
    <w:rsid w:val="00FE6830"/>
    <w:rsid w:val="00FE73D3"/>
    <w:rsid w:val="00FE75AF"/>
    <w:rsid w:val="00FF0569"/>
    <w:rsid w:val="00FF0778"/>
    <w:rsid w:val="00FF098B"/>
    <w:rsid w:val="00FF0C81"/>
    <w:rsid w:val="00FF1621"/>
    <w:rsid w:val="00FF1D50"/>
    <w:rsid w:val="00FF3955"/>
    <w:rsid w:val="00FF3E6A"/>
    <w:rsid w:val="00FF5140"/>
    <w:rsid w:val="00FF5C5F"/>
    <w:rsid w:val="00FF6A8B"/>
    <w:rsid w:val="00FF6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41BF"/>
    <w:rPr>
      <w:rFonts w:ascii="Cambria" w:eastAsia="ＭＳ 明朝" w:hAnsi="Cambria" w:cs="Times New Roman"/>
      <w:kern w:val="0"/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612EA1"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3014B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link w:val="40"/>
    <w:uiPriority w:val="9"/>
    <w:qFormat/>
    <w:rsid w:val="0053270D"/>
    <w:pPr>
      <w:spacing w:before="100" w:beforeAutospacing="1" w:after="100" w:afterAutospacing="1"/>
      <w:outlineLvl w:val="3"/>
    </w:pPr>
    <w:rPr>
      <w:rFonts w:ascii="ＭＳ Ｐゴシック" w:eastAsia="ＭＳ Ｐゴシック" w:hAnsi="ＭＳ Ｐゴシック" w:cs="ＭＳ Ｐゴシック"/>
      <w:b/>
      <w:bCs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470FA"/>
    <w:pPr>
      <w:keepNext/>
      <w:ind w:leftChars="800" w:left="800"/>
      <w:outlineLvl w:val="4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224CCC"/>
  </w:style>
  <w:style w:type="character" w:styleId="a3">
    <w:name w:val="Hyperlink"/>
    <w:basedOn w:val="a0"/>
    <w:uiPriority w:val="99"/>
    <w:unhideWhenUsed/>
    <w:rsid w:val="00BA6DBE"/>
    <w:rPr>
      <w:color w:val="0000FF"/>
      <w:u w:val="single"/>
    </w:rPr>
  </w:style>
  <w:style w:type="character" w:customStyle="1" w:styleId="40">
    <w:name w:val="見出し 4 (文字)"/>
    <w:basedOn w:val="a0"/>
    <w:link w:val="4"/>
    <w:uiPriority w:val="9"/>
    <w:rsid w:val="0053270D"/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styleId="Web">
    <w:name w:val="Normal (Web)"/>
    <w:basedOn w:val="a"/>
    <w:uiPriority w:val="99"/>
    <w:semiHidden/>
    <w:unhideWhenUsed/>
    <w:rsid w:val="0053270D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character" w:customStyle="1" w:styleId="10">
    <w:name w:val="見出し 1 (文字)"/>
    <w:basedOn w:val="a0"/>
    <w:link w:val="1"/>
    <w:uiPriority w:val="9"/>
    <w:rsid w:val="00612EA1"/>
    <w:rPr>
      <w:rFonts w:asciiTheme="majorHAnsi" w:eastAsiaTheme="majorEastAsia" w:hAnsiTheme="majorHAnsi" w:cstheme="majorBidi"/>
      <w:sz w:val="24"/>
      <w:szCs w:val="24"/>
    </w:rPr>
  </w:style>
  <w:style w:type="paragraph" w:styleId="a4">
    <w:name w:val="List Paragraph"/>
    <w:basedOn w:val="a"/>
    <w:uiPriority w:val="34"/>
    <w:qFormat/>
    <w:rsid w:val="00287539"/>
    <w:pPr>
      <w:ind w:leftChars="400" w:left="840"/>
    </w:pPr>
  </w:style>
  <w:style w:type="paragraph" w:styleId="a5">
    <w:name w:val="header"/>
    <w:basedOn w:val="a"/>
    <w:link w:val="a6"/>
    <w:uiPriority w:val="99"/>
    <w:unhideWhenUsed/>
    <w:rsid w:val="0077526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77526A"/>
  </w:style>
  <w:style w:type="paragraph" w:styleId="a7">
    <w:name w:val="footer"/>
    <w:basedOn w:val="a"/>
    <w:link w:val="a8"/>
    <w:uiPriority w:val="99"/>
    <w:unhideWhenUsed/>
    <w:rsid w:val="0077526A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77526A"/>
  </w:style>
  <w:style w:type="paragraph" w:styleId="a9">
    <w:name w:val="Balloon Text"/>
    <w:basedOn w:val="a"/>
    <w:link w:val="aa"/>
    <w:uiPriority w:val="99"/>
    <w:semiHidden/>
    <w:unhideWhenUsed/>
    <w:rsid w:val="00AC14E9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AC14E9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No Spacing"/>
    <w:uiPriority w:val="1"/>
    <w:qFormat/>
    <w:rsid w:val="002E34B4"/>
    <w:pPr>
      <w:widowControl w:val="0"/>
      <w:jc w:val="both"/>
    </w:pPr>
  </w:style>
  <w:style w:type="character" w:customStyle="1" w:styleId="50">
    <w:name w:val="見出し 5 (文字)"/>
    <w:basedOn w:val="a0"/>
    <w:link w:val="5"/>
    <w:uiPriority w:val="9"/>
    <w:semiHidden/>
    <w:rsid w:val="008470FA"/>
    <w:rPr>
      <w:rFonts w:asciiTheme="majorHAnsi" w:eastAsiaTheme="majorEastAsia" w:hAnsiTheme="majorHAnsi" w:cstheme="majorBidi"/>
    </w:rPr>
  </w:style>
  <w:style w:type="character" w:customStyle="1" w:styleId="30">
    <w:name w:val="見出し 3 (文字)"/>
    <w:basedOn w:val="a0"/>
    <w:link w:val="3"/>
    <w:uiPriority w:val="9"/>
    <w:semiHidden/>
    <w:rsid w:val="0083014B"/>
    <w:rPr>
      <w:rFonts w:asciiTheme="majorHAnsi" w:eastAsiaTheme="majorEastAsia" w:hAnsiTheme="majorHAnsi" w:cstheme="majorBidi"/>
      <w:kern w:val="0"/>
      <w:sz w:val="24"/>
      <w:szCs w:val="24"/>
      <w:lang w:eastAsia="en-US"/>
    </w:rPr>
  </w:style>
  <w:style w:type="character" w:styleId="ac">
    <w:name w:val="annotation reference"/>
    <w:basedOn w:val="a0"/>
    <w:uiPriority w:val="99"/>
    <w:semiHidden/>
    <w:unhideWhenUsed/>
    <w:rsid w:val="00B157FE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B157FE"/>
  </w:style>
  <w:style w:type="character" w:customStyle="1" w:styleId="ae">
    <w:name w:val="コメント文字列 (文字)"/>
    <w:basedOn w:val="a0"/>
    <w:link w:val="ad"/>
    <w:uiPriority w:val="99"/>
    <w:rsid w:val="00B157FE"/>
    <w:rPr>
      <w:rFonts w:ascii="Cambria" w:eastAsia="ＭＳ 明朝" w:hAnsi="Cambria" w:cs="Times New Roman"/>
      <w:kern w:val="0"/>
      <w:sz w:val="24"/>
      <w:szCs w:val="24"/>
      <w:lang w:eastAsia="en-US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B157FE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B157FE"/>
    <w:rPr>
      <w:rFonts w:ascii="Cambria" w:eastAsia="ＭＳ 明朝" w:hAnsi="Cambria" w:cs="Times New Roman"/>
      <w:b/>
      <w:bCs/>
      <w:kern w:val="0"/>
      <w:sz w:val="24"/>
      <w:szCs w:val="24"/>
      <w:lang w:eastAsia="en-US"/>
    </w:rPr>
  </w:style>
  <w:style w:type="character" w:customStyle="1" w:styleId="highlight">
    <w:name w:val="highlight"/>
    <w:basedOn w:val="a0"/>
    <w:rsid w:val="006A1BA0"/>
  </w:style>
  <w:style w:type="paragraph" w:styleId="af1">
    <w:name w:val="Revision"/>
    <w:hidden/>
    <w:uiPriority w:val="99"/>
    <w:semiHidden/>
    <w:rsid w:val="007F6434"/>
    <w:rPr>
      <w:rFonts w:ascii="Cambria" w:eastAsia="ＭＳ 明朝" w:hAnsi="Cambria" w:cs="Times New Roman"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226696"/>
    <w:pPr>
      <w:spacing w:after="200"/>
    </w:pPr>
    <w:rPr>
      <w:rFonts w:ascii="Calibri" w:eastAsiaTheme="minorEastAsia" w:hAnsi="Calibri" w:cs="Calibri"/>
      <w:noProof/>
      <w:sz w:val="22"/>
      <w:szCs w:val="22"/>
      <w:lang w:eastAsia="en-AU"/>
    </w:rPr>
  </w:style>
  <w:style w:type="character" w:customStyle="1" w:styleId="EndNoteBibliographyChar">
    <w:name w:val="EndNote Bibliography Char"/>
    <w:basedOn w:val="a0"/>
    <w:link w:val="EndNoteBibliography"/>
    <w:rsid w:val="00226696"/>
    <w:rPr>
      <w:rFonts w:ascii="Calibri" w:hAnsi="Calibri" w:cs="Calibri"/>
      <w:noProof/>
      <w:kern w:val="0"/>
      <w:sz w:val="22"/>
      <w:lang w:eastAsia="en-AU"/>
    </w:rPr>
  </w:style>
  <w:style w:type="character" w:styleId="af2">
    <w:name w:val="line number"/>
    <w:basedOn w:val="a0"/>
    <w:uiPriority w:val="99"/>
    <w:semiHidden/>
    <w:unhideWhenUsed/>
    <w:rsid w:val="001E27B4"/>
  </w:style>
  <w:style w:type="paragraph" w:styleId="af3">
    <w:name w:val="Body Text"/>
    <w:basedOn w:val="a"/>
    <w:link w:val="af4"/>
    <w:rsid w:val="00F07297"/>
    <w:rPr>
      <w:rFonts w:ascii="Times New Roman" w:hAnsi="Times New Roman"/>
      <w:b/>
      <w:bCs/>
    </w:rPr>
  </w:style>
  <w:style w:type="character" w:customStyle="1" w:styleId="af4">
    <w:name w:val="本文 (文字)"/>
    <w:basedOn w:val="a0"/>
    <w:link w:val="af3"/>
    <w:rsid w:val="00F07297"/>
    <w:rPr>
      <w:rFonts w:ascii="Times New Roman" w:eastAsia="ＭＳ 明朝" w:hAnsi="Times New Roman" w:cs="Times New Roman"/>
      <w:b/>
      <w:bCs/>
      <w:kern w:val="0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41BF"/>
    <w:rPr>
      <w:rFonts w:ascii="Cambria" w:eastAsia="ＭＳ 明朝" w:hAnsi="Cambria" w:cs="Times New Roman"/>
      <w:kern w:val="0"/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612EA1"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3014B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link w:val="40"/>
    <w:uiPriority w:val="9"/>
    <w:qFormat/>
    <w:rsid w:val="0053270D"/>
    <w:pPr>
      <w:spacing w:before="100" w:beforeAutospacing="1" w:after="100" w:afterAutospacing="1"/>
      <w:outlineLvl w:val="3"/>
    </w:pPr>
    <w:rPr>
      <w:rFonts w:ascii="ＭＳ Ｐゴシック" w:eastAsia="ＭＳ Ｐゴシック" w:hAnsi="ＭＳ Ｐゴシック" w:cs="ＭＳ Ｐゴシック"/>
      <w:b/>
      <w:bCs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470FA"/>
    <w:pPr>
      <w:keepNext/>
      <w:ind w:leftChars="800" w:left="800"/>
      <w:outlineLvl w:val="4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224CCC"/>
  </w:style>
  <w:style w:type="character" w:styleId="a3">
    <w:name w:val="Hyperlink"/>
    <w:basedOn w:val="a0"/>
    <w:uiPriority w:val="99"/>
    <w:unhideWhenUsed/>
    <w:rsid w:val="00BA6DBE"/>
    <w:rPr>
      <w:color w:val="0000FF"/>
      <w:u w:val="single"/>
    </w:rPr>
  </w:style>
  <w:style w:type="character" w:customStyle="1" w:styleId="40">
    <w:name w:val="見出し 4 (文字)"/>
    <w:basedOn w:val="a0"/>
    <w:link w:val="4"/>
    <w:uiPriority w:val="9"/>
    <w:rsid w:val="0053270D"/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styleId="Web">
    <w:name w:val="Normal (Web)"/>
    <w:basedOn w:val="a"/>
    <w:uiPriority w:val="99"/>
    <w:semiHidden/>
    <w:unhideWhenUsed/>
    <w:rsid w:val="0053270D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character" w:customStyle="1" w:styleId="10">
    <w:name w:val="見出し 1 (文字)"/>
    <w:basedOn w:val="a0"/>
    <w:link w:val="1"/>
    <w:uiPriority w:val="9"/>
    <w:rsid w:val="00612EA1"/>
    <w:rPr>
      <w:rFonts w:asciiTheme="majorHAnsi" w:eastAsiaTheme="majorEastAsia" w:hAnsiTheme="majorHAnsi" w:cstheme="majorBidi"/>
      <w:sz w:val="24"/>
      <w:szCs w:val="24"/>
    </w:rPr>
  </w:style>
  <w:style w:type="paragraph" w:styleId="a4">
    <w:name w:val="List Paragraph"/>
    <w:basedOn w:val="a"/>
    <w:uiPriority w:val="34"/>
    <w:qFormat/>
    <w:rsid w:val="00287539"/>
    <w:pPr>
      <w:ind w:leftChars="400" w:left="840"/>
    </w:pPr>
  </w:style>
  <w:style w:type="paragraph" w:styleId="a5">
    <w:name w:val="header"/>
    <w:basedOn w:val="a"/>
    <w:link w:val="a6"/>
    <w:uiPriority w:val="99"/>
    <w:unhideWhenUsed/>
    <w:rsid w:val="0077526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77526A"/>
  </w:style>
  <w:style w:type="paragraph" w:styleId="a7">
    <w:name w:val="footer"/>
    <w:basedOn w:val="a"/>
    <w:link w:val="a8"/>
    <w:uiPriority w:val="99"/>
    <w:unhideWhenUsed/>
    <w:rsid w:val="0077526A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77526A"/>
  </w:style>
  <w:style w:type="paragraph" w:styleId="a9">
    <w:name w:val="Balloon Text"/>
    <w:basedOn w:val="a"/>
    <w:link w:val="aa"/>
    <w:uiPriority w:val="99"/>
    <w:semiHidden/>
    <w:unhideWhenUsed/>
    <w:rsid w:val="00AC14E9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AC14E9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No Spacing"/>
    <w:uiPriority w:val="1"/>
    <w:qFormat/>
    <w:rsid w:val="002E34B4"/>
    <w:pPr>
      <w:widowControl w:val="0"/>
      <w:jc w:val="both"/>
    </w:pPr>
  </w:style>
  <w:style w:type="character" w:customStyle="1" w:styleId="50">
    <w:name w:val="見出し 5 (文字)"/>
    <w:basedOn w:val="a0"/>
    <w:link w:val="5"/>
    <w:uiPriority w:val="9"/>
    <w:semiHidden/>
    <w:rsid w:val="008470FA"/>
    <w:rPr>
      <w:rFonts w:asciiTheme="majorHAnsi" w:eastAsiaTheme="majorEastAsia" w:hAnsiTheme="majorHAnsi" w:cstheme="majorBidi"/>
    </w:rPr>
  </w:style>
  <w:style w:type="character" w:customStyle="1" w:styleId="30">
    <w:name w:val="見出し 3 (文字)"/>
    <w:basedOn w:val="a0"/>
    <w:link w:val="3"/>
    <w:uiPriority w:val="9"/>
    <w:semiHidden/>
    <w:rsid w:val="0083014B"/>
    <w:rPr>
      <w:rFonts w:asciiTheme="majorHAnsi" w:eastAsiaTheme="majorEastAsia" w:hAnsiTheme="majorHAnsi" w:cstheme="majorBidi"/>
      <w:kern w:val="0"/>
      <w:sz w:val="24"/>
      <w:szCs w:val="24"/>
      <w:lang w:eastAsia="en-US"/>
    </w:rPr>
  </w:style>
  <w:style w:type="character" w:styleId="ac">
    <w:name w:val="annotation reference"/>
    <w:basedOn w:val="a0"/>
    <w:uiPriority w:val="99"/>
    <w:semiHidden/>
    <w:unhideWhenUsed/>
    <w:rsid w:val="00B157FE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B157FE"/>
  </w:style>
  <w:style w:type="character" w:customStyle="1" w:styleId="ae">
    <w:name w:val="コメント文字列 (文字)"/>
    <w:basedOn w:val="a0"/>
    <w:link w:val="ad"/>
    <w:uiPriority w:val="99"/>
    <w:rsid w:val="00B157FE"/>
    <w:rPr>
      <w:rFonts w:ascii="Cambria" w:eastAsia="ＭＳ 明朝" w:hAnsi="Cambria" w:cs="Times New Roman"/>
      <w:kern w:val="0"/>
      <w:sz w:val="24"/>
      <w:szCs w:val="24"/>
      <w:lang w:eastAsia="en-US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B157FE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B157FE"/>
    <w:rPr>
      <w:rFonts w:ascii="Cambria" w:eastAsia="ＭＳ 明朝" w:hAnsi="Cambria" w:cs="Times New Roman"/>
      <w:b/>
      <w:bCs/>
      <w:kern w:val="0"/>
      <w:sz w:val="24"/>
      <w:szCs w:val="24"/>
      <w:lang w:eastAsia="en-US"/>
    </w:rPr>
  </w:style>
  <w:style w:type="character" w:customStyle="1" w:styleId="highlight">
    <w:name w:val="highlight"/>
    <w:basedOn w:val="a0"/>
    <w:rsid w:val="006A1BA0"/>
  </w:style>
  <w:style w:type="paragraph" w:styleId="af1">
    <w:name w:val="Revision"/>
    <w:hidden/>
    <w:uiPriority w:val="99"/>
    <w:semiHidden/>
    <w:rsid w:val="007F6434"/>
    <w:rPr>
      <w:rFonts w:ascii="Cambria" w:eastAsia="ＭＳ 明朝" w:hAnsi="Cambria" w:cs="Times New Roman"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226696"/>
    <w:pPr>
      <w:spacing w:after="200"/>
    </w:pPr>
    <w:rPr>
      <w:rFonts w:ascii="Calibri" w:eastAsiaTheme="minorEastAsia" w:hAnsi="Calibri" w:cs="Calibri"/>
      <w:noProof/>
      <w:sz w:val="22"/>
      <w:szCs w:val="22"/>
      <w:lang w:eastAsia="en-AU"/>
    </w:rPr>
  </w:style>
  <w:style w:type="character" w:customStyle="1" w:styleId="EndNoteBibliographyChar">
    <w:name w:val="EndNote Bibliography Char"/>
    <w:basedOn w:val="a0"/>
    <w:link w:val="EndNoteBibliography"/>
    <w:rsid w:val="00226696"/>
    <w:rPr>
      <w:rFonts w:ascii="Calibri" w:hAnsi="Calibri" w:cs="Calibri"/>
      <w:noProof/>
      <w:kern w:val="0"/>
      <w:sz w:val="22"/>
      <w:lang w:eastAsia="en-AU"/>
    </w:rPr>
  </w:style>
  <w:style w:type="character" w:styleId="af2">
    <w:name w:val="line number"/>
    <w:basedOn w:val="a0"/>
    <w:uiPriority w:val="99"/>
    <w:semiHidden/>
    <w:unhideWhenUsed/>
    <w:rsid w:val="001E27B4"/>
  </w:style>
  <w:style w:type="paragraph" w:styleId="af3">
    <w:name w:val="Body Text"/>
    <w:basedOn w:val="a"/>
    <w:link w:val="af4"/>
    <w:rsid w:val="00F07297"/>
    <w:rPr>
      <w:rFonts w:ascii="Times New Roman" w:hAnsi="Times New Roman"/>
      <w:b/>
      <w:bCs/>
    </w:rPr>
  </w:style>
  <w:style w:type="character" w:customStyle="1" w:styleId="af4">
    <w:name w:val="本文 (文字)"/>
    <w:basedOn w:val="a0"/>
    <w:link w:val="af3"/>
    <w:rsid w:val="00F07297"/>
    <w:rPr>
      <w:rFonts w:ascii="Times New Roman" w:eastAsia="ＭＳ 明朝" w:hAnsi="Times New Roman" w:cs="Times New Roman"/>
      <w:b/>
      <w:bCs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4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6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5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8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7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8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0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8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7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03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12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12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1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6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72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0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2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5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5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3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64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1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5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9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7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7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2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06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4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8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8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3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4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1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2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2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8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54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9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2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1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8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3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43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8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7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53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73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2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2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32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6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7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1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2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0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5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0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8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92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9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2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9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3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4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8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7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6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56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8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4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1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2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0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0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4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8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73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9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9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46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63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7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46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8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0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1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7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8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5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0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0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76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3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8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1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12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8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0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4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8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9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43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4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4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42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0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5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7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8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3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1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4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9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4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93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8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8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32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0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9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1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8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9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6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0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7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0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9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6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9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8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5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2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0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9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4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1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1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6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9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8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1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1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5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2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93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7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3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03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2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73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5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2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93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1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4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53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0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4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6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9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4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5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0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0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9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56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7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84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1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5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3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8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8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4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7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9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7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5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3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96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9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6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9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97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9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3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0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5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6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66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3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0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9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9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4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33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4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8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7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6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9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33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1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96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4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0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37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56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5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1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4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4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4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7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8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2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4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1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7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8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8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0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5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0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5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3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9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3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0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75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9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4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3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03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9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070648">
          <w:marLeft w:val="0"/>
          <w:marRight w:val="0"/>
          <w:marTop w:val="332"/>
          <w:marBottom w:val="3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687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5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1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5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0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8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0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3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0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6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2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9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8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0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2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9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0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7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2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5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4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8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9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5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3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0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7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1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63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36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8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9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8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1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2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5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2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8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6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1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9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0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7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5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2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85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97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3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4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3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1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8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2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6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7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4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2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1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3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5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7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9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8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3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3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3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25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9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8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65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55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2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5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3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9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46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3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5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0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4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8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6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8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64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0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5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1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1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5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3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5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8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6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4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5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0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5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8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5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0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95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2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1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2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93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3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9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8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0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3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9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8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4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06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1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16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2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8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7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6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9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9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16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3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8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0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0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2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0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4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9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6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A8AC69-333F-475E-B575-DF09858A0D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6</TotalTime>
  <Pages>1</Pages>
  <Words>297</Words>
  <Characters>1696</Characters>
  <Application>Microsoft Office Word</Application>
  <DocSecurity>0</DocSecurity>
  <Lines>14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19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J-USER</dc:creator>
  <cp:lastModifiedBy>岡研究室</cp:lastModifiedBy>
  <cp:revision>18</cp:revision>
  <cp:lastPrinted>2017-02-14T00:43:00Z</cp:lastPrinted>
  <dcterms:created xsi:type="dcterms:W3CDTF">2017-02-13T01:53:00Z</dcterms:created>
  <dcterms:modified xsi:type="dcterms:W3CDTF">2017-02-28T05:59:00Z</dcterms:modified>
</cp:coreProperties>
</file>